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68134" w14:textId="2F032DC3" w:rsidR="007567C3" w:rsidRPr="00DF44A4" w:rsidRDefault="007567C3" w:rsidP="00702E44">
      <w:pPr>
        <w:ind w:firstLine="0"/>
        <w:rPr>
          <w:b/>
          <w:bCs/>
        </w:rPr>
      </w:pPr>
      <w:bookmarkStart w:id="0" w:name="_Hlk125018818"/>
      <w:bookmarkStart w:id="1" w:name="_Hlk129687033"/>
      <w:r w:rsidRPr="007567C3">
        <w:rPr>
          <w:b/>
          <w:bCs/>
        </w:rPr>
        <w:t>Table S</w:t>
      </w:r>
      <w:r w:rsidR="00CE55F1">
        <w:rPr>
          <w:b/>
          <w:bCs/>
        </w:rPr>
        <w:t>13</w:t>
      </w:r>
      <w:r w:rsidR="00DF44A4">
        <w:rPr>
          <w:b/>
          <w:bCs/>
        </w:rPr>
        <w:t xml:space="preserve">. </w:t>
      </w:r>
      <w:r w:rsidRPr="00DF44A4">
        <w:rPr>
          <w:b/>
          <w:bCs/>
        </w:rPr>
        <w:t xml:space="preserve">Blinks: Pairwise </w:t>
      </w:r>
      <w:r w:rsidR="00CE55F1">
        <w:rPr>
          <w:b/>
          <w:bCs/>
        </w:rPr>
        <w:t>c</w:t>
      </w:r>
      <w:r w:rsidRPr="00DF44A4">
        <w:rPr>
          <w:b/>
          <w:bCs/>
        </w:rPr>
        <w:t xml:space="preserve">omparisons of </w:t>
      </w:r>
      <w:r w:rsidR="00CE55F1">
        <w:rPr>
          <w:b/>
          <w:bCs/>
        </w:rPr>
        <w:t>w</w:t>
      </w:r>
      <w:r w:rsidRPr="00DF44A4">
        <w:rPr>
          <w:b/>
          <w:bCs/>
        </w:rPr>
        <w:t xml:space="preserve">orkload per </w:t>
      </w:r>
      <w:r w:rsidR="00CE55F1">
        <w:rPr>
          <w:b/>
          <w:bCs/>
        </w:rPr>
        <w:t>t</w:t>
      </w:r>
      <w:r w:rsidRPr="00DF44A4">
        <w:rPr>
          <w:b/>
          <w:bCs/>
        </w:rPr>
        <w:t xml:space="preserve">ask and </w:t>
      </w:r>
      <w:r w:rsidR="00CE55F1">
        <w:rPr>
          <w:b/>
          <w:bCs/>
        </w:rPr>
        <w:t>t</w:t>
      </w:r>
      <w:r w:rsidRPr="00DF44A4">
        <w:rPr>
          <w:b/>
          <w:bCs/>
        </w:rPr>
        <w:t xml:space="preserve">ime </w:t>
      </w:r>
      <w:r w:rsidR="00CE55F1">
        <w:rPr>
          <w:b/>
          <w:bCs/>
        </w:rPr>
        <w:t>b</w:t>
      </w:r>
      <w:r w:rsidRPr="00DF44A4">
        <w:rPr>
          <w:b/>
          <w:bCs/>
        </w:rPr>
        <w:t>in</w:t>
      </w:r>
      <w:bookmarkEnd w:id="0"/>
      <w:r w:rsidR="00DF44A4">
        <w:rPr>
          <w:b/>
          <w:bCs/>
        </w:rPr>
        <w:t>.</w:t>
      </w:r>
    </w:p>
    <w:tbl>
      <w:tblPr>
        <w:tblW w:w="7971" w:type="dxa"/>
        <w:tblLook w:val="04A0" w:firstRow="1" w:lastRow="0" w:firstColumn="1" w:lastColumn="0" w:noHBand="0" w:noVBand="1"/>
      </w:tblPr>
      <w:tblGrid>
        <w:gridCol w:w="1085"/>
        <w:gridCol w:w="1183"/>
        <w:gridCol w:w="709"/>
        <w:gridCol w:w="856"/>
        <w:gridCol w:w="562"/>
        <w:gridCol w:w="599"/>
        <w:gridCol w:w="709"/>
        <w:gridCol w:w="708"/>
        <w:gridCol w:w="851"/>
        <w:gridCol w:w="709"/>
      </w:tblGrid>
      <w:tr w:rsidR="00875274" w:rsidRPr="00875274" w14:paraId="0FC76CD8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0C9896E8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Task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03B1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Workload Comparis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8D17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ABDC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DE2F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F818" w14:textId="481885D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B9533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8F43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FA6A0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BF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252F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BF01</w:t>
            </w:r>
          </w:p>
        </w:tc>
      </w:tr>
      <w:tr w:rsidR="00875274" w:rsidRPr="00875274" w14:paraId="0F4702D8" w14:textId="77777777" w:rsidTr="00875274">
        <w:trPr>
          <w:trHeight w:val="227"/>
        </w:trPr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5C1A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arithmetic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624" w14:textId="689466F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control vs. lo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974B" w14:textId="32B0391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-.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785" w14:textId="0F46185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B9E7" w14:textId="04CF719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F970" w14:textId="55F4EB1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2DA2" w14:textId="2407653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6190" w14:textId="3BC7AEE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69D" w14:textId="14DC476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950E" w14:textId="0FA0885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</w:tr>
      <w:tr w:rsidR="00875274" w:rsidRPr="00875274" w14:paraId="45589E36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DA42" w14:textId="0FF9C13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DBE3" w14:textId="56E3FD2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900" w14:textId="253B374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1E0D" w14:textId="62668CD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DCBE" w14:textId="4111899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B033" w14:textId="1E74C9B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4E39" w14:textId="777B093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0CD" w14:textId="5469798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63C6" w14:textId="2FF88FA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5A9A" w14:textId="1F57FF2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</w:p>
        </w:tc>
      </w:tr>
      <w:tr w:rsidR="00875274" w:rsidRPr="00875274" w14:paraId="65F389E9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61DE" w14:textId="7B761E0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8333" w14:textId="0373296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179E" w14:textId="1CEE93C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C4F2" w14:textId="062EBDF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266" w14:textId="6A6AD27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F82" w14:textId="5031A12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6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9C38" w14:textId="5D43D5C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030F" w14:textId="181C708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33CE" w14:textId="02F7651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27A" w14:textId="2452C06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875274" w:rsidRPr="00875274" w14:paraId="13D45A2A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9672" w14:textId="7D6B554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7559" w14:textId="7408B17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9A52" w14:textId="273FCAE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FE1B" w14:textId="56E2616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FBC5" w14:textId="367E5C9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014" w14:textId="770EB55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9446" w14:textId="5C4DF36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266F" w14:textId="79B426C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4478" w14:textId="6B15CB1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8C1" w14:textId="55A8A01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875274" w:rsidRPr="00875274" w14:paraId="4A2BB5F3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AF16" w14:textId="19B3512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B0D0" w14:textId="0C8CA93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02E3" w14:textId="13A32FF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7AAD0" w14:textId="06EB204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BA11" w14:textId="6BEC735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B8734" w14:textId="05DED77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ED484" w14:textId="3675275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CB41" w14:textId="02AD5CC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16DC2" w14:textId="25360A3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C6998" w14:textId="2F39156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6.44</w:t>
            </w:r>
          </w:p>
        </w:tc>
      </w:tr>
      <w:tr w:rsidR="00875274" w:rsidRPr="00875274" w14:paraId="74B8266D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FFAEE" w14:textId="0F3CD5E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3328" w14:textId="02510DD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control vs. hig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64D" w14:textId="2FCF736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-.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299C" w14:textId="34AC922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402" w14:textId="7279781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B30A" w14:textId="5B686AF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675E" w14:textId="4C9FEE0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7BB" w14:textId="60E12EF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AED2" w14:textId="00F7261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89E" w14:textId="50AFB7E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6.43</w:t>
            </w:r>
          </w:p>
        </w:tc>
      </w:tr>
      <w:tr w:rsidR="00875274" w:rsidRPr="00875274" w14:paraId="3887607B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72C6A" w14:textId="2BE5DF9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D26C" w14:textId="0B43DF5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2FF" w14:textId="2EC80A5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F1B5" w14:textId="268C625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63E8" w14:textId="7EF3965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EED7" w14:textId="2023397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8EB1" w14:textId="1BB3E9F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D4F2" w14:textId="6CB17A8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2E0B" w14:textId="253EDB4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594" w14:textId="083693E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6.26</w:t>
            </w:r>
          </w:p>
        </w:tc>
      </w:tr>
      <w:tr w:rsidR="00875274" w:rsidRPr="00875274" w14:paraId="44A7B729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0DA0" w14:textId="2CC0AA2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7CC8" w14:textId="45DB25C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CD56" w14:textId="6A7B898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3D6C" w14:textId="6EFA269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48A0" w14:textId="74AE38D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5F6" w14:textId="4645911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6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3AE0" w14:textId="044C8D9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792C" w14:textId="6A5C30D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6A4" w14:textId="08FF9F9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49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9A43" w14:textId="27658E8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875274" w:rsidRPr="00875274" w14:paraId="03CD0573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69EC" w14:textId="764CA0B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6E43" w14:textId="0346219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A6A1" w14:textId="046E9E4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415D" w14:textId="1955A70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338" w14:textId="1C23F8D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1ED2" w14:textId="4B62DC3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5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836" w14:textId="0E0F7FD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92C0" w14:textId="116FD0F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C65D" w14:textId="7980F26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5DE" w14:textId="2A9A15A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875274" w:rsidRPr="00875274" w14:paraId="5A75C9C4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D169" w14:textId="74BF553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C91AB" w14:textId="3483317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D35F3" w14:textId="7DB77F1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6340" w14:textId="75AF94A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B5C07" w14:textId="6CF9324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2A988" w14:textId="26323B2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CB67" w14:textId="5B77AED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1824" w14:textId="0E0CDCE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024E" w14:textId="471A635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5363" w14:textId="14BC02E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96</w:t>
            </w:r>
          </w:p>
        </w:tc>
      </w:tr>
      <w:tr w:rsidR="00875274" w:rsidRPr="00875274" w14:paraId="7B844313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A4502" w14:textId="6B340D3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1A4" w14:textId="631C0D2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low vs. hig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DA6B" w14:textId="4C43F18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-.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0C8A" w14:textId="077A885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9E3" w14:textId="22D272F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8CED" w14:textId="4565B04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7F5" w14:textId="6446FC9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9CE6" w14:textId="54BD4FC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F48D" w14:textId="32FB6CC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ACA0" w14:textId="0D0F860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875274" w:rsidRPr="00875274" w14:paraId="462F4606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1EA6" w14:textId="46ECF8A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8BC3" w14:textId="280E528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04A" w14:textId="5BEF08B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8AA" w14:textId="559A98F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0D2B" w14:textId="0819511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4CB4" w14:textId="436BE5D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9200" w14:textId="3FCCC8C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02C" w14:textId="399D5F1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3E56" w14:textId="2382764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47E0" w14:textId="584AA6E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</w:tr>
      <w:tr w:rsidR="00875274" w:rsidRPr="00875274" w14:paraId="004FE26E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325E" w14:textId="0C0B5B7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FFFD" w14:textId="4880751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5D76" w14:textId="428098E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575" w14:textId="28F5798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AF2E" w14:textId="0D8BC31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FFA3" w14:textId="4AFE0A9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F61D" w14:textId="49340FB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7F0" w14:textId="05E1A33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4056" w14:textId="7943282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0E64" w14:textId="773C1A4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5.96</w:t>
            </w:r>
          </w:p>
        </w:tc>
      </w:tr>
      <w:tr w:rsidR="00875274" w:rsidRPr="00875274" w14:paraId="1D68E763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501C" w14:textId="2AC073F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F3DA" w14:textId="03188C6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C473" w14:textId="17F38F1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3C0E" w14:textId="5239500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BB7B" w14:textId="2F6782A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66FC" w14:textId="4E80802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B4E7" w14:textId="12867F9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D636" w14:textId="5252D50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BCB8" w14:textId="4DBD2A9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64A" w14:textId="3945F6B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86</w:t>
            </w:r>
          </w:p>
        </w:tc>
      </w:tr>
      <w:tr w:rsidR="00875274" w:rsidRPr="00875274" w14:paraId="0C2A9FA6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184C6" w14:textId="342DAA1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F8887" w14:textId="5FCE58B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92C4" w14:textId="22CCD24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1615" w14:textId="15F6712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1C44" w14:textId="3F255A3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2928" w14:textId="45CD887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B248" w14:textId="6C65D13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4A54" w14:textId="2D997F4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27A5" w14:textId="564B95E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C872" w14:textId="5B41270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92</w:t>
            </w:r>
          </w:p>
        </w:tc>
      </w:tr>
      <w:tr w:rsidR="00875274" w:rsidRPr="00875274" w14:paraId="208C55E4" w14:textId="77777777" w:rsidTr="00875274">
        <w:trPr>
          <w:trHeight w:val="227"/>
        </w:trPr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5BCD" w14:textId="7777777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visuospatial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9FAA" w14:textId="738F1E9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control vs. lo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0E95" w14:textId="20CF599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-.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2B18" w14:textId="07AC8C0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DB3" w14:textId="36483AB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856" w14:textId="50FBA56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EEF" w14:textId="2694E2B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2BAE" w14:textId="4B13EAF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AFA5" w14:textId="1DC0A93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031E" w14:textId="66FB5AD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5.25</w:t>
            </w:r>
          </w:p>
        </w:tc>
      </w:tr>
      <w:tr w:rsidR="00875274" w:rsidRPr="00875274" w14:paraId="137C954C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C3F3" w14:textId="0A2DC7B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1CFE" w14:textId="77AD932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FC57" w14:textId="4599E99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4B2" w14:textId="3539C74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840" w14:textId="7A8F8F6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070" w14:textId="3451D98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3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D209" w14:textId="5225DBB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8BF2" w14:textId="588F9AC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933D" w14:textId="692113A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A36" w14:textId="44FA5AF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</w:tr>
      <w:tr w:rsidR="00875274" w:rsidRPr="00875274" w14:paraId="3228BB28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499F" w14:textId="1953653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1766" w14:textId="58F237B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9E90" w14:textId="7AC19F6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D38D" w14:textId="0D12550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AEE0" w14:textId="1F3397F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167A" w14:textId="354F2CC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5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4C5E" w14:textId="00FF826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8A57" w14:textId="0BAB87A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FD6D" w14:textId="700C4BA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25EC" w14:textId="083CB2C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875274" w:rsidRPr="00875274" w14:paraId="4EB6E14B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C100" w14:textId="2F5DB4A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042D" w14:textId="5F4F984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10C3" w14:textId="49FEC6F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B738" w14:textId="7A70479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C9E5" w14:textId="1DCFBC5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A324" w14:textId="640FEDF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285" w14:textId="775736B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2C2" w14:textId="4A8E762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E064" w14:textId="0C92243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362C" w14:textId="0CE5FAD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</w:tr>
      <w:tr w:rsidR="00875274" w:rsidRPr="00875274" w14:paraId="3809F508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D3A2" w14:textId="38E78EA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CE271" w14:textId="0B91DC3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7D4CD" w14:textId="709BA63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AED1" w14:textId="28F50E6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E4271" w14:textId="4776C72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01D77" w14:textId="272AA6D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4FAC" w14:textId="2A07EE1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539F" w14:textId="736CD83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E84F" w14:textId="128CA2E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E79B" w14:textId="40ED8F2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5.39</w:t>
            </w:r>
          </w:p>
        </w:tc>
      </w:tr>
      <w:tr w:rsidR="00875274" w:rsidRPr="00875274" w14:paraId="35679936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17EF" w14:textId="26589AC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1879" w14:textId="2C5672F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control vs. hig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C1F" w14:textId="6287D44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-.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13A5" w14:textId="5CD6A0F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E98" w14:textId="2F12FC7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3384" w14:textId="2CB3FD6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C53" w14:textId="08E605B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7690" w14:textId="5111E9A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44CE" w14:textId="57A6314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284" w14:textId="6F3B917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4.11</w:t>
            </w:r>
          </w:p>
        </w:tc>
      </w:tr>
      <w:tr w:rsidR="00875274" w:rsidRPr="00875274" w14:paraId="5795F293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7C7D" w14:textId="30366C4E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B961" w14:textId="75BA36E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7C47" w14:textId="552BFAD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98EA" w14:textId="7F438FD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325" w14:textId="2AE5108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24DE" w14:textId="0AE84FA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5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D04" w14:textId="13AEE68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4961" w14:textId="1C6B7B9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C72F" w14:textId="0F46FB2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1B6" w14:textId="50F4C33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875274" w:rsidRPr="00875274" w14:paraId="21D2CA8D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DAFA" w14:textId="32E5C60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800A" w14:textId="03D9C8C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C397" w14:textId="1D08BA1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6E64" w14:textId="48A2275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9F5" w14:textId="4774F16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9563" w14:textId="6B38A25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6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DFCB" w14:textId="5C62381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26A4" w14:textId="2E36F56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4EBF" w14:textId="6E68E4F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E840" w14:textId="5427241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875274" w:rsidRPr="00875274" w14:paraId="0E7623CE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3AE5" w14:textId="33EABE4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D3B75" w14:textId="54F7B03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04B" w14:textId="74143CC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B073" w14:textId="33C19FD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187F" w14:textId="794747A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887" w14:textId="07F501D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4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7A86" w14:textId="2A2BC6C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4B76" w14:textId="746AD5C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AD1B" w14:textId="669A55D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CA56" w14:textId="329D563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</w:tr>
      <w:tr w:rsidR="00875274" w:rsidRPr="00875274" w14:paraId="7B2BEB49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5227" w14:textId="4F928B6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4847A" w14:textId="3D2F08F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FBC9" w14:textId="0555092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2216" w14:textId="02FDFEC7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9E8D" w14:textId="284D41C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A327" w14:textId="545BB4B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FFC8" w14:textId="170131F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9C16" w14:textId="5B70CDB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B85C" w14:textId="502F14F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5606" w14:textId="6D93468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</w:tr>
      <w:tr w:rsidR="00875274" w:rsidRPr="00875274" w14:paraId="0299CE5D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37D1" w14:textId="43FBA21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4722" w14:textId="1E661B7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low vs. hig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C701" w14:textId="7EC0299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-.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61AF" w14:textId="6B5E7E5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4D6" w14:textId="7E5D30C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BA7C" w14:textId="1C7F7DB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12CB" w14:textId="119AEBE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D760" w14:textId="21D71FF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71B8" w14:textId="5CF9CFE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4C6D" w14:textId="6020AA2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5.73</w:t>
            </w:r>
          </w:p>
        </w:tc>
      </w:tr>
      <w:tr w:rsidR="00875274" w:rsidRPr="00875274" w14:paraId="28332F60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E7450" w14:textId="278585B3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198D" w14:textId="5078ACC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03B2" w14:textId="6927EED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.5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BCD3" w14:textId="43FE56B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B98E" w14:textId="619409D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75C3" w14:textId="2A57BFC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475" w14:textId="4891C35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97D8" w14:textId="5AA4328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FD0F" w14:textId="726FD5C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D5C7" w14:textId="43273E2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</w:tr>
      <w:tr w:rsidR="00875274" w:rsidRPr="00875274" w14:paraId="71F7DEB1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47EC" w14:textId="4866F2D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CFE9A" w14:textId="4089F49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39EE" w14:textId="59235FD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2D16" w14:textId="358A26C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85B9" w14:textId="438042A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710D" w14:textId="5FB0D31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F069" w14:textId="1A3D543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F38B" w14:textId="166F2BE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7A9" w14:textId="7723D27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6920" w14:textId="0D3C16B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4.7</w:t>
            </w:r>
          </w:p>
        </w:tc>
      </w:tr>
      <w:tr w:rsidR="00875274" w:rsidRPr="00875274" w14:paraId="14C92DFE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725FC" w14:textId="307F7255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90DC9" w14:textId="0779F11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BEAD" w14:textId="36E4F6F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0A2" w14:textId="469416C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19A8" w14:textId="73F1B64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83D0" w14:textId="69C8AC1B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D6B" w14:textId="01A5CBDC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6F4" w14:textId="6A7C6D14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AA9C" w14:textId="16DCB45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1910" w14:textId="7BE8EC22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875274" w:rsidRPr="00875274" w14:paraId="1FDA7091" w14:textId="77777777" w:rsidTr="00875274">
        <w:trPr>
          <w:trHeight w:val="227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61F13" w14:textId="2451F84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2DF69" w14:textId="6C22F93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B23B" w14:textId="7B46B57D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-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81A3" w14:textId="74A71A3A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D1BF5" w14:textId="034B4149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85D3" w14:textId="17EBF560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C9B7" w14:textId="42DD8C66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2580F" w14:textId="25552DC8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048C" w14:textId="149B365F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6B8B" w14:textId="02E32C91" w:rsidR="00875274" w:rsidRPr="00875274" w:rsidRDefault="00875274" w:rsidP="00875274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5274">
              <w:rPr>
                <w:rFonts w:ascii="Calibri" w:hAnsi="Calibri" w:cs="Calibri"/>
                <w:color w:val="000000"/>
                <w:sz w:val="18"/>
                <w:szCs w:val="18"/>
              </w:rPr>
              <w:t>2.21</w:t>
            </w:r>
          </w:p>
        </w:tc>
      </w:tr>
    </w:tbl>
    <w:p w14:paraId="39D231DF" w14:textId="31322669" w:rsidR="007567C3" w:rsidRDefault="000D59F7" w:rsidP="00702E44">
      <w:pPr>
        <w:ind w:firstLine="0"/>
      </w:pPr>
      <w:r w:rsidRPr="000D59F7">
        <w:rPr>
          <w:i/>
          <w:iCs/>
        </w:rPr>
        <w:t xml:space="preserve"> </w:t>
      </w:r>
      <w:r w:rsidR="00690BDE">
        <w:t xml:space="preserve">We </w:t>
      </w:r>
      <w:r w:rsidR="008D0972">
        <w:t>interpreted effects</w:t>
      </w:r>
      <w:r w:rsidR="00690BDE">
        <w:t xml:space="preserve"> if both p &lt; .0</w:t>
      </w:r>
      <w:r w:rsidR="005728AC">
        <w:t>1</w:t>
      </w:r>
      <w:r w:rsidR="00690BDE">
        <w:t xml:space="preserve"> and BF10 &gt;= 3. </w:t>
      </w:r>
      <w:r w:rsidRPr="000D59F7">
        <w:rPr>
          <w:i/>
          <w:iCs/>
        </w:rPr>
        <w:t>N</w:t>
      </w:r>
      <w:r>
        <w:t xml:space="preserve"> = 49.</w:t>
      </w:r>
    </w:p>
    <w:p w14:paraId="565C44D4" w14:textId="77777777" w:rsidR="00945280" w:rsidRPr="00702E44" w:rsidRDefault="00945280" w:rsidP="00702E44">
      <w:pPr>
        <w:ind w:firstLine="0"/>
      </w:pPr>
    </w:p>
    <w:sectPr w:rsidR="00945280" w:rsidRPr="00702E44" w:rsidSect="00006C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code="9"/>
      <w:pgMar w:top="1440" w:right="1440" w:bottom="1440" w:left="1440" w:header="907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D29E" w14:textId="77777777" w:rsidR="002064A6" w:rsidRDefault="002064A6">
      <w:r>
        <w:separator/>
      </w:r>
    </w:p>
  </w:endnote>
  <w:endnote w:type="continuationSeparator" w:id="0">
    <w:p w14:paraId="2BFD3BFB" w14:textId="77777777" w:rsidR="002064A6" w:rsidRDefault="002064A6">
      <w:r>
        <w:continuationSeparator/>
      </w:r>
    </w:p>
  </w:endnote>
  <w:endnote w:type="continuationNotice" w:id="1">
    <w:p w14:paraId="79619489" w14:textId="77777777" w:rsidR="002064A6" w:rsidRDefault="002064A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A792F" w14:textId="77777777" w:rsidR="00006CFC" w:rsidRDefault="00006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A3A28" w14:textId="77777777" w:rsidR="00006CFC" w:rsidRDefault="00006C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7F478" w14:textId="77777777" w:rsidR="00006CFC" w:rsidRDefault="00006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C7564" w14:textId="77777777" w:rsidR="002064A6" w:rsidRDefault="002064A6">
      <w:r>
        <w:separator/>
      </w:r>
    </w:p>
  </w:footnote>
  <w:footnote w:type="continuationSeparator" w:id="0">
    <w:p w14:paraId="7CA143DA" w14:textId="77777777" w:rsidR="002064A6" w:rsidRDefault="002064A6">
      <w:r>
        <w:continuationSeparator/>
      </w:r>
    </w:p>
  </w:footnote>
  <w:footnote w:type="continuationNotice" w:id="1">
    <w:p w14:paraId="25E80EDF" w14:textId="77777777" w:rsidR="002064A6" w:rsidRDefault="002064A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CBC0F" w14:textId="77777777" w:rsidR="00006CFC" w:rsidRDefault="00006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02488" w14:textId="70B86BC1" w:rsidR="00006CFC" w:rsidRPr="00DE29E2" w:rsidRDefault="00006CFC" w:rsidP="00EB1960">
    <w:pPr>
      <w:pStyle w:val="RunningHead"/>
      <w:tabs>
        <w:tab w:val="right" w:pos="9356"/>
      </w:tabs>
      <w:jc w:val="both"/>
      <w:rPr>
        <w:rFonts w:asciiTheme="minorHAnsi" w:hAnsiTheme="minorHAnsi" w:cstheme="minorHAns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844F4" w14:textId="77777777" w:rsidR="00006CFC" w:rsidRDefault="00006C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12E6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038C1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D40E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AA217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714B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FAC5C1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3DC024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F406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3E82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7F6A7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064E5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DC40EC"/>
    <w:multiLevelType w:val="hybridMultilevel"/>
    <w:tmpl w:val="C876E7EC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66A3F75"/>
    <w:multiLevelType w:val="hybridMultilevel"/>
    <w:tmpl w:val="685AD46E"/>
    <w:lvl w:ilvl="0" w:tplc="6AE685B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7B02193"/>
    <w:multiLevelType w:val="hybridMultilevel"/>
    <w:tmpl w:val="B9EE8728"/>
    <w:lvl w:ilvl="0" w:tplc="95A209C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A7A0A69"/>
    <w:multiLevelType w:val="hybridMultilevel"/>
    <w:tmpl w:val="18303A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EDC1B74"/>
    <w:multiLevelType w:val="hybridMultilevel"/>
    <w:tmpl w:val="96B2D098"/>
    <w:lvl w:ilvl="0" w:tplc="14B007C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1A863B3"/>
    <w:multiLevelType w:val="multilevel"/>
    <w:tmpl w:val="E800D73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  <w:i w:val="0"/>
        <w:i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27C1B6F"/>
    <w:multiLevelType w:val="hybridMultilevel"/>
    <w:tmpl w:val="2A58B4CC"/>
    <w:lvl w:ilvl="0" w:tplc="3A7638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EC4291"/>
    <w:multiLevelType w:val="hybridMultilevel"/>
    <w:tmpl w:val="EA60183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F151D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21773EC"/>
    <w:multiLevelType w:val="hybridMultilevel"/>
    <w:tmpl w:val="D8946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D827E0"/>
    <w:multiLevelType w:val="hybridMultilevel"/>
    <w:tmpl w:val="62861E1A"/>
    <w:lvl w:ilvl="0" w:tplc="DB9C97E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396373"/>
    <w:multiLevelType w:val="hybridMultilevel"/>
    <w:tmpl w:val="A4B2E0A6"/>
    <w:lvl w:ilvl="0" w:tplc="C8EA5BA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35E5DBF"/>
    <w:multiLevelType w:val="hybridMultilevel"/>
    <w:tmpl w:val="2C8A0A4E"/>
    <w:lvl w:ilvl="0" w:tplc="36E0B15C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5324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6C9019FB"/>
    <w:multiLevelType w:val="hybridMultilevel"/>
    <w:tmpl w:val="EEF24A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E20F7"/>
    <w:multiLevelType w:val="hybridMultilevel"/>
    <w:tmpl w:val="ABA2E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A404D4"/>
    <w:multiLevelType w:val="multilevel"/>
    <w:tmpl w:val="A4E45B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22"/>
  </w:num>
  <w:num w:numId="13">
    <w:abstractNumId w:val="27"/>
  </w:num>
  <w:num w:numId="14">
    <w:abstractNumId w:val="13"/>
  </w:num>
  <w:num w:numId="15">
    <w:abstractNumId w:val="15"/>
  </w:num>
  <w:num w:numId="16">
    <w:abstractNumId w:val="21"/>
  </w:num>
  <w:num w:numId="17">
    <w:abstractNumId w:val="17"/>
  </w:num>
  <w:num w:numId="18">
    <w:abstractNumId w:val="12"/>
  </w:num>
  <w:num w:numId="19">
    <w:abstractNumId w:val="24"/>
  </w:num>
  <w:num w:numId="20">
    <w:abstractNumId w:val="19"/>
  </w:num>
  <w:num w:numId="21">
    <w:abstractNumId w:val="23"/>
  </w:num>
  <w:num w:numId="22">
    <w:abstractNumId w:val="16"/>
  </w:num>
  <w:num w:numId="23">
    <w:abstractNumId w:val="18"/>
  </w:num>
  <w:num w:numId="24">
    <w:abstractNumId w:val="11"/>
  </w:num>
  <w:num w:numId="25">
    <w:abstractNumId w:val="25"/>
  </w:num>
  <w:num w:numId="26">
    <w:abstractNumId w:val="26"/>
  </w:num>
  <w:num w:numId="27">
    <w:abstractNumId w:val="20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de-AT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515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tbQwMrcwNzO0sDBQ0lEKTi0uzszPAykwrAUA5DJpACwAAAA="/>
  </w:docVars>
  <w:rsids>
    <w:rsidRoot w:val="00EE3ED1"/>
    <w:rsid w:val="0000004C"/>
    <w:rsid w:val="0000114C"/>
    <w:rsid w:val="00001380"/>
    <w:rsid w:val="00001432"/>
    <w:rsid w:val="00001CE6"/>
    <w:rsid w:val="0000205E"/>
    <w:rsid w:val="000021F7"/>
    <w:rsid w:val="00002BC8"/>
    <w:rsid w:val="00003897"/>
    <w:rsid w:val="00003E7F"/>
    <w:rsid w:val="00003EB2"/>
    <w:rsid w:val="000055A6"/>
    <w:rsid w:val="00006CFC"/>
    <w:rsid w:val="00006D8C"/>
    <w:rsid w:val="00006E6C"/>
    <w:rsid w:val="000072A9"/>
    <w:rsid w:val="0001010E"/>
    <w:rsid w:val="000107BB"/>
    <w:rsid w:val="00010823"/>
    <w:rsid w:val="00010B74"/>
    <w:rsid w:val="00010FFA"/>
    <w:rsid w:val="0001128C"/>
    <w:rsid w:val="00012D63"/>
    <w:rsid w:val="00013630"/>
    <w:rsid w:val="00013757"/>
    <w:rsid w:val="00014059"/>
    <w:rsid w:val="000142F3"/>
    <w:rsid w:val="00014483"/>
    <w:rsid w:val="00014552"/>
    <w:rsid w:val="00015A87"/>
    <w:rsid w:val="00015D76"/>
    <w:rsid w:val="00016B25"/>
    <w:rsid w:val="000170DF"/>
    <w:rsid w:val="00017602"/>
    <w:rsid w:val="00020CC2"/>
    <w:rsid w:val="00021843"/>
    <w:rsid w:val="00021FA0"/>
    <w:rsid w:val="000223EE"/>
    <w:rsid w:val="000224A9"/>
    <w:rsid w:val="00022A8F"/>
    <w:rsid w:val="00022BD1"/>
    <w:rsid w:val="00023DD3"/>
    <w:rsid w:val="00024306"/>
    <w:rsid w:val="00030C8B"/>
    <w:rsid w:val="00030E33"/>
    <w:rsid w:val="00031D18"/>
    <w:rsid w:val="00031E9A"/>
    <w:rsid w:val="0003206D"/>
    <w:rsid w:val="00032E30"/>
    <w:rsid w:val="000334F1"/>
    <w:rsid w:val="0003352A"/>
    <w:rsid w:val="0003370D"/>
    <w:rsid w:val="00033E33"/>
    <w:rsid w:val="00034B1A"/>
    <w:rsid w:val="00034CBF"/>
    <w:rsid w:val="000356E5"/>
    <w:rsid w:val="00036078"/>
    <w:rsid w:val="000361CC"/>
    <w:rsid w:val="000363FB"/>
    <w:rsid w:val="00036E6F"/>
    <w:rsid w:val="00036E77"/>
    <w:rsid w:val="00037472"/>
    <w:rsid w:val="00037536"/>
    <w:rsid w:val="0004024F"/>
    <w:rsid w:val="000405BE"/>
    <w:rsid w:val="000407FF"/>
    <w:rsid w:val="0004175B"/>
    <w:rsid w:val="00041BE2"/>
    <w:rsid w:val="00041D4E"/>
    <w:rsid w:val="000429E1"/>
    <w:rsid w:val="00043829"/>
    <w:rsid w:val="00044AA3"/>
    <w:rsid w:val="00044F20"/>
    <w:rsid w:val="000450EA"/>
    <w:rsid w:val="00045202"/>
    <w:rsid w:val="00045C6D"/>
    <w:rsid w:val="00045FDC"/>
    <w:rsid w:val="0004621C"/>
    <w:rsid w:val="00046889"/>
    <w:rsid w:val="00047365"/>
    <w:rsid w:val="000477F9"/>
    <w:rsid w:val="00047A03"/>
    <w:rsid w:val="00047E5E"/>
    <w:rsid w:val="0005018A"/>
    <w:rsid w:val="0005223A"/>
    <w:rsid w:val="0005309B"/>
    <w:rsid w:val="00053360"/>
    <w:rsid w:val="00053745"/>
    <w:rsid w:val="000537CA"/>
    <w:rsid w:val="00053B18"/>
    <w:rsid w:val="00054345"/>
    <w:rsid w:val="00054E67"/>
    <w:rsid w:val="000565E1"/>
    <w:rsid w:val="00057C5B"/>
    <w:rsid w:val="00057FCC"/>
    <w:rsid w:val="0006014A"/>
    <w:rsid w:val="000608E9"/>
    <w:rsid w:val="00060E71"/>
    <w:rsid w:val="000610DE"/>
    <w:rsid w:val="000630DF"/>
    <w:rsid w:val="0006352C"/>
    <w:rsid w:val="00063DFF"/>
    <w:rsid w:val="000645EB"/>
    <w:rsid w:val="00065376"/>
    <w:rsid w:val="0006546B"/>
    <w:rsid w:val="000657CB"/>
    <w:rsid w:val="000657FC"/>
    <w:rsid w:val="00065E00"/>
    <w:rsid w:val="0006653D"/>
    <w:rsid w:val="00067DFA"/>
    <w:rsid w:val="000700BE"/>
    <w:rsid w:val="00071706"/>
    <w:rsid w:val="00071E68"/>
    <w:rsid w:val="000723E1"/>
    <w:rsid w:val="0007395E"/>
    <w:rsid w:val="00074044"/>
    <w:rsid w:val="00074877"/>
    <w:rsid w:val="00074E41"/>
    <w:rsid w:val="00075D20"/>
    <w:rsid w:val="00076ED6"/>
    <w:rsid w:val="00077096"/>
    <w:rsid w:val="000776A7"/>
    <w:rsid w:val="000776FE"/>
    <w:rsid w:val="000777C1"/>
    <w:rsid w:val="00077B1B"/>
    <w:rsid w:val="00080475"/>
    <w:rsid w:val="00081170"/>
    <w:rsid w:val="00081C81"/>
    <w:rsid w:val="000820AE"/>
    <w:rsid w:val="00082399"/>
    <w:rsid w:val="00083BB2"/>
    <w:rsid w:val="00084AD0"/>
    <w:rsid w:val="00085BEB"/>
    <w:rsid w:val="00085E34"/>
    <w:rsid w:val="00086810"/>
    <w:rsid w:val="00086A21"/>
    <w:rsid w:val="000874F8"/>
    <w:rsid w:val="0008761F"/>
    <w:rsid w:val="00087E3C"/>
    <w:rsid w:val="00090728"/>
    <w:rsid w:val="0009075B"/>
    <w:rsid w:val="00091F16"/>
    <w:rsid w:val="00092AB5"/>
    <w:rsid w:val="00092BA9"/>
    <w:rsid w:val="00094126"/>
    <w:rsid w:val="0009455C"/>
    <w:rsid w:val="000947D7"/>
    <w:rsid w:val="00094A16"/>
    <w:rsid w:val="000956AC"/>
    <w:rsid w:val="00095892"/>
    <w:rsid w:val="00095BB8"/>
    <w:rsid w:val="00095D7B"/>
    <w:rsid w:val="000960CB"/>
    <w:rsid w:val="000967D4"/>
    <w:rsid w:val="00096837"/>
    <w:rsid w:val="00096AFC"/>
    <w:rsid w:val="00096F7A"/>
    <w:rsid w:val="000973C7"/>
    <w:rsid w:val="000A1D09"/>
    <w:rsid w:val="000A2007"/>
    <w:rsid w:val="000A4194"/>
    <w:rsid w:val="000A43C5"/>
    <w:rsid w:val="000A59AC"/>
    <w:rsid w:val="000A6520"/>
    <w:rsid w:val="000A6709"/>
    <w:rsid w:val="000A67B4"/>
    <w:rsid w:val="000A73AF"/>
    <w:rsid w:val="000A74E4"/>
    <w:rsid w:val="000B0370"/>
    <w:rsid w:val="000B0849"/>
    <w:rsid w:val="000B0943"/>
    <w:rsid w:val="000B249A"/>
    <w:rsid w:val="000B2506"/>
    <w:rsid w:val="000B2C5F"/>
    <w:rsid w:val="000B32A9"/>
    <w:rsid w:val="000B4646"/>
    <w:rsid w:val="000B62BC"/>
    <w:rsid w:val="000B7A47"/>
    <w:rsid w:val="000B7C92"/>
    <w:rsid w:val="000C0E8A"/>
    <w:rsid w:val="000C1B5A"/>
    <w:rsid w:val="000C1DD3"/>
    <w:rsid w:val="000C1FC1"/>
    <w:rsid w:val="000C26E8"/>
    <w:rsid w:val="000C2BF6"/>
    <w:rsid w:val="000C3361"/>
    <w:rsid w:val="000C48FF"/>
    <w:rsid w:val="000C4B8E"/>
    <w:rsid w:val="000C4F41"/>
    <w:rsid w:val="000C4FE1"/>
    <w:rsid w:val="000C5849"/>
    <w:rsid w:val="000C62F8"/>
    <w:rsid w:val="000C68D6"/>
    <w:rsid w:val="000C732B"/>
    <w:rsid w:val="000C7E54"/>
    <w:rsid w:val="000D07D5"/>
    <w:rsid w:val="000D0CD7"/>
    <w:rsid w:val="000D114D"/>
    <w:rsid w:val="000D1287"/>
    <w:rsid w:val="000D13CC"/>
    <w:rsid w:val="000D1AEE"/>
    <w:rsid w:val="000D23A0"/>
    <w:rsid w:val="000D3134"/>
    <w:rsid w:val="000D4FBE"/>
    <w:rsid w:val="000D5492"/>
    <w:rsid w:val="000D54B8"/>
    <w:rsid w:val="000D59F7"/>
    <w:rsid w:val="000D59FF"/>
    <w:rsid w:val="000D7538"/>
    <w:rsid w:val="000D7554"/>
    <w:rsid w:val="000D7F94"/>
    <w:rsid w:val="000E038E"/>
    <w:rsid w:val="000E0493"/>
    <w:rsid w:val="000E0AAD"/>
    <w:rsid w:val="000E0DB1"/>
    <w:rsid w:val="000E1108"/>
    <w:rsid w:val="000E16B9"/>
    <w:rsid w:val="000E2CC0"/>
    <w:rsid w:val="000E2CCD"/>
    <w:rsid w:val="000E36FE"/>
    <w:rsid w:val="000E3915"/>
    <w:rsid w:val="000E3A9D"/>
    <w:rsid w:val="000E3AD1"/>
    <w:rsid w:val="000E49AD"/>
    <w:rsid w:val="000E50E6"/>
    <w:rsid w:val="000E6AF3"/>
    <w:rsid w:val="000E7836"/>
    <w:rsid w:val="000F00EA"/>
    <w:rsid w:val="000F0F86"/>
    <w:rsid w:val="000F1667"/>
    <w:rsid w:val="000F1D13"/>
    <w:rsid w:val="000F4EAF"/>
    <w:rsid w:val="000F584B"/>
    <w:rsid w:val="000F5854"/>
    <w:rsid w:val="000F671F"/>
    <w:rsid w:val="000F6BAE"/>
    <w:rsid w:val="000F6E1A"/>
    <w:rsid w:val="000F7A51"/>
    <w:rsid w:val="00100D08"/>
    <w:rsid w:val="0010152F"/>
    <w:rsid w:val="001023B9"/>
    <w:rsid w:val="00102595"/>
    <w:rsid w:val="0010276B"/>
    <w:rsid w:val="001031FC"/>
    <w:rsid w:val="001032D6"/>
    <w:rsid w:val="0010358F"/>
    <w:rsid w:val="00104830"/>
    <w:rsid w:val="001049F4"/>
    <w:rsid w:val="001078A8"/>
    <w:rsid w:val="001104CE"/>
    <w:rsid w:val="00110CFC"/>
    <w:rsid w:val="00111849"/>
    <w:rsid w:val="001119C0"/>
    <w:rsid w:val="00111B36"/>
    <w:rsid w:val="00112200"/>
    <w:rsid w:val="001122FF"/>
    <w:rsid w:val="00112EBD"/>
    <w:rsid w:val="0011417A"/>
    <w:rsid w:val="00114FF7"/>
    <w:rsid w:val="001153A7"/>
    <w:rsid w:val="0011543F"/>
    <w:rsid w:val="001156B2"/>
    <w:rsid w:val="00115CC4"/>
    <w:rsid w:val="001166D4"/>
    <w:rsid w:val="0011789F"/>
    <w:rsid w:val="00117FF5"/>
    <w:rsid w:val="00120C6C"/>
    <w:rsid w:val="0012132A"/>
    <w:rsid w:val="001237AB"/>
    <w:rsid w:val="00123DE9"/>
    <w:rsid w:val="001245E4"/>
    <w:rsid w:val="0012469D"/>
    <w:rsid w:val="00125828"/>
    <w:rsid w:val="00126342"/>
    <w:rsid w:val="00126683"/>
    <w:rsid w:val="00126A41"/>
    <w:rsid w:val="00126ADA"/>
    <w:rsid w:val="00127A79"/>
    <w:rsid w:val="00130373"/>
    <w:rsid w:val="00130C33"/>
    <w:rsid w:val="001314BF"/>
    <w:rsid w:val="0013181B"/>
    <w:rsid w:val="0013311C"/>
    <w:rsid w:val="001331AB"/>
    <w:rsid w:val="00133C47"/>
    <w:rsid w:val="001343C6"/>
    <w:rsid w:val="00134587"/>
    <w:rsid w:val="0013472E"/>
    <w:rsid w:val="00134C2B"/>
    <w:rsid w:val="00135438"/>
    <w:rsid w:val="00137291"/>
    <w:rsid w:val="00137374"/>
    <w:rsid w:val="001379FD"/>
    <w:rsid w:val="00137F82"/>
    <w:rsid w:val="00140A12"/>
    <w:rsid w:val="001415A0"/>
    <w:rsid w:val="00141DC0"/>
    <w:rsid w:val="0014323D"/>
    <w:rsid w:val="00143513"/>
    <w:rsid w:val="001449A3"/>
    <w:rsid w:val="00144C75"/>
    <w:rsid w:val="00146F6B"/>
    <w:rsid w:val="00146FC7"/>
    <w:rsid w:val="00147200"/>
    <w:rsid w:val="00150088"/>
    <w:rsid w:val="0015133B"/>
    <w:rsid w:val="0015191F"/>
    <w:rsid w:val="00151937"/>
    <w:rsid w:val="00151B88"/>
    <w:rsid w:val="00151E4C"/>
    <w:rsid w:val="00152398"/>
    <w:rsid w:val="0015244F"/>
    <w:rsid w:val="0015246F"/>
    <w:rsid w:val="00152B3C"/>
    <w:rsid w:val="00152D02"/>
    <w:rsid w:val="0015359A"/>
    <w:rsid w:val="00154420"/>
    <w:rsid w:val="001552FE"/>
    <w:rsid w:val="001554D1"/>
    <w:rsid w:val="00155D44"/>
    <w:rsid w:val="00155E03"/>
    <w:rsid w:val="00155F34"/>
    <w:rsid w:val="00156743"/>
    <w:rsid w:val="0016007B"/>
    <w:rsid w:val="00160545"/>
    <w:rsid w:val="00160B4A"/>
    <w:rsid w:val="0016181D"/>
    <w:rsid w:val="001638AE"/>
    <w:rsid w:val="00163CEA"/>
    <w:rsid w:val="001644A4"/>
    <w:rsid w:val="001649F0"/>
    <w:rsid w:val="00166585"/>
    <w:rsid w:val="00166685"/>
    <w:rsid w:val="001666C9"/>
    <w:rsid w:val="001669B6"/>
    <w:rsid w:val="00166C0C"/>
    <w:rsid w:val="00166DF8"/>
    <w:rsid w:val="00167629"/>
    <w:rsid w:val="0017043D"/>
    <w:rsid w:val="00170448"/>
    <w:rsid w:val="00170A70"/>
    <w:rsid w:val="00170C9D"/>
    <w:rsid w:val="00170ED3"/>
    <w:rsid w:val="00171441"/>
    <w:rsid w:val="00173ADE"/>
    <w:rsid w:val="00173D9D"/>
    <w:rsid w:val="0017426A"/>
    <w:rsid w:val="001742ED"/>
    <w:rsid w:val="00174689"/>
    <w:rsid w:val="00174B6B"/>
    <w:rsid w:val="00175245"/>
    <w:rsid w:val="001754B2"/>
    <w:rsid w:val="00175581"/>
    <w:rsid w:val="00175829"/>
    <w:rsid w:val="001760BC"/>
    <w:rsid w:val="001763D5"/>
    <w:rsid w:val="00176DCD"/>
    <w:rsid w:val="00176E90"/>
    <w:rsid w:val="00177925"/>
    <w:rsid w:val="00177E2D"/>
    <w:rsid w:val="00177EE5"/>
    <w:rsid w:val="00177F62"/>
    <w:rsid w:val="001807C9"/>
    <w:rsid w:val="001813F2"/>
    <w:rsid w:val="00181F03"/>
    <w:rsid w:val="00182020"/>
    <w:rsid w:val="0018274B"/>
    <w:rsid w:val="00183239"/>
    <w:rsid w:val="00183962"/>
    <w:rsid w:val="001845BF"/>
    <w:rsid w:val="00184D01"/>
    <w:rsid w:val="00185986"/>
    <w:rsid w:val="00186036"/>
    <w:rsid w:val="001860EB"/>
    <w:rsid w:val="00186563"/>
    <w:rsid w:val="0019099A"/>
    <w:rsid w:val="00190B88"/>
    <w:rsid w:val="00191F84"/>
    <w:rsid w:val="001926C1"/>
    <w:rsid w:val="00192B23"/>
    <w:rsid w:val="00194459"/>
    <w:rsid w:val="00194771"/>
    <w:rsid w:val="00194E3E"/>
    <w:rsid w:val="0019778B"/>
    <w:rsid w:val="001A1052"/>
    <w:rsid w:val="001A158C"/>
    <w:rsid w:val="001A3185"/>
    <w:rsid w:val="001A3810"/>
    <w:rsid w:val="001A397F"/>
    <w:rsid w:val="001A3D9C"/>
    <w:rsid w:val="001A4B51"/>
    <w:rsid w:val="001A564B"/>
    <w:rsid w:val="001A6C69"/>
    <w:rsid w:val="001A75BA"/>
    <w:rsid w:val="001A780F"/>
    <w:rsid w:val="001B0003"/>
    <w:rsid w:val="001B11AD"/>
    <w:rsid w:val="001B202C"/>
    <w:rsid w:val="001B25D8"/>
    <w:rsid w:val="001B298F"/>
    <w:rsid w:val="001B2C9E"/>
    <w:rsid w:val="001B32D5"/>
    <w:rsid w:val="001B394A"/>
    <w:rsid w:val="001B4689"/>
    <w:rsid w:val="001B647D"/>
    <w:rsid w:val="001B7638"/>
    <w:rsid w:val="001C055F"/>
    <w:rsid w:val="001C256C"/>
    <w:rsid w:val="001C2588"/>
    <w:rsid w:val="001C271E"/>
    <w:rsid w:val="001C307C"/>
    <w:rsid w:val="001C36DA"/>
    <w:rsid w:val="001C3932"/>
    <w:rsid w:val="001C4913"/>
    <w:rsid w:val="001C547F"/>
    <w:rsid w:val="001C5704"/>
    <w:rsid w:val="001C5932"/>
    <w:rsid w:val="001C5DCB"/>
    <w:rsid w:val="001C6294"/>
    <w:rsid w:val="001C6B38"/>
    <w:rsid w:val="001C7BC7"/>
    <w:rsid w:val="001C7DA4"/>
    <w:rsid w:val="001D02C1"/>
    <w:rsid w:val="001D09E5"/>
    <w:rsid w:val="001D0FC5"/>
    <w:rsid w:val="001D1879"/>
    <w:rsid w:val="001D2F8F"/>
    <w:rsid w:val="001D40C9"/>
    <w:rsid w:val="001D4169"/>
    <w:rsid w:val="001D43A5"/>
    <w:rsid w:val="001D44C7"/>
    <w:rsid w:val="001D4FD5"/>
    <w:rsid w:val="001D523D"/>
    <w:rsid w:val="001D5451"/>
    <w:rsid w:val="001D6535"/>
    <w:rsid w:val="001D6A16"/>
    <w:rsid w:val="001D6D9C"/>
    <w:rsid w:val="001D6E13"/>
    <w:rsid w:val="001E0153"/>
    <w:rsid w:val="001E0265"/>
    <w:rsid w:val="001E0279"/>
    <w:rsid w:val="001E04BF"/>
    <w:rsid w:val="001E08E0"/>
    <w:rsid w:val="001E0C7F"/>
    <w:rsid w:val="001E1247"/>
    <w:rsid w:val="001E2822"/>
    <w:rsid w:val="001E31D7"/>
    <w:rsid w:val="001E3472"/>
    <w:rsid w:val="001E3585"/>
    <w:rsid w:val="001E3F22"/>
    <w:rsid w:val="001E54D0"/>
    <w:rsid w:val="001E63A3"/>
    <w:rsid w:val="001E78D5"/>
    <w:rsid w:val="001E7E16"/>
    <w:rsid w:val="001F00AD"/>
    <w:rsid w:val="001F0256"/>
    <w:rsid w:val="001F15DA"/>
    <w:rsid w:val="001F29CE"/>
    <w:rsid w:val="001F4273"/>
    <w:rsid w:val="001F45DE"/>
    <w:rsid w:val="001F4C8A"/>
    <w:rsid w:val="001F5120"/>
    <w:rsid w:val="001F69A9"/>
    <w:rsid w:val="001F7012"/>
    <w:rsid w:val="002010EB"/>
    <w:rsid w:val="00201222"/>
    <w:rsid w:val="002023E6"/>
    <w:rsid w:val="00202BDD"/>
    <w:rsid w:val="00203073"/>
    <w:rsid w:val="0020321E"/>
    <w:rsid w:val="00205175"/>
    <w:rsid w:val="00205887"/>
    <w:rsid w:val="002058E0"/>
    <w:rsid w:val="00205DD8"/>
    <w:rsid w:val="002064A6"/>
    <w:rsid w:val="002079BF"/>
    <w:rsid w:val="00210399"/>
    <w:rsid w:val="00210E35"/>
    <w:rsid w:val="002111AF"/>
    <w:rsid w:val="0021124E"/>
    <w:rsid w:val="00211408"/>
    <w:rsid w:val="00211BF6"/>
    <w:rsid w:val="00211E60"/>
    <w:rsid w:val="0021266A"/>
    <w:rsid w:val="002127CC"/>
    <w:rsid w:val="00213AED"/>
    <w:rsid w:val="002141CE"/>
    <w:rsid w:val="002155AA"/>
    <w:rsid w:val="00215841"/>
    <w:rsid w:val="00215CA3"/>
    <w:rsid w:val="00216D0E"/>
    <w:rsid w:val="00221B3D"/>
    <w:rsid w:val="002225C1"/>
    <w:rsid w:val="002227EA"/>
    <w:rsid w:val="00222E6B"/>
    <w:rsid w:val="002230B9"/>
    <w:rsid w:val="002234E3"/>
    <w:rsid w:val="00223E4A"/>
    <w:rsid w:val="00225374"/>
    <w:rsid w:val="002259DD"/>
    <w:rsid w:val="0022758F"/>
    <w:rsid w:val="00227995"/>
    <w:rsid w:val="0023179C"/>
    <w:rsid w:val="00231B41"/>
    <w:rsid w:val="00231B71"/>
    <w:rsid w:val="002321B1"/>
    <w:rsid w:val="00232CB5"/>
    <w:rsid w:val="00233917"/>
    <w:rsid w:val="00233CC7"/>
    <w:rsid w:val="002344B7"/>
    <w:rsid w:val="0023519D"/>
    <w:rsid w:val="00235396"/>
    <w:rsid w:val="00235809"/>
    <w:rsid w:val="00235B94"/>
    <w:rsid w:val="00236082"/>
    <w:rsid w:val="0023661A"/>
    <w:rsid w:val="002370F4"/>
    <w:rsid w:val="00240255"/>
    <w:rsid w:val="00240570"/>
    <w:rsid w:val="0024184B"/>
    <w:rsid w:val="0024188E"/>
    <w:rsid w:val="00241AB7"/>
    <w:rsid w:val="00242ECE"/>
    <w:rsid w:val="00242F93"/>
    <w:rsid w:val="00243B1D"/>
    <w:rsid w:val="002441F0"/>
    <w:rsid w:val="0024447F"/>
    <w:rsid w:val="002448C8"/>
    <w:rsid w:val="00244CDC"/>
    <w:rsid w:val="00245F3F"/>
    <w:rsid w:val="00246B06"/>
    <w:rsid w:val="00251D2F"/>
    <w:rsid w:val="00251E47"/>
    <w:rsid w:val="00252456"/>
    <w:rsid w:val="00252ABB"/>
    <w:rsid w:val="00252F9D"/>
    <w:rsid w:val="002541E6"/>
    <w:rsid w:val="00255351"/>
    <w:rsid w:val="002557F9"/>
    <w:rsid w:val="00255E5B"/>
    <w:rsid w:val="002569B5"/>
    <w:rsid w:val="0025735F"/>
    <w:rsid w:val="0025758F"/>
    <w:rsid w:val="00257B69"/>
    <w:rsid w:val="00257C29"/>
    <w:rsid w:val="002602BA"/>
    <w:rsid w:val="00260A85"/>
    <w:rsid w:val="00260C50"/>
    <w:rsid w:val="002612D5"/>
    <w:rsid w:val="0026195D"/>
    <w:rsid w:val="002624C0"/>
    <w:rsid w:val="00262F9B"/>
    <w:rsid w:val="00263648"/>
    <w:rsid w:val="00264A43"/>
    <w:rsid w:val="00264ECD"/>
    <w:rsid w:val="00266B63"/>
    <w:rsid w:val="00266CE4"/>
    <w:rsid w:val="00267575"/>
    <w:rsid w:val="00267F39"/>
    <w:rsid w:val="00270857"/>
    <w:rsid w:val="00270AB5"/>
    <w:rsid w:val="00270B2C"/>
    <w:rsid w:val="002710B8"/>
    <w:rsid w:val="00271789"/>
    <w:rsid w:val="002726D8"/>
    <w:rsid w:val="00273283"/>
    <w:rsid w:val="00273704"/>
    <w:rsid w:val="00273CE5"/>
    <w:rsid w:val="00274419"/>
    <w:rsid w:val="00274E73"/>
    <w:rsid w:val="002753BB"/>
    <w:rsid w:val="00275E9D"/>
    <w:rsid w:val="00276099"/>
    <w:rsid w:val="00276B8B"/>
    <w:rsid w:val="0027742E"/>
    <w:rsid w:val="0027748F"/>
    <w:rsid w:val="002777AA"/>
    <w:rsid w:val="00277CFA"/>
    <w:rsid w:val="00280CEE"/>
    <w:rsid w:val="00282598"/>
    <w:rsid w:val="00283A23"/>
    <w:rsid w:val="00283C15"/>
    <w:rsid w:val="0028485E"/>
    <w:rsid w:val="00284B11"/>
    <w:rsid w:val="00284CA6"/>
    <w:rsid w:val="00286C65"/>
    <w:rsid w:val="00287435"/>
    <w:rsid w:val="00287C81"/>
    <w:rsid w:val="00290343"/>
    <w:rsid w:val="00290734"/>
    <w:rsid w:val="00290B34"/>
    <w:rsid w:val="0029113F"/>
    <w:rsid w:val="00291B9D"/>
    <w:rsid w:val="00291F2D"/>
    <w:rsid w:val="00292708"/>
    <w:rsid w:val="00292846"/>
    <w:rsid w:val="00292983"/>
    <w:rsid w:val="002929F9"/>
    <w:rsid w:val="00292FF3"/>
    <w:rsid w:val="00293BB8"/>
    <w:rsid w:val="00293EC8"/>
    <w:rsid w:val="0029494C"/>
    <w:rsid w:val="00294D9B"/>
    <w:rsid w:val="002950BE"/>
    <w:rsid w:val="00295656"/>
    <w:rsid w:val="00295719"/>
    <w:rsid w:val="00295CBC"/>
    <w:rsid w:val="00295D4C"/>
    <w:rsid w:val="00296253"/>
    <w:rsid w:val="002963C8"/>
    <w:rsid w:val="002964C4"/>
    <w:rsid w:val="00296990"/>
    <w:rsid w:val="0029707E"/>
    <w:rsid w:val="00297468"/>
    <w:rsid w:val="0029754C"/>
    <w:rsid w:val="002976F0"/>
    <w:rsid w:val="00297F29"/>
    <w:rsid w:val="002A07BF"/>
    <w:rsid w:val="002A1494"/>
    <w:rsid w:val="002A24D7"/>
    <w:rsid w:val="002A2C45"/>
    <w:rsid w:val="002A2DB4"/>
    <w:rsid w:val="002A3794"/>
    <w:rsid w:val="002A3AF3"/>
    <w:rsid w:val="002A40B4"/>
    <w:rsid w:val="002A4EC5"/>
    <w:rsid w:val="002A6100"/>
    <w:rsid w:val="002A62E8"/>
    <w:rsid w:val="002A6374"/>
    <w:rsid w:val="002A7327"/>
    <w:rsid w:val="002A7600"/>
    <w:rsid w:val="002B046E"/>
    <w:rsid w:val="002B0A09"/>
    <w:rsid w:val="002B10AD"/>
    <w:rsid w:val="002B1185"/>
    <w:rsid w:val="002B1763"/>
    <w:rsid w:val="002B1785"/>
    <w:rsid w:val="002B1AAC"/>
    <w:rsid w:val="002B404E"/>
    <w:rsid w:val="002B43E2"/>
    <w:rsid w:val="002B4BB9"/>
    <w:rsid w:val="002B50C6"/>
    <w:rsid w:val="002B528A"/>
    <w:rsid w:val="002B5B8C"/>
    <w:rsid w:val="002B67BE"/>
    <w:rsid w:val="002C0FC9"/>
    <w:rsid w:val="002C1403"/>
    <w:rsid w:val="002C2885"/>
    <w:rsid w:val="002C32A5"/>
    <w:rsid w:val="002C4442"/>
    <w:rsid w:val="002C4EFE"/>
    <w:rsid w:val="002C51F9"/>
    <w:rsid w:val="002C56E3"/>
    <w:rsid w:val="002C652E"/>
    <w:rsid w:val="002C708C"/>
    <w:rsid w:val="002C77DC"/>
    <w:rsid w:val="002D0884"/>
    <w:rsid w:val="002D0A5D"/>
    <w:rsid w:val="002D2C3A"/>
    <w:rsid w:val="002D2F97"/>
    <w:rsid w:val="002D32F4"/>
    <w:rsid w:val="002D4B23"/>
    <w:rsid w:val="002D4F03"/>
    <w:rsid w:val="002D5734"/>
    <w:rsid w:val="002D6ADB"/>
    <w:rsid w:val="002D6BF4"/>
    <w:rsid w:val="002D7761"/>
    <w:rsid w:val="002D7AF1"/>
    <w:rsid w:val="002E0ABB"/>
    <w:rsid w:val="002E199A"/>
    <w:rsid w:val="002E28BA"/>
    <w:rsid w:val="002E3631"/>
    <w:rsid w:val="002E4C6A"/>
    <w:rsid w:val="002E52B3"/>
    <w:rsid w:val="002E5471"/>
    <w:rsid w:val="002E54D8"/>
    <w:rsid w:val="002E5612"/>
    <w:rsid w:val="002E5F71"/>
    <w:rsid w:val="002E5FF1"/>
    <w:rsid w:val="002E6006"/>
    <w:rsid w:val="002E6691"/>
    <w:rsid w:val="002E6A51"/>
    <w:rsid w:val="002E7F6C"/>
    <w:rsid w:val="002F0038"/>
    <w:rsid w:val="002F00E6"/>
    <w:rsid w:val="002F0A82"/>
    <w:rsid w:val="002F1F8C"/>
    <w:rsid w:val="002F2EBA"/>
    <w:rsid w:val="002F3023"/>
    <w:rsid w:val="002F3622"/>
    <w:rsid w:val="002F36BE"/>
    <w:rsid w:val="002F3783"/>
    <w:rsid w:val="002F4355"/>
    <w:rsid w:val="002F46A5"/>
    <w:rsid w:val="002F4FAD"/>
    <w:rsid w:val="002F5991"/>
    <w:rsid w:val="002F7C1B"/>
    <w:rsid w:val="00301BD3"/>
    <w:rsid w:val="00301F49"/>
    <w:rsid w:val="00302B8F"/>
    <w:rsid w:val="00303C32"/>
    <w:rsid w:val="003040E2"/>
    <w:rsid w:val="00304CC8"/>
    <w:rsid w:val="003053CC"/>
    <w:rsid w:val="003057A0"/>
    <w:rsid w:val="003073F5"/>
    <w:rsid w:val="00307A39"/>
    <w:rsid w:val="00307FDE"/>
    <w:rsid w:val="0031087C"/>
    <w:rsid w:val="00310E20"/>
    <w:rsid w:val="00311928"/>
    <w:rsid w:val="00311EBF"/>
    <w:rsid w:val="0031318C"/>
    <w:rsid w:val="0031321D"/>
    <w:rsid w:val="0031376F"/>
    <w:rsid w:val="00314080"/>
    <w:rsid w:val="00316ABC"/>
    <w:rsid w:val="00316FAA"/>
    <w:rsid w:val="00317182"/>
    <w:rsid w:val="00317739"/>
    <w:rsid w:val="0031784F"/>
    <w:rsid w:val="003200B4"/>
    <w:rsid w:val="0032036A"/>
    <w:rsid w:val="0032081F"/>
    <w:rsid w:val="00320FBD"/>
    <w:rsid w:val="003212AF"/>
    <w:rsid w:val="0032145E"/>
    <w:rsid w:val="00321F27"/>
    <w:rsid w:val="0032235E"/>
    <w:rsid w:val="003228F2"/>
    <w:rsid w:val="0032313E"/>
    <w:rsid w:val="00323D01"/>
    <w:rsid w:val="00323D85"/>
    <w:rsid w:val="00324A3C"/>
    <w:rsid w:val="00324DB5"/>
    <w:rsid w:val="003254E4"/>
    <w:rsid w:val="0032601C"/>
    <w:rsid w:val="0032623C"/>
    <w:rsid w:val="0032652F"/>
    <w:rsid w:val="003267E3"/>
    <w:rsid w:val="00327104"/>
    <w:rsid w:val="0033066B"/>
    <w:rsid w:val="0033077F"/>
    <w:rsid w:val="00331470"/>
    <w:rsid w:val="00332783"/>
    <w:rsid w:val="003335FF"/>
    <w:rsid w:val="00333EA4"/>
    <w:rsid w:val="0033453C"/>
    <w:rsid w:val="00334FDF"/>
    <w:rsid w:val="00337494"/>
    <w:rsid w:val="0033762D"/>
    <w:rsid w:val="00340529"/>
    <w:rsid w:val="00340C8B"/>
    <w:rsid w:val="00340F7B"/>
    <w:rsid w:val="0034198F"/>
    <w:rsid w:val="003426E9"/>
    <w:rsid w:val="00342EF5"/>
    <w:rsid w:val="003446D3"/>
    <w:rsid w:val="003448FD"/>
    <w:rsid w:val="00345810"/>
    <w:rsid w:val="00345969"/>
    <w:rsid w:val="003459B1"/>
    <w:rsid w:val="003471F4"/>
    <w:rsid w:val="00347D4A"/>
    <w:rsid w:val="003501F0"/>
    <w:rsid w:val="003502C4"/>
    <w:rsid w:val="00350D01"/>
    <w:rsid w:val="003513E5"/>
    <w:rsid w:val="0035146B"/>
    <w:rsid w:val="00351B7E"/>
    <w:rsid w:val="00352808"/>
    <w:rsid w:val="003528C8"/>
    <w:rsid w:val="00353076"/>
    <w:rsid w:val="0035321A"/>
    <w:rsid w:val="00353646"/>
    <w:rsid w:val="003538A1"/>
    <w:rsid w:val="0035479A"/>
    <w:rsid w:val="00354C22"/>
    <w:rsid w:val="00355B60"/>
    <w:rsid w:val="00355EF4"/>
    <w:rsid w:val="0035614D"/>
    <w:rsid w:val="00356848"/>
    <w:rsid w:val="00356D2F"/>
    <w:rsid w:val="00357B32"/>
    <w:rsid w:val="003604D4"/>
    <w:rsid w:val="00360997"/>
    <w:rsid w:val="00360F1A"/>
    <w:rsid w:val="00361151"/>
    <w:rsid w:val="00361EF8"/>
    <w:rsid w:val="00362B05"/>
    <w:rsid w:val="00363669"/>
    <w:rsid w:val="00364273"/>
    <w:rsid w:val="003642AC"/>
    <w:rsid w:val="00364305"/>
    <w:rsid w:val="00364A27"/>
    <w:rsid w:val="00365382"/>
    <w:rsid w:val="00367617"/>
    <w:rsid w:val="00367797"/>
    <w:rsid w:val="0037190C"/>
    <w:rsid w:val="00372710"/>
    <w:rsid w:val="003727ED"/>
    <w:rsid w:val="00372D06"/>
    <w:rsid w:val="00373AD4"/>
    <w:rsid w:val="00374DBF"/>
    <w:rsid w:val="003751FA"/>
    <w:rsid w:val="0037567D"/>
    <w:rsid w:val="00376620"/>
    <w:rsid w:val="00376CD5"/>
    <w:rsid w:val="003770A1"/>
    <w:rsid w:val="0038117E"/>
    <w:rsid w:val="00381875"/>
    <w:rsid w:val="003821EF"/>
    <w:rsid w:val="0038279D"/>
    <w:rsid w:val="00382A22"/>
    <w:rsid w:val="00382EB9"/>
    <w:rsid w:val="003838DE"/>
    <w:rsid w:val="003840A1"/>
    <w:rsid w:val="003841DD"/>
    <w:rsid w:val="0038590F"/>
    <w:rsid w:val="00385C40"/>
    <w:rsid w:val="00385D50"/>
    <w:rsid w:val="003868DE"/>
    <w:rsid w:val="00386F7E"/>
    <w:rsid w:val="003875D0"/>
    <w:rsid w:val="00387D94"/>
    <w:rsid w:val="00390150"/>
    <w:rsid w:val="00390211"/>
    <w:rsid w:val="00391351"/>
    <w:rsid w:val="00391CB4"/>
    <w:rsid w:val="00391DC4"/>
    <w:rsid w:val="003921B5"/>
    <w:rsid w:val="00392306"/>
    <w:rsid w:val="00392B52"/>
    <w:rsid w:val="003934B3"/>
    <w:rsid w:val="00394646"/>
    <w:rsid w:val="00394D1D"/>
    <w:rsid w:val="003A1862"/>
    <w:rsid w:val="003A1B8E"/>
    <w:rsid w:val="003A21EA"/>
    <w:rsid w:val="003A264A"/>
    <w:rsid w:val="003A4344"/>
    <w:rsid w:val="003A4A5D"/>
    <w:rsid w:val="003A73FA"/>
    <w:rsid w:val="003A74A2"/>
    <w:rsid w:val="003A7EF7"/>
    <w:rsid w:val="003B078C"/>
    <w:rsid w:val="003B098A"/>
    <w:rsid w:val="003B0DCF"/>
    <w:rsid w:val="003B0F99"/>
    <w:rsid w:val="003B1020"/>
    <w:rsid w:val="003B117B"/>
    <w:rsid w:val="003B1ED5"/>
    <w:rsid w:val="003B279A"/>
    <w:rsid w:val="003B27E6"/>
    <w:rsid w:val="003B328C"/>
    <w:rsid w:val="003B39EA"/>
    <w:rsid w:val="003B4416"/>
    <w:rsid w:val="003B45E5"/>
    <w:rsid w:val="003B46F1"/>
    <w:rsid w:val="003B4AAA"/>
    <w:rsid w:val="003B4C09"/>
    <w:rsid w:val="003B4D77"/>
    <w:rsid w:val="003B57E8"/>
    <w:rsid w:val="003B5B1C"/>
    <w:rsid w:val="003B5F3E"/>
    <w:rsid w:val="003B5F66"/>
    <w:rsid w:val="003B66CF"/>
    <w:rsid w:val="003B6BEB"/>
    <w:rsid w:val="003B6FB0"/>
    <w:rsid w:val="003B7200"/>
    <w:rsid w:val="003B7EE0"/>
    <w:rsid w:val="003C01A8"/>
    <w:rsid w:val="003C0401"/>
    <w:rsid w:val="003C0870"/>
    <w:rsid w:val="003C091C"/>
    <w:rsid w:val="003C0B9E"/>
    <w:rsid w:val="003C0FD0"/>
    <w:rsid w:val="003C119C"/>
    <w:rsid w:val="003C181A"/>
    <w:rsid w:val="003C20C0"/>
    <w:rsid w:val="003C211A"/>
    <w:rsid w:val="003C23BD"/>
    <w:rsid w:val="003C254C"/>
    <w:rsid w:val="003C330D"/>
    <w:rsid w:val="003C36FE"/>
    <w:rsid w:val="003C55EA"/>
    <w:rsid w:val="003C5D07"/>
    <w:rsid w:val="003C616A"/>
    <w:rsid w:val="003C6BFF"/>
    <w:rsid w:val="003C70F9"/>
    <w:rsid w:val="003C7A1E"/>
    <w:rsid w:val="003D09CD"/>
    <w:rsid w:val="003D0C58"/>
    <w:rsid w:val="003D22E0"/>
    <w:rsid w:val="003D4FBC"/>
    <w:rsid w:val="003D5225"/>
    <w:rsid w:val="003D588C"/>
    <w:rsid w:val="003D6F2D"/>
    <w:rsid w:val="003D70E5"/>
    <w:rsid w:val="003D7C43"/>
    <w:rsid w:val="003E0F25"/>
    <w:rsid w:val="003E17C3"/>
    <w:rsid w:val="003E1B38"/>
    <w:rsid w:val="003E2426"/>
    <w:rsid w:val="003E35EA"/>
    <w:rsid w:val="003E3D3A"/>
    <w:rsid w:val="003E3FF2"/>
    <w:rsid w:val="003E497E"/>
    <w:rsid w:val="003E4DCD"/>
    <w:rsid w:val="003E6EEA"/>
    <w:rsid w:val="003E7523"/>
    <w:rsid w:val="003E78A2"/>
    <w:rsid w:val="003E7DFB"/>
    <w:rsid w:val="003F0D09"/>
    <w:rsid w:val="003F281F"/>
    <w:rsid w:val="003F2D83"/>
    <w:rsid w:val="003F3396"/>
    <w:rsid w:val="003F33BB"/>
    <w:rsid w:val="003F60CD"/>
    <w:rsid w:val="003F6106"/>
    <w:rsid w:val="003F664F"/>
    <w:rsid w:val="003F68D5"/>
    <w:rsid w:val="003F754E"/>
    <w:rsid w:val="003F7575"/>
    <w:rsid w:val="00400145"/>
    <w:rsid w:val="00404FFA"/>
    <w:rsid w:val="004059BB"/>
    <w:rsid w:val="00406750"/>
    <w:rsid w:val="00406F78"/>
    <w:rsid w:val="00407FE0"/>
    <w:rsid w:val="00410CE1"/>
    <w:rsid w:val="00411473"/>
    <w:rsid w:val="00411950"/>
    <w:rsid w:val="0041296F"/>
    <w:rsid w:val="00412B5A"/>
    <w:rsid w:val="00412D64"/>
    <w:rsid w:val="00412D79"/>
    <w:rsid w:val="004143EF"/>
    <w:rsid w:val="00414B56"/>
    <w:rsid w:val="00414D37"/>
    <w:rsid w:val="00414EDB"/>
    <w:rsid w:val="004151A5"/>
    <w:rsid w:val="004160C1"/>
    <w:rsid w:val="0042157C"/>
    <w:rsid w:val="004226B9"/>
    <w:rsid w:val="00423AD2"/>
    <w:rsid w:val="00423D45"/>
    <w:rsid w:val="00425081"/>
    <w:rsid w:val="00425249"/>
    <w:rsid w:val="00426A35"/>
    <w:rsid w:val="00426ABD"/>
    <w:rsid w:val="004271BB"/>
    <w:rsid w:val="00427B52"/>
    <w:rsid w:val="00430671"/>
    <w:rsid w:val="0043076B"/>
    <w:rsid w:val="00430F34"/>
    <w:rsid w:val="0043193D"/>
    <w:rsid w:val="00431D1B"/>
    <w:rsid w:val="00431F66"/>
    <w:rsid w:val="0043272E"/>
    <w:rsid w:val="00432DC6"/>
    <w:rsid w:val="004331BD"/>
    <w:rsid w:val="0043363D"/>
    <w:rsid w:val="00433728"/>
    <w:rsid w:val="00433E39"/>
    <w:rsid w:val="00433F7B"/>
    <w:rsid w:val="004343EC"/>
    <w:rsid w:val="00434902"/>
    <w:rsid w:val="00435067"/>
    <w:rsid w:val="00435529"/>
    <w:rsid w:val="00435856"/>
    <w:rsid w:val="0043599D"/>
    <w:rsid w:val="00435A5A"/>
    <w:rsid w:val="00436135"/>
    <w:rsid w:val="00436642"/>
    <w:rsid w:val="00436854"/>
    <w:rsid w:val="00436DA9"/>
    <w:rsid w:val="00437E6D"/>
    <w:rsid w:val="00441D11"/>
    <w:rsid w:val="00441F7F"/>
    <w:rsid w:val="00442144"/>
    <w:rsid w:val="004424D9"/>
    <w:rsid w:val="004430D0"/>
    <w:rsid w:val="0044313E"/>
    <w:rsid w:val="00443567"/>
    <w:rsid w:val="004440FC"/>
    <w:rsid w:val="00444DAE"/>
    <w:rsid w:val="00444F27"/>
    <w:rsid w:val="00445033"/>
    <w:rsid w:val="0044537F"/>
    <w:rsid w:val="0044544D"/>
    <w:rsid w:val="004461D9"/>
    <w:rsid w:val="00446564"/>
    <w:rsid w:val="00446DE6"/>
    <w:rsid w:val="00450561"/>
    <w:rsid w:val="00450795"/>
    <w:rsid w:val="00450D2E"/>
    <w:rsid w:val="0045104A"/>
    <w:rsid w:val="004528E2"/>
    <w:rsid w:val="00454038"/>
    <w:rsid w:val="004541E9"/>
    <w:rsid w:val="0045544A"/>
    <w:rsid w:val="004572E3"/>
    <w:rsid w:val="004575FC"/>
    <w:rsid w:val="00457CF4"/>
    <w:rsid w:val="004604C4"/>
    <w:rsid w:val="00460598"/>
    <w:rsid w:val="00460CD9"/>
    <w:rsid w:val="00461338"/>
    <w:rsid w:val="00461688"/>
    <w:rsid w:val="00462077"/>
    <w:rsid w:val="0046287F"/>
    <w:rsid w:val="004630EC"/>
    <w:rsid w:val="00463400"/>
    <w:rsid w:val="004636D5"/>
    <w:rsid w:val="00464D28"/>
    <w:rsid w:val="00466E84"/>
    <w:rsid w:val="00467607"/>
    <w:rsid w:val="00467E56"/>
    <w:rsid w:val="0047104D"/>
    <w:rsid w:val="00471B24"/>
    <w:rsid w:val="00471E02"/>
    <w:rsid w:val="00473B2E"/>
    <w:rsid w:val="0047405E"/>
    <w:rsid w:val="00474CA0"/>
    <w:rsid w:val="00474D23"/>
    <w:rsid w:val="00474DBD"/>
    <w:rsid w:val="004760B6"/>
    <w:rsid w:val="0047639B"/>
    <w:rsid w:val="00477AA7"/>
    <w:rsid w:val="00477B9A"/>
    <w:rsid w:val="00480072"/>
    <w:rsid w:val="0048123D"/>
    <w:rsid w:val="004813C3"/>
    <w:rsid w:val="00481A03"/>
    <w:rsid w:val="00481EFB"/>
    <w:rsid w:val="0048201B"/>
    <w:rsid w:val="00482A9F"/>
    <w:rsid w:val="00482D17"/>
    <w:rsid w:val="00482FB8"/>
    <w:rsid w:val="00483016"/>
    <w:rsid w:val="00483599"/>
    <w:rsid w:val="004842F9"/>
    <w:rsid w:val="00484E03"/>
    <w:rsid w:val="00485579"/>
    <w:rsid w:val="004856AF"/>
    <w:rsid w:val="004857DF"/>
    <w:rsid w:val="00486612"/>
    <w:rsid w:val="00486859"/>
    <w:rsid w:val="00487221"/>
    <w:rsid w:val="00490C1F"/>
    <w:rsid w:val="00490FC9"/>
    <w:rsid w:val="00491423"/>
    <w:rsid w:val="004914E1"/>
    <w:rsid w:val="00491DB0"/>
    <w:rsid w:val="00491F1D"/>
    <w:rsid w:val="0049203E"/>
    <w:rsid w:val="00492140"/>
    <w:rsid w:val="004923A1"/>
    <w:rsid w:val="00492901"/>
    <w:rsid w:val="00492B32"/>
    <w:rsid w:val="00495698"/>
    <w:rsid w:val="00497CAF"/>
    <w:rsid w:val="004A0590"/>
    <w:rsid w:val="004A0F01"/>
    <w:rsid w:val="004A4887"/>
    <w:rsid w:val="004A5CE3"/>
    <w:rsid w:val="004A711A"/>
    <w:rsid w:val="004A73B0"/>
    <w:rsid w:val="004A7CF5"/>
    <w:rsid w:val="004B04D8"/>
    <w:rsid w:val="004B0E05"/>
    <w:rsid w:val="004B10BA"/>
    <w:rsid w:val="004B1448"/>
    <w:rsid w:val="004B146F"/>
    <w:rsid w:val="004B176B"/>
    <w:rsid w:val="004B3174"/>
    <w:rsid w:val="004B3FD4"/>
    <w:rsid w:val="004B4BD6"/>
    <w:rsid w:val="004B4C5F"/>
    <w:rsid w:val="004B59E9"/>
    <w:rsid w:val="004B5A10"/>
    <w:rsid w:val="004B5B7D"/>
    <w:rsid w:val="004B5C14"/>
    <w:rsid w:val="004B60DC"/>
    <w:rsid w:val="004B6270"/>
    <w:rsid w:val="004B6A46"/>
    <w:rsid w:val="004B6AB8"/>
    <w:rsid w:val="004B794D"/>
    <w:rsid w:val="004C07A7"/>
    <w:rsid w:val="004C0BB2"/>
    <w:rsid w:val="004C0BD3"/>
    <w:rsid w:val="004C245F"/>
    <w:rsid w:val="004C25E8"/>
    <w:rsid w:val="004C386A"/>
    <w:rsid w:val="004C4033"/>
    <w:rsid w:val="004C52DC"/>
    <w:rsid w:val="004C54EA"/>
    <w:rsid w:val="004C6615"/>
    <w:rsid w:val="004C7A0E"/>
    <w:rsid w:val="004D02F0"/>
    <w:rsid w:val="004D038C"/>
    <w:rsid w:val="004D06A3"/>
    <w:rsid w:val="004D0A23"/>
    <w:rsid w:val="004D0C33"/>
    <w:rsid w:val="004D1A41"/>
    <w:rsid w:val="004D2410"/>
    <w:rsid w:val="004D2E4B"/>
    <w:rsid w:val="004D385C"/>
    <w:rsid w:val="004D3B7E"/>
    <w:rsid w:val="004D3B9F"/>
    <w:rsid w:val="004D4594"/>
    <w:rsid w:val="004D46BE"/>
    <w:rsid w:val="004D490E"/>
    <w:rsid w:val="004D5674"/>
    <w:rsid w:val="004D58F4"/>
    <w:rsid w:val="004D5D11"/>
    <w:rsid w:val="004D61E8"/>
    <w:rsid w:val="004E0109"/>
    <w:rsid w:val="004E035D"/>
    <w:rsid w:val="004E083B"/>
    <w:rsid w:val="004E1253"/>
    <w:rsid w:val="004E1FFC"/>
    <w:rsid w:val="004E2497"/>
    <w:rsid w:val="004E25AD"/>
    <w:rsid w:val="004E276A"/>
    <w:rsid w:val="004E27C4"/>
    <w:rsid w:val="004E366F"/>
    <w:rsid w:val="004E3F0A"/>
    <w:rsid w:val="004E4AB5"/>
    <w:rsid w:val="004E5585"/>
    <w:rsid w:val="004E656B"/>
    <w:rsid w:val="004E6837"/>
    <w:rsid w:val="004E6919"/>
    <w:rsid w:val="004E6C2E"/>
    <w:rsid w:val="004E776E"/>
    <w:rsid w:val="004F034C"/>
    <w:rsid w:val="004F05CF"/>
    <w:rsid w:val="004F114F"/>
    <w:rsid w:val="004F1613"/>
    <w:rsid w:val="004F1851"/>
    <w:rsid w:val="004F1D34"/>
    <w:rsid w:val="004F23BF"/>
    <w:rsid w:val="004F2618"/>
    <w:rsid w:val="004F2F0D"/>
    <w:rsid w:val="004F3570"/>
    <w:rsid w:val="004F3EE4"/>
    <w:rsid w:val="004F4C31"/>
    <w:rsid w:val="004F5559"/>
    <w:rsid w:val="004F5808"/>
    <w:rsid w:val="004F638B"/>
    <w:rsid w:val="004F67F6"/>
    <w:rsid w:val="004F71F1"/>
    <w:rsid w:val="004F796E"/>
    <w:rsid w:val="0050022F"/>
    <w:rsid w:val="005006A5"/>
    <w:rsid w:val="00500823"/>
    <w:rsid w:val="00501BDD"/>
    <w:rsid w:val="00501D87"/>
    <w:rsid w:val="005021EB"/>
    <w:rsid w:val="0050250E"/>
    <w:rsid w:val="005037BF"/>
    <w:rsid w:val="00503FA8"/>
    <w:rsid w:val="005047B3"/>
    <w:rsid w:val="00504A84"/>
    <w:rsid w:val="00505C97"/>
    <w:rsid w:val="00505E56"/>
    <w:rsid w:val="00506E6C"/>
    <w:rsid w:val="00506ECD"/>
    <w:rsid w:val="00506F02"/>
    <w:rsid w:val="005076FD"/>
    <w:rsid w:val="005101B6"/>
    <w:rsid w:val="005112C8"/>
    <w:rsid w:val="00511691"/>
    <w:rsid w:val="0051237B"/>
    <w:rsid w:val="00512C01"/>
    <w:rsid w:val="00513C66"/>
    <w:rsid w:val="00516D2D"/>
    <w:rsid w:val="00517651"/>
    <w:rsid w:val="00517AD1"/>
    <w:rsid w:val="005203A4"/>
    <w:rsid w:val="005210BA"/>
    <w:rsid w:val="005236F2"/>
    <w:rsid w:val="00523712"/>
    <w:rsid w:val="00523A02"/>
    <w:rsid w:val="00524523"/>
    <w:rsid w:val="005245EE"/>
    <w:rsid w:val="00524FA3"/>
    <w:rsid w:val="005260B5"/>
    <w:rsid w:val="00526138"/>
    <w:rsid w:val="005265EC"/>
    <w:rsid w:val="00526937"/>
    <w:rsid w:val="00526B5D"/>
    <w:rsid w:val="0053032E"/>
    <w:rsid w:val="00532180"/>
    <w:rsid w:val="005325B0"/>
    <w:rsid w:val="0053267F"/>
    <w:rsid w:val="0053280D"/>
    <w:rsid w:val="005338DE"/>
    <w:rsid w:val="00533A7E"/>
    <w:rsid w:val="00534E41"/>
    <w:rsid w:val="00535000"/>
    <w:rsid w:val="005353C7"/>
    <w:rsid w:val="00536418"/>
    <w:rsid w:val="00536EBC"/>
    <w:rsid w:val="00537553"/>
    <w:rsid w:val="00537F9C"/>
    <w:rsid w:val="005412B5"/>
    <w:rsid w:val="005412EA"/>
    <w:rsid w:val="0054156E"/>
    <w:rsid w:val="00542536"/>
    <w:rsid w:val="00542C12"/>
    <w:rsid w:val="00543EC3"/>
    <w:rsid w:val="0054446F"/>
    <w:rsid w:val="005448CD"/>
    <w:rsid w:val="0054495E"/>
    <w:rsid w:val="00544D7B"/>
    <w:rsid w:val="00544DBF"/>
    <w:rsid w:val="00544F53"/>
    <w:rsid w:val="00545A49"/>
    <w:rsid w:val="005461EE"/>
    <w:rsid w:val="00547BBA"/>
    <w:rsid w:val="00550386"/>
    <w:rsid w:val="00550A7E"/>
    <w:rsid w:val="005515F2"/>
    <w:rsid w:val="005520AA"/>
    <w:rsid w:val="005520D3"/>
    <w:rsid w:val="00552584"/>
    <w:rsid w:val="00552699"/>
    <w:rsid w:val="005530FF"/>
    <w:rsid w:val="00554187"/>
    <w:rsid w:val="00554EB8"/>
    <w:rsid w:val="00555475"/>
    <w:rsid w:val="005564AF"/>
    <w:rsid w:val="00556923"/>
    <w:rsid w:val="0055758B"/>
    <w:rsid w:val="0055765A"/>
    <w:rsid w:val="0055798E"/>
    <w:rsid w:val="005602CC"/>
    <w:rsid w:val="00560386"/>
    <w:rsid w:val="0056191C"/>
    <w:rsid w:val="00561D7A"/>
    <w:rsid w:val="00562981"/>
    <w:rsid w:val="00563FE3"/>
    <w:rsid w:val="00566A38"/>
    <w:rsid w:val="00566CFD"/>
    <w:rsid w:val="00567602"/>
    <w:rsid w:val="00567B9E"/>
    <w:rsid w:val="00567FA8"/>
    <w:rsid w:val="00570161"/>
    <w:rsid w:val="0057042E"/>
    <w:rsid w:val="00571010"/>
    <w:rsid w:val="005719A9"/>
    <w:rsid w:val="00571B8A"/>
    <w:rsid w:val="005725B4"/>
    <w:rsid w:val="005728AC"/>
    <w:rsid w:val="005743AE"/>
    <w:rsid w:val="00574551"/>
    <w:rsid w:val="00574C27"/>
    <w:rsid w:val="00575A42"/>
    <w:rsid w:val="00575BA7"/>
    <w:rsid w:val="00575FD4"/>
    <w:rsid w:val="00580E6C"/>
    <w:rsid w:val="00581674"/>
    <w:rsid w:val="00583ADD"/>
    <w:rsid w:val="00584F5C"/>
    <w:rsid w:val="00585649"/>
    <w:rsid w:val="00587050"/>
    <w:rsid w:val="005874E1"/>
    <w:rsid w:val="00587DA6"/>
    <w:rsid w:val="00591B1E"/>
    <w:rsid w:val="00591DB5"/>
    <w:rsid w:val="005925BD"/>
    <w:rsid w:val="00592658"/>
    <w:rsid w:val="00592692"/>
    <w:rsid w:val="00592A30"/>
    <w:rsid w:val="0059483B"/>
    <w:rsid w:val="0059549D"/>
    <w:rsid w:val="005959EA"/>
    <w:rsid w:val="00596406"/>
    <w:rsid w:val="00597348"/>
    <w:rsid w:val="005975B1"/>
    <w:rsid w:val="00597A32"/>
    <w:rsid w:val="005A1535"/>
    <w:rsid w:val="005A181D"/>
    <w:rsid w:val="005A204F"/>
    <w:rsid w:val="005A2375"/>
    <w:rsid w:val="005A3B5E"/>
    <w:rsid w:val="005A3FF9"/>
    <w:rsid w:val="005A4786"/>
    <w:rsid w:val="005A48B1"/>
    <w:rsid w:val="005A5696"/>
    <w:rsid w:val="005A57CA"/>
    <w:rsid w:val="005A58D7"/>
    <w:rsid w:val="005A6744"/>
    <w:rsid w:val="005A6D10"/>
    <w:rsid w:val="005A7049"/>
    <w:rsid w:val="005A769F"/>
    <w:rsid w:val="005A7878"/>
    <w:rsid w:val="005A7C9A"/>
    <w:rsid w:val="005B03FB"/>
    <w:rsid w:val="005B0813"/>
    <w:rsid w:val="005B0DAA"/>
    <w:rsid w:val="005B0E27"/>
    <w:rsid w:val="005B2B04"/>
    <w:rsid w:val="005B3BB5"/>
    <w:rsid w:val="005B47A4"/>
    <w:rsid w:val="005B47D6"/>
    <w:rsid w:val="005B4AC1"/>
    <w:rsid w:val="005B6197"/>
    <w:rsid w:val="005B6B0F"/>
    <w:rsid w:val="005B6FD3"/>
    <w:rsid w:val="005B6FD9"/>
    <w:rsid w:val="005B70F4"/>
    <w:rsid w:val="005B778B"/>
    <w:rsid w:val="005C3649"/>
    <w:rsid w:val="005C3B3C"/>
    <w:rsid w:val="005C507C"/>
    <w:rsid w:val="005C6C84"/>
    <w:rsid w:val="005C6CF6"/>
    <w:rsid w:val="005C6D37"/>
    <w:rsid w:val="005C7462"/>
    <w:rsid w:val="005C75C8"/>
    <w:rsid w:val="005D00D5"/>
    <w:rsid w:val="005D1B14"/>
    <w:rsid w:val="005D1F94"/>
    <w:rsid w:val="005D27AE"/>
    <w:rsid w:val="005D2D57"/>
    <w:rsid w:val="005D2E59"/>
    <w:rsid w:val="005D35D1"/>
    <w:rsid w:val="005D3EDB"/>
    <w:rsid w:val="005D3F72"/>
    <w:rsid w:val="005D4FCF"/>
    <w:rsid w:val="005D5A2E"/>
    <w:rsid w:val="005D5AFB"/>
    <w:rsid w:val="005D5EDB"/>
    <w:rsid w:val="005D6889"/>
    <w:rsid w:val="005D72AA"/>
    <w:rsid w:val="005D74C4"/>
    <w:rsid w:val="005E08E8"/>
    <w:rsid w:val="005E09F4"/>
    <w:rsid w:val="005E17F0"/>
    <w:rsid w:val="005E1C86"/>
    <w:rsid w:val="005E24AD"/>
    <w:rsid w:val="005E2831"/>
    <w:rsid w:val="005E37AF"/>
    <w:rsid w:val="005E3875"/>
    <w:rsid w:val="005E4801"/>
    <w:rsid w:val="005E5E3C"/>
    <w:rsid w:val="005E5FB0"/>
    <w:rsid w:val="005E671C"/>
    <w:rsid w:val="005E681E"/>
    <w:rsid w:val="005F0D63"/>
    <w:rsid w:val="005F0F70"/>
    <w:rsid w:val="005F10DC"/>
    <w:rsid w:val="005F15ED"/>
    <w:rsid w:val="005F2096"/>
    <w:rsid w:val="005F23F0"/>
    <w:rsid w:val="005F282B"/>
    <w:rsid w:val="005F31F2"/>
    <w:rsid w:val="005F45CE"/>
    <w:rsid w:val="005F4C1B"/>
    <w:rsid w:val="005F4D4D"/>
    <w:rsid w:val="005F5FA5"/>
    <w:rsid w:val="005F60D7"/>
    <w:rsid w:val="005F613A"/>
    <w:rsid w:val="005F627F"/>
    <w:rsid w:val="005F63A8"/>
    <w:rsid w:val="005F744B"/>
    <w:rsid w:val="005F7B31"/>
    <w:rsid w:val="006000CB"/>
    <w:rsid w:val="00600456"/>
    <w:rsid w:val="00600CF4"/>
    <w:rsid w:val="0060109E"/>
    <w:rsid w:val="006016CE"/>
    <w:rsid w:val="00601B77"/>
    <w:rsid w:val="00601E79"/>
    <w:rsid w:val="0060209C"/>
    <w:rsid w:val="00602597"/>
    <w:rsid w:val="00602C20"/>
    <w:rsid w:val="00602C64"/>
    <w:rsid w:val="006033FF"/>
    <w:rsid w:val="006038DC"/>
    <w:rsid w:val="0060399E"/>
    <w:rsid w:val="00603E48"/>
    <w:rsid w:val="00604B35"/>
    <w:rsid w:val="00604DF2"/>
    <w:rsid w:val="00605303"/>
    <w:rsid w:val="006060D4"/>
    <w:rsid w:val="00606FEE"/>
    <w:rsid w:val="00607504"/>
    <w:rsid w:val="00607ACA"/>
    <w:rsid w:val="00607EF4"/>
    <w:rsid w:val="006114D5"/>
    <w:rsid w:val="006118B3"/>
    <w:rsid w:val="00612235"/>
    <w:rsid w:val="00613201"/>
    <w:rsid w:val="0061329C"/>
    <w:rsid w:val="006139BA"/>
    <w:rsid w:val="00614864"/>
    <w:rsid w:val="00614ADC"/>
    <w:rsid w:val="00615E50"/>
    <w:rsid w:val="00615FC1"/>
    <w:rsid w:val="00616F4C"/>
    <w:rsid w:val="006173AD"/>
    <w:rsid w:val="00617986"/>
    <w:rsid w:val="006207A8"/>
    <w:rsid w:val="00621321"/>
    <w:rsid w:val="00622F21"/>
    <w:rsid w:val="00623655"/>
    <w:rsid w:val="00624742"/>
    <w:rsid w:val="00625D8C"/>
    <w:rsid w:val="00625E5E"/>
    <w:rsid w:val="0062612B"/>
    <w:rsid w:val="0062658D"/>
    <w:rsid w:val="00626837"/>
    <w:rsid w:val="00626B35"/>
    <w:rsid w:val="00627F33"/>
    <w:rsid w:val="006301C7"/>
    <w:rsid w:val="00630471"/>
    <w:rsid w:val="006304EB"/>
    <w:rsid w:val="00630EB9"/>
    <w:rsid w:val="0063118F"/>
    <w:rsid w:val="006314FC"/>
    <w:rsid w:val="00631CDB"/>
    <w:rsid w:val="00631CEB"/>
    <w:rsid w:val="00632C16"/>
    <w:rsid w:val="00632F6C"/>
    <w:rsid w:val="006337B7"/>
    <w:rsid w:val="0063593B"/>
    <w:rsid w:val="00636968"/>
    <w:rsid w:val="00637112"/>
    <w:rsid w:val="006379EA"/>
    <w:rsid w:val="006406C6"/>
    <w:rsid w:val="00640FA5"/>
    <w:rsid w:val="00641811"/>
    <w:rsid w:val="006419B6"/>
    <w:rsid w:val="006419E7"/>
    <w:rsid w:val="00642023"/>
    <w:rsid w:val="006425B8"/>
    <w:rsid w:val="00643581"/>
    <w:rsid w:val="00643D4E"/>
    <w:rsid w:val="00644A98"/>
    <w:rsid w:val="0064670A"/>
    <w:rsid w:val="006467B2"/>
    <w:rsid w:val="00646E8C"/>
    <w:rsid w:val="006473A8"/>
    <w:rsid w:val="00647A1D"/>
    <w:rsid w:val="00647A4A"/>
    <w:rsid w:val="00647BDB"/>
    <w:rsid w:val="006506DD"/>
    <w:rsid w:val="006510E6"/>
    <w:rsid w:val="00652566"/>
    <w:rsid w:val="00652A6C"/>
    <w:rsid w:val="00652D0E"/>
    <w:rsid w:val="00653231"/>
    <w:rsid w:val="00653781"/>
    <w:rsid w:val="00653D83"/>
    <w:rsid w:val="00654078"/>
    <w:rsid w:val="0065485F"/>
    <w:rsid w:val="00655B60"/>
    <w:rsid w:val="006567AA"/>
    <w:rsid w:val="00656C8E"/>
    <w:rsid w:val="00657676"/>
    <w:rsid w:val="0066054D"/>
    <w:rsid w:val="006609BC"/>
    <w:rsid w:val="006611C5"/>
    <w:rsid w:val="00663A85"/>
    <w:rsid w:val="00665B72"/>
    <w:rsid w:val="00665F36"/>
    <w:rsid w:val="006668F6"/>
    <w:rsid w:val="00666E2F"/>
    <w:rsid w:val="00667B5F"/>
    <w:rsid w:val="006700AC"/>
    <w:rsid w:val="0067188B"/>
    <w:rsid w:val="00673973"/>
    <w:rsid w:val="00673B63"/>
    <w:rsid w:val="006747DE"/>
    <w:rsid w:val="00674C9C"/>
    <w:rsid w:val="00675329"/>
    <w:rsid w:val="0067565D"/>
    <w:rsid w:val="00676731"/>
    <w:rsid w:val="00677951"/>
    <w:rsid w:val="00680280"/>
    <w:rsid w:val="00680E9C"/>
    <w:rsid w:val="006818D1"/>
    <w:rsid w:val="00681A45"/>
    <w:rsid w:val="00682687"/>
    <w:rsid w:val="00682855"/>
    <w:rsid w:val="00682C15"/>
    <w:rsid w:val="00683F44"/>
    <w:rsid w:val="00685987"/>
    <w:rsid w:val="00686489"/>
    <w:rsid w:val="00690BDE"/>
    <w:rsid w:val="00691892"/>
    <w:rsid w:val="00691A46"/>
    <w:rsid w:val="0069200E"/>
    <w:rsid w:val="00692191"/>
    <w:rsid w:val="00693F18"/>
    <w:rsid w:val="00694F56"/>
    <w:rsid w:val="00695710"/>
    <w:rsid w:val="00696D52"/>
    <w:rsid w:val="0069781B"/>
    <w:rsid w:val="006A002E"/>
    <w:rsid w:val="006A13B1"/>
    <w:rsid w:val="006A2A89"/>
    <w:rsid w:val="006A2C2B"/>
    <w:rsid w:val="006A2D09"/>
    <w:rsid w:val="006A305A"/>
    <w:rsid w:val="006A3336"/>
    <w:rsid w:val="006A3581"/>
    <w:rsid w:val="006A4836"/>
    <w:rsid w:val="006A4DA2"/>
    <w:rsid w:val="006A5274"/>
    <w:rsid w:val="006A5655"/>
    <w:rsid w:val="006A6849"/>
    <w:rsid w:val="006A6914"/>
    <w:rsid w:val="006A7435"/>
    <w:rsid w:val="006A78CE"/>
    <w:rsid w:val="006A7CDF"/>
    <w:rsid w:val="006A7E0D"/>
    <w:rsid w:val="006B076A"/>
    <w:rsid w:val="006B1467"/>
    <w:rsid w:val="006B17AA"/>
    <w:rsid w:val="006B1903"/>
    <w:rsid w:val="006B26BF"/>
    <w:rsid w:val="006B322A"/>
    <w:rsid w:val="006B3903"/>
    <w:rsid w:val="006B39C7"/>
    <w:rsid w:val="006B47FF"/>
    <w:rsid w:val="006B4A1D"/>
    <w:rsid w:val="006B54C7"/>
    <w:rsid w:val="006B55F1"/>
    <w:rsid w:val="006B563B"/>
    <w:rsid w:val="006B5878"/>
    <w:rsid w:val="006B6C02"/>
    <w:rsid w:val="006B78E5"/>
    <w:rsid w:val="006C11BB"/>
    <w:rsid w:val="006C18FE"/>
    <w:rsid w:val="006C318F"/>
    <w:rsid w:val="006C3497"/>
    <w:rsid w:val="006C3FDB"/>
    <w:rsid w:val="006C5E71"/>
    <w:rsid w:val="006C5EA2"/>
    <w:rsid w:val="006C6FDD"/>
    <w:rsid w:val="006C75CF"/>
    <w:rsid w:val="006C76BF"/>
    <w:rsid w:val="006C7EBD"/>
    <w:rsid w:val="006D0154"/>
    <w:rsid w:val="006D0514"/>
    <w:rsid w:val="006D0C76"/>
    <w:rsid w:val="006D15D3"/>
    <w:rsid w:val="006D16FB"/>
    <w:rsid w:val="006D22BE"/>
    <w:rsid w:val="006D425F"/>
    <w:rsid w:val="006D48B5"/>
    <w:rsid w:val="006D493E"/>
    <w:rsid w:val="006D57C3"/>
    <w:rsid w:val="006D6052"/>
    <w:rsid w:val="006D65D5"/>
    <w:rsid w:val="006D679D"/>
    <w:rsid w:val="006E0B0B"/>
    <w:rsid w:val="006E17EA"/>
    <w:rsid w:val="006E1951"/>
    <w:rsid w:val="006E2491"/>
    <w:rsid w:val="006E2492"/>
    <w:rsid w:val="006E313E"/>
    <w:rsid w:val="006E31EA"/>
    <w:rsid w:val="006E3748"/>
    <w:rsid w:val="006E3764"/>
    <w:rsid w:val="006E38EC"/>
    <w:rsid w:val="006E3E73"/>
    <w:rsid w:val="006E62A6"/>
    <w:rsid w:val="006E63A5"/>
    <w:rsid w:val="006E6665"/>
    <w:rsid w:val="006E6B64"/>
    <w:rsid w:val="006E6BE4"/>
    <w:rsid w:val="006E789C"/>
    <w:rsid w:val="006E7E56"/>
    <w:rsid w:val="006F1481"/>
    <w:rsid w:val="006F17B6"/>
    <w:rsid w:val="006F2C55"/>
    <w:rsid w:val="006F2C66"/>
    <w:rsid w:val="006F310D"/>
    <w:rsid w:val="006F331F"/>
    <w:rsid w:val="006F37DE"/>
    <w:rsid w:val="006F4FC4"/>
    <w:rsid w:val="006F5193"/>
    <w:rsid w:val="006F5D08"/>
    <w:rsid w:val="006F6DE7"/>
    <w:rsid w:val="007009ED"/>
    <w:rsid w:val="00700B40"/>
    <w:rsid w:val="0070124F"/>
    <w:rsid w:val="00701300"/>
    <w:rsid w:val="00701509"/>
    <w:rsid w:val="007016D2"/>
    <w:rsid w:val="00701887"/>
    <w:rsid w:val="00702E44"/>
    <w:rsid w:val="0070311D"/>
    <w:rsid w:val="00703EB4"/>
    <w:rsid w:val="007048D8"/>
    <w:rsid w:val="00704C62"/>
    <w:rsid w:val="00705316"/>
    <w:rsid w:val="0070571B"/>
    <w:rsid w:val="00705848"/>
    <w:rsid w:val="00707AEE"/>
    <w:rsid w:val="00707BCD"/>
    <w:rsid w:val="00710505"/>
    <w:rsid w:val="00710795"/>
    <w:rsid w:val="0071107B"/>
    <w:rsid w:val="0071145B"/>
    <w:rsid w:val="00712726"/>
    <w:rsid w:val="00712A76"/>
    <w:rsid w:val="00712BB7"/>
    <w:rsid w:val="00713792"/>
    <w:rsid w:val="007143DC"/>
    <w:rsid w:val="00714BED"/>
    <w:rsid w:val="0071575C"/>
    <w:rsid w:val="00715B56"/>
    <w:rsid w:val="0071677C"/>
    <w:rsid w:val="00716906"/>
    <w:rsid w:val="00717043"/>
    <w:rsid w:val="007170CB"/>
    <w:rsid w:val="0071752F"/>
    <w:rsid w:val="007176B9"/>
    <w:rsid w:val="007176F9"/>
    <w:rsid w:val="00717882"/>
    <w:rsid w:val="0072129E"/>
    <w:rsid w:val="00722024"/>
    <w:rsid w:val="0072215C"/>
    <w:rsid w:val="00722485"/>
    <w:rsid w:val="00722F28"/>
    <w:rsid w:val="00723BB4"/>
    <w:rsid w:val="00724EA0"/>
    <w:rsid w:val="00724ED8"/>
    <w:rsid w:val="00725BFA"/>
    <w:rsid w:val="00726211"/>
    <w:rsid w:val="0072630A"/>
    <w:rsid w:val="007263D2"/>
    <w:rsid w:val="007278CE"/>
    <w:rsid w:val="007301A2"/>
    <w:rsid w:val="00731237"/>
    <w:rsid w:val="00733A24"/>
    <w:rsid w:val="00734007"/>
    <w:rsid w:val="00734FD3"/>
    <w:rsid w:val="00735A8A"/>
    <w:rsid w:val="00735F20"/>
    <w:rsid w:val="007361F2"/>
    <w:rsid w:val="0073640A"/>
    <w:rsid w:val="007365AD"/>
    <w:rsid w:val="00737319"/>
    <w:rsid w:val="0073799F"/>
    <w:rsid w:val="0074017D"/>
    <w:rsid w:val="00740B82"/>
    <w:rsid w:val="00740C60"/>
    <w:rsid w:val="00742865"/>
    <w:rsid w:val="0074359A"/>
    <w:rsid w:val="00743992"/>
    <w:rsid w:val="00743C66"/>
    <w:rsid w:val="007440B3"/>
    <w:rsid w:val="007443C2"/>
    <w:rsid w:val="00744FDC"/>
    <w:rsid w:val="0074525D"/>
    <w:rsid w:val="007457D5"/>
    <w:rsid w:val="00745FD5"/>
    <w:rsid w:val="007465E6"/>
    <w:rsid w:val="00746831"/>
    <w:rsid w:val="00746B18"/>
    <w:rsid w:val="00747685"/>
    <w:rsid w:val="00747ACE"/>
    <w:rsid w:val="007510A1"/>
    <w:rsid w:val="0075124E"/>
    <w:rsid w:val="007521AC"/>
    <w:rsid w:val="0075398D"/>
    <w:rsid w:val="007539CD"/>
    <w:rsid w:val="007543E9"/>
    <w:rsid w:val="00754CF4"/>
    <w:rsid w:val="007567C3"/>
    <w:rsid w:val="00760B5C"/>
    <w:rsid w:val="00760BE3"/>
    <w:rsid w:val="007623A1"/>
    <w:rsid w:val="00762F05"/>
    <w:rsid w:val="00764021"/>
    <w:rsid w:val="00764066"/>
    <w:rsid w:val="00764301"/>
    <w:rsid w:val="0076448E"/>
    <w:rsid w:val="00764A68"/>
    <w:rsid w:val="00764E14"/>
    <w:rsid w:val="0076546B"/>
    <w:rsid w:val="0076741E"/>
    <w:rsid w:val="00770CE7"/>
    <w:rsid w:val="00771604"/>
    <w:rsid w:val="0077290F"/>
    <w:rsid w:val="00772E79"/>
    <w:rsid w:val="00772F12"/>
    <w:rsid w:val="00773139"/>
    <w:rsid w:val="0077460B"/>
    <w:rsid w:val="00774842"/>
    <w:rsid w:val="00774F7F"/>
    <w:rsid w:val="00775489"/>
    <w:rsid w:val="00776667"/>
    <w:rsid w:val="007766C2"/>
    <w:rsid w:val="0077730A"/>
    <w:rsid w:val="00781F1E"/>
    <w:rsid w:val="007821A6"/>
    <w:rsid w:val="00782AEE"/>
    <w:rsid w:val="00783066"/>
    <w:rsid w:val="00783A17"/>
    <w:rsid w:val="0078494A"/>
    <w:rsid w:val="00784F7D"/>
    <w:rsid w:val="007859B0"/>
    <w:rsid w:val="00785DA6"/>
    <w:rsid w:val="00786125"/>
    <w:rsid w:val="00787056"/>
    <w:rsid w:val="0078742F"/>
    <w:rsid w:val="007874A8"/>
    <w:rsid w:val="00787D2E"/>
    <w:rsid w:val="00791164"/>
    <w:rsid w:val="007912EE"/>
    <w:rsid w:val="007917FE"/>
    <w:rsid w:val="00792994"/>
    <w:rsid w:val="0079330F"/>
    <w:rsid w:val="007939FD"/>
    <w:rsid w:val="00793CCA"/>
    <w:rsid w:val="00794B13"/>
    <w:rsid w:val="00795656"/>
    <w:rsid w:val="00795BCC"/>
    <w:rsid w:val="00795CAE"/>
    <w:rsid w:val="00796CFB"/>
    <w:rsid w:val="007973F6"/>
    <w:rsid w:val="007A06EF"/>
    <w:rsid w:val="007A07CE"/>
    <w:rsid w:val="007A1656"/>
    <w:rsid w:val="007A3705"/>
    <w:rsid w:val="007A3A28"/>
    <w:rsid w:val="007A46A9"/>
    <w:rsid w:val="007A535F"/>
    <w:rsid w:val="007A5775"/>
    <w:rsid w:val="007A6307"/>
    <w:rsid w:val="007A687B"/>
    <w:rsid w:val="007A691A"/>
    <w:rsid w:val="007A7A07"/>
    <w:rsid w:val="007B1261"/>
    <w:rsid w:val="007B14A6"/>
    <w:rsid w:val="007B1CB1"/>
    <w:rsid w:val="007B30DF"/>
    <w:rsid w:val="007B3204"/>
    <w:rsid w:val="007B3690"/>
    <w:rsid w:val="007B3A86"/>
    <w:rsid w:val="007B5284"/>
    <w:rsid w:val="007B5996"/>
    <w:rsid w:val="007B62D9"/>
    <w:rsid w:val="007B66CA"/>
    <w:rsid w:val="007B6786"/>
    <w:rsid w:val="007B6C8A"/>
    <w:rsid w:val="007B7466"/>
    <w:rsid w:val="007C0056"/>
    <w:rsid w:val="007C168E"/>
    <w:rsid w:val="007C1AEF"/>
    <w:rsid w:val="007C27E5"/>
    <w:rsid w:val="007C2897"/>
    <w:rsid w:val="007C2931"/>
    <w:rsid w:val="007C34C9"/>
    <w:rsid w:val="007C42F8"/>
    <w:rsid w:val="007C46D2"/>
    <w:rsid w:val="007C4801"/>
    <w:rsid w:val="007C4BB7"/>
    <w:rsid w:val="007C61A2"/>
    <w:rsid w:val="007C65FA"/>
    <w:rsid w:val="007C7D2D"/>
    <w:rsid w:val="007C7F01"/>
    <w:rsid w:val="007C7FE3"/>
    <w:rsid w:val="007D05BB"/>
    <w:rsid w:val="007D0FCD"/>
    <w:rsid w:val="007D2363"/>
    <w:rsid w:val="007D2596"/>
    <w:rsid w:val="007D3A15"/>
    <w:rsid w:val="007D3A9D"/>
    <w:rsid w:val="007D3EB0"/>
    <w:rsid w:val="007D3ED2"/>
    <w:rsid w:val="007D405C"/>
    <w:rsid w:val="007D4286"/>
    <w:rsid w:val="007D48E5"/>
    <w:rsid w:val="007D4B1D"/>
    <w:rsid w:val="007D4F7E"/>
    <w:rsid w:val="007D637A"/>
    <w:rsid w:val="007D6DBB"/>
    <w:rsid w:val="007E1528"/>
    <w:rsid w:val="007E2443"/>
    <w:rsid w:val="007E2457"/>
    <w:rsid w:val="007E2947"/>
    <w:rsid w:val="007E36F0"/>
    <w:rsid w:val="007E3A35"/>
    <w:rsid w:val="007E4A31"/>
    <w:rsid w:val="007E4C57"/>
    <w:rsid w:val="007E55CE"/>
    <w:rsid w:val="007E5DAE"/>
    <w:rsid w:val="007E6220"/>
    <w:rsid w:val="007E6730"/>
    <w:rsid w:val="007F01A3"/>
    <w:rsid w:val="007F054D"/>
    <w:rsid w:val="007F1954"/>
    <w:rsid w:val="007F1BCF"/>
    <w:rsid w:val="007F1E3A"/>
    <w:rsid w:val="007F2057"/>
    <w:rsid w:val="007F2924"/>
    <w:rsid w:val="007F31D6"/>
    <w:rsid w:val="007F3386"/>
    <w:rsid w:val="007F4216"/>
    <w:rsid w:val="007F4639"/>
    <w:rsid w:val="007F5602"/>
    <w:rsid w:val="007F5721"/>
    <w:rsid w:val="007F6B60"/>
    <w:rsid w:val="007F6C95"/>
    <w:rsid w:val="007F7DC3"/>
    <w:rsid w:val="007F7DFC"/>
    <w:rsid w:val="0080063F"/>
    <w:rsid w:val="00800736"/>
    <w:rsid w:val="00801E89"/>
    <w:rsid w:val="008026C5"/>
    <w:rsid w:val="00803534"/>
    <w:rsid w:val="00803591"/>
    <w:rsid w:val="00803F54"/>
    <w:rsid w:val="00803FE2"/>
    <w:rsid w:val="00805386"/>
    <w:rsid w:val="008062D7"/>
    <w:rsid w:val="00806A8E"/>
    <w:rsid w:val="00806ED4"/>
    <w:rsid w:val="00807261"/>
    <w:rsid w:val="008079C2"/>
    <w:rsid w:val="00807CAD"/>
    <w:rsid w:val="00807FF4"/>
    <w:rsid w:val="008104E8"/>
    <w:rsid w:val="00810D5B"/>
    <w:rsid w:val="00812463"/>
    <w:rsid w:val="00813A5C"/>
    <w:rsid w:val="00813ED0"/>
    <w:rsid w:val="00814E5D"/>
    <w:rsid w:val="00814FA1"/>
    <w:rsid w:val="0081550C"/>
    <w:rsid w:val="008157BE"/>
    <w:rsid w:val="00815DA8"/>
    <w:rsid w:val="00816734"/>
    <w:rsid w:val="00817ADD"/>
    <w:rsid w:val="00817FFD"/>
    <w:rsid w:val="008201E9"/>
    <w:rsid w:val="00821E79"/>
    <w:rsid w:val="00823944"/>
    <w:rsid w:val="0082413B"/>
    <w:rsid w:val="00824191"/>
    <w:rsid w:val="008242CE"/>
    <w:rsid w:val="008258A6"/>
    <w:rsid w:val="00825DEA"/>
    <w:rsid w:val="0082659A"/>
    <w:rsid w:val="00826A82"/>
    <w:rsid w:val="00827124"/>
    <w:rsid w:val="00827815"/>
    <w:rsid w:val="00830426"/>
    <w:rsid w:val="008312D2"/>
    <w:rsid w:val="0083271A"/>
    <w:rsid w:val="00832BDF"/>
    <w:rsid w:val="00832C0C"/>
    <w:rsid w:val="00832CB8"/>
    <w:rsid w:val="0083339C"/>
    <w:rsid w:val="008339A4"/>
    <w:rsid w:val="00833F68"/>
    <w:rsid w:val="008343D0"/>
    <w:rsid w:val="00835691"/>
    <w:rsid w:val="0083769F"/>
    <w:rsid w:val="00837BA2"/>
    <w:rsid w:val="00840733"/>
    <w:rsid w:val="00840FC2"/>
    <w:rsid w:val="00841A6B"/>
    <w:rsid w:val="00841AC7"/>
    <w:rsid w:val="00841B8F"/>
    <w:rsid w:val="00843915"/>
    <w:rsid w:val="00844312"/>
    <w:rsid w:val="00844630"/>
    <w:rsid w:val="00844CC6"/>
    <w:rsid w:val="00846771"/>
    <w:rsid w:val="00847895"/>
    <w:rsid w:val="00850091"/>
    <w:rsid w:val="008506F6"/>
    <w:rsid w:val="00851051"/>
    <w:rsid w:val="00851D84"/>
    <w:rsid w:val="00851E4A"/>
    <w:rsid w:val="0085267B"/>
    <w:rsid w:val="00852BA7"/>
    <w:rsid w:val="00852F72"/>
    <w:rsid w:val="008532CD"/>
    <w:rsid w:val="00853BCA"/>
    <w:rsid w:val="00853C95"/>
    <w:rsid w:val="008547CE"/>
    <w:rsid w:val="00855273"/>
    <w:rsid w:val="00855579"/>
    <w:rsid w:val="00855958"/>
    <w:rsid w:val="00855DB5"/>
    <w:rsid w:val="00856614"/>
    <w:rsid w:val="00856B9E"/>
    <w:rsid w:val="00856C1B"/>
    <w:rsid w:val="00856D19"/>
    <w:rsid w:val="00856DE7"/>
    <w:rsid w:val="00856FAE"/>
    <w:rsid w:val="00856FCC"/>
    <w:rsid w:val="008577E8"/>
    <w:rsid w:val="0085788F"/>
    <w:rsid w:val="00857A40"/>
    <w:rsid w:val="00857B7A"/>
    <w:rsid w:val="00857FE0"/>
    <w:rsid w:val="008600F0"/>
    <w:rsid w:val="00861724"/>
    <w:rsid w:val="008635FE"/>
    <w:rsid w:val="00863754"/>
    <w:rsid w:val="0086435C"/>
    <w:rsid w:val="008644A9"/>
    <w:rsid w:val="008645B9"/>
    <w:rsid w:val="00864799"/>
    <w:rsid w:val="00864EF0"/>
    <w:rsid w:val="00865FD4"/>
    <w:rsid w:val="00866620"/>
    <w:rsid w:val="00866C46"/>
    <w:rsid w:val="0087014C"/>
    <w:rsid w:val="00870572"/>
    <w:rsid w:val="0087088C"/>
    <w:rsid w:val="008717D9"/>
    <w:rsid w:val="008721EC"/>
    <w:rsid w:val="008722B0"/>
    <w:rsid w:val="00872574"/>
    <w:rsid w:val="00872578"/>
    <w:rsid w:val="00872B1E"/>
    <w:rsid w:val="00872C87"/>
    <w:rsid w:val="00872FD7"/>
    <w:rsid w:val="008737DF"/>
    <w:rsid w:val="0087409B"/>
    <w:rsid w:val="00874784"/>
    <w:rsid w:val="00874853"/>
    <w:rsid w:val="00874DB6"/>
    <w:rsid w:val="00875274"/>
    <w:rsid w:val="0087599E"/>
    <w:rsid w:val="008761A5"/>
    <w:rsid w:val="00876353"/>
    <w:rsid w:val="0087780F"/>
    <w:rsid w:val="00877A2F"/>
    <w:rsid w:val="00877DB3"/>
    <w:rsid w:val="00877EEE"/>
    <w:rsid w:val="00880172"/>
    <w:rsid w:val="008804AF"/>
    <w:rsid w:val="008808D3"/>
    <w:rsid w:val="00880FA3"/>
    <w:rsid w:val="00881757"/>
    <w:rsid w:val="00881B41"/>
    <w:rsid w:val="00881E65"/>
    <w:rsid w:val="00882D2C"/>
    <w:rsid w:val="0088333C"/>
    <w:rsid w:val="008852CA"/>
    <w:rsid w:val="008869A9"/>
    <w:rsid w:val="00887B77"/>
    <w:rsid w:val="0089093C"/>
    <w:rsid w:val="00891366"/>
    <w:rsid w:val="00892500"/>
    <w:rsid w:val="00892860"/>
    <w:rsid w:val="00892DC7"/>
    <w:rsid w:val="008937D9"/>
    <w:rsid w:val="008938FB"/>
    <w:rsid w:val="008939E2"/>
    <w:rsid w:val="00894215"/>
    <w:rsid w:val="008957A0"/>
    <w:rsid w:val="00895A36"/>
    <w:rsid w:val="00896A55"/>
    <w:rsid w:val="00897079"/>
    <w:rsid w:val="008970A3"/>
    <w:rsid w:val="00897788"/>
    <w:rsid w:val="008977C6"/>
    <w:rsid w:val="008A00B7"/>
    <w:rsid w:val="008A0386"/>
    <w:rsid w:val="008A08F7"/>
    <w:rsid w:val="008A1518"/>
    <w:rsid w:val="008A1E30"/>
    <w:rsid w:val="008A2075"/>
    <w:rsid w:val="008A27CA"/>
    <w:rsid w:val="008A2C47"/>
    <w:rsid w:val="008A4081"/>
    <w:rsid w:val="008A46AD"/>
    <w:rsid w:val="008A6385"/>
    <w:rsid w:val="008A6999"/>
    <w:rsid w:val="008A6A77"/>
    <w:rsid w:val="008A7439"/>
    <w:rsid w:val="008A7739"/>
    <w:rsid w:val="008A782A"/>
    <w:rsid w:val="008A7D97"/>
    <w:rsid w:val="008B21F9"/>
    <w:rsid w:val="008B37B8"/>
    <w:rsid w:val="008B3E6E"/>
    <w:rsid w:val="008B46DA"/>
    <w:rsid w:val="008B4D82"/>
    <w:rsid w:val="008B5939"/>
    <w:rsid w:val="008B5D0C"/>
    <w:rsid w:val="008B6458"/>
    <w:rsid w:val="008B78B3"/>
    <w:rsid w:val="008C0432"/>
    <w:rsid w:val="008C08F8"/>
    <w:rsid w:val="008C0D3F"/>
    <w:rsid w:val="008C12EA"/>
    <w:rsid w:val="008C148D"/>
    <w:rsid w:val="008C175D"/>
    <w:rsid w:val="008C240F"/>
    <w:rsid w:val="008C2A78"/>
    <w:rsid w:val="008C4520"/>
    <w:rsid w:val="008C4D2E"/>
    <w:rsid w:val="008C58AE"/>
    <w:rsid w:val="008C6162"/>
    <w:rsid w:val="008C6E94"/>
    <w:rsid w:val="008C7470"/>
    <w:rsid w:val="008D04E9"/>
    <w:rsid w:val="008D0972"/>
    <w:rsid w:val="008D1237"/>
    <w:rsid w:val="008D1A03"/>
    <w:rsid w:val="008D1A5C"/>
    <w:rsid w:val="008D1B6C"/>
    <w:rsid w:val="008D2894"/>
    <w:rsid w:val="008D38A7"/>
    <w:rsid w:val="008D3B61"/>
    <w:rsid w:val="008D749E"/>
    <w:rsid w:val="008D7B61"/>
    <w:rsid w:val="008E074C"/>
    <w:rsid w:val="008E0E61"/>
    <w:rsid w:val="008E1FBD"/>
    <w:rsid w:val="008E3AFE"/>
    <w:rsid w:val="008E4318"/>
    <w:rsid w:val="008E44F3"/>
    <w:rsid w:val="008E4ACC"/>
    <w:rsid w:val="008E4CF1"/>
    <w:rsid w:val="008E4FEC"/>
    <w:rsid w:val="008E55F3"/>
    <w:rsid w:val="008E5B2F"/>
    <w:rsid w:val="008E7C49"/>
    <w:rsid w:val="008F0289"/>
    <w:rsid w:val="008F0AA9"/>
    <w:rsid w:val="008F0DB8"/>
    <w:rsid w:val="008F1EB1"/>
    <w:rsid w:val="008F2A16"/>
    <w:rsid w:val="008F31F0"/>
    <w:rsid w:val="008F34B3"/>
    <w:rsid w:val="008F3617"/>
    <w:rsid w:val="008F3FEF"/>
    <w:rsid w:val="008F6D7D"/>
    <w:rsid w:val="008F72E6"/>
    <w:rsid w:val="00900A0F"/>
    <w:rsid w:val="00900EF3"/>
    <w:rsid w:val="00901772"/>
    <w:rsid w:val="00901C33"/>
    <w:rsid w:val="00902BEC"/>
    <w:rsid w:val="00904028"/>
    <w:rsid w:val="0090428E"/>
    <w:rsid w:val="00904976"/>
    <w:rsid w:val="009055B7"/>
    <w:rsid w:val="009056DF"/>
    <w:rsid w:val="009063AA"/>
    <w:rsid w:val="009064E5"/>
    <w:rsid w:val="00906BF6"/>
    <w:rsid w:val="00906F49"/>
    <w:rsid w:val="00907B74"/>
    <w:rsid w:val="009119C9"/>
    <w:rsid w:val="00913642"/>
    <w:rsid w:val="009137D4"/>
    <w:rsid w:val="00914043"/>
    <w:rsid w:val="009142BC"/>
    <w:rsid w:val="00915332"/>
    <w:rsid w:val="00915A51"/>
    <w:rsid w:val="009160EE"/>
    <w:rsid w:val="0091709B"/>
    <w:rsid w:val="009173C3"/>
    <w:rsid w:val="00917B9A"/>
    <w:rsid w:val="009210FF"/>
    <w:rsid w:val="009218B5"/>
    <w:rsid w:val="00921D8F"/>
    <w:rsid w:val="00921DAF"/>
    <w:rsid w:val="009224BF"/>
    <w:rsid w:val="00922BA0"/>
    <w:rsid w:val="0092453B"/>
    <w:rsid w:val="009245B1"/>
    <w:rsid w:val="00924F91"/>
    <w:rsid w:val="009254E8"/>
    <w:rsid w:val="009254F5"/>
    <w:rsid w:val="0092593A"/>
    <w:rsid w:val="009264DB"/>
    <w:rsid w:val="009264FD"/>
    <w:rsid w:val="00926BCC"/>
    <w:rsid w:val="00926E7C"/>
    <w:rsid w:val="00926F6F"/>
    <w:rsid w:val="00927755"/>
    <w:rsid w:val="00927CF9"/>
    <w:rsid w:val="009314A3"/>
    <w:rsid w:val="00931A4D"/>
    <w:rsid w:val="00931B7D"/>
    <w:rsid w:val="00932267"/>
    <w:rsid w:val="009324A6"/>
    <w:rsid w:val="00933B6D"/>
    <w:rsid w:val="009340A9"/>
    <w:rsid w:val="009343E1"/>
    <w:rsid w:val="0093463B"/>
    <w:rsid w:val="00934AEC"/>
    <w:rsid w:val="00935838"/>
    <w:rsid w:val="00935CE4"/>
    <w:rsid w:val="00935E4E"/>
    <w:rsid w:val="009368CD"/>
    <w:rsid w:val="00936A10"/>
    <w:rsid w:val="00936FB1"/>
    <w:rsid w:val="009372DD"/>
    <w:rsid w:val="009379AA"/>
    <w:rsid w:val="009402BD"/>
    <w:rsid w:val="00940AC6"/>
    <w:rsid w:val="009411DB"/>
    <w:rsid w:val="009418B6"/>
    <w:rsid w:val="00941B22"/>
    <w:rsid w:val="00941EB7"/>
    <w:rsid w:val="00941F9B"/>
    <w:rsid w:val="009424B2"/>
    <w:rsid w:val="0094271F"/>
    <w:rsid w:val="00942D65"/>
    <w:rsid w:val="0094365D"/>
    <w:rsid w:val="00944A99"/>
    <w:rsid w:val="00945246"/>
    <w:rsid w:val="00945280"/>
    <w:rsid w:val="00946403"/>
    <w:rsid w:val="0094657A"/>
    <w:rsid w:val="00946BA7"/>
    <w:rsid w:val="00947336"/>
    <w:rsid w:val="0095001E"/>
    <w:rsid w:val="009502E9"/>
    <w:rsid w:val="009512F5"/>
    <w:rsid w:val="0095199A"/>
    <w:rsid w:val="009551EB"/>
    <w:rsid w:val="00955403"/>
    <w:rsid w:val="0095681F"/>
    <w:rsid w:val="00957FC9"/>
    <w:rsid w:val="00960285"/>
    <w:rsid w:val="00960D23"/>
    <w:rsid w:val="00961587"/>
    <w:rsid w:val="00963BB5"/>
    <w:rsid w:val="009650C2"/>
    <w:rsid w:val="00965526"/>
    <w:rsid w:val="00965F28"/>
    <w:rsid w:val="00967147"/>
    <w:rsid w:val="00967A46"/>
    <w:rsid w:val="00967C6B"/>
    <w:rsid w:val="00967E4A"/>
    <w:rsid w:val="00970E6D"/>
    <w:rsid w:val="00970F22"/>
    <w:rsid w:val="0097113F"/>
    <w:rsid w:val="00971BF7"/>
    <w:rsid w:val="00971F9A"/>
    <w:rsid w:val="0097248F"/>
    <w:rsid w:val="009734F8"/>
    <w:rsid w:val="0097357F"/>
    <w:rsid w:val="00973B05"/>
    <w:rsid w:val="0097402A"/>
    <w:rsid w:val="00974227"/>
    <w:rsid w:val="0097464B"/>
    <w:rsid w:val="00975355"/>
    <w:rsid w:val="0097563F"/>
    <w:rsid w:val="00975A2E"/>
    <w:rsid w:val="00975C96"/>
    <w:rsid w:val="00976AA1"/>
    <w:rsid w:val="00977B59"/>
    <w:rsid w:val="00981BAD"/>
    <w:rsid w:val="009825DC"/>
    <w:rsid w:val="0098272E"/>
    <w:rsid w:val="00982EDF"/>
    <w:rsid w:val="00984685"/>
    <w:rsid w:val="00985136"/>
    <w:rsid w:val="00985B3E"/>
    <w:rsid w:val="00986B43"/>
    <w:rsid w:val="009900B6"/>
    <w:rsid w:val="00990A31"/>
    <w:rsid w:val="0099182B"/>
    <w:rsid w:val="00992C4A"/>
    <w:rsid w:val="00992EDC"/>
    <w:rsid w:val="00992FA9"/>
    <w:rsid w:val="009937FC"/>
    <w:rsid w:val="00993B69"/>
    <w:rsid w:val="00994560"/>
    <w:rsid w:val="00994825"/>
    <w:rsid w:val="00994CA3"/>
    <w:rsid w:val="00994F56"/>
    <w:rsid w:val="009951FD"/>
    <w:rsid w:val="009953E4"/>
    <w:rsid w:val="0099571E"/>
    <w:rsid w:val="00996327"/>
    <w:rsid w:val="00996812"/>
    <w:rsid w:val="00997813"/>
    <w:rsid w:val="00997CFD"/>
    <w:rsid w:val="009A00E3"/>
    <w:rsid w:val="009A03CA"/>
    <w:rsid w:val="009A0D26"/>
    <w:rsid w:val="009A14EF"/>
    <w:rsid w:val="009A278F"/>
    <w:rsid w:val="009A3016"/>
    <w:rsid w:val="009A32E6"/>
    <w:rsid w:val="009A3686"/>
    <w:rsid w:val="009A40F8"/>
    <w:rsid w:val="009A4341"/>
    <w:rsid w:val="009A49CC"/>
    <w:rsid w:val="009A4DCA"/>
    <w:rsid w:val="009A52A2"/>
    <w:rsid w:val="009A5A48"/>
    <w:rsid w:val="009A5DC4"/>
    <w:rsid w:val="009A609B"/>
    <w:rsid w:val="009A7F84"/>
    <w:rsid w:val="009B053B"/>
    <w:rsid w:val="009B10F2"/>
    <w:rsid w:val="009B17FE"/>
    <w:rsid w:val="009B1A64"/>
    <w:rsid w:val="009B22B3"/>
    <w:rsid w:val="009B2F63"/>
    <w:rsid w:val="009B36D3"/>
    <w:rsid w:val="009B378E"/>
    <w:rsid w:val="009B37C7"/>
    <w:rsid w:val="009B3D71"/>
    <w:rsid w:val="009B5802"/>
    <w:rsid w:val="009B5EAA"/>
    <w:rsid w:val="009B6FCF"/>
    <w:rsid w:val="009B7685"/>
    <w:rsid w:val="009B7D1F"/>
    <w:rsid w:val="009C0117"/>
    <w:rsid w:val="009C117C"/>
    <w:rsid w:val="009C1677"/>
    <w:rsid w:val="009C1B05"/>
    <w:rsid w:val="009C1C85"/>
    <w:rsid w:val="009C1FB7"/>
    <w:rsid w:val="009C2222"/>
    <w:rsid w:val="009C2E0C"/>
    <w:rsid w:val="009C38FD"/>
    <w:rsid w:val="009C3D56"/>
    <w:rsid w:val="009C4C1B"/>
    <w:rsid w:val="009C5220"/>
    <w:rsid w:val="009C5C4F"/>
    <w:rsid w:val="009C5D3E"/>
    <w:rsid w:val="009C667D"/>
    <w:rsid w:val="009C6EAD"/>
    <w:rsid w:val="009C7BED"/>
    <w:rsid w:val="009C7C4F"/>
    <w:rsid w:val="009D03F8"/>
    <w:rsid w:val="009D0414"/>
    <w:rsid w:val="009D0D3B"/>
    <w:rsid w:val="009D1745"/>
    <w:rsid w:val="009D1B53"/>
    <w:rsid w:val="009D2749"/>
    <w:rsid w:val="009D2A4D"/>
    <w:rsid w:val="009D3FBF"/>
    <w:rsid w:val="009D4F66"/>
    <w:rsid w:val="009D5A14"/>
    <w:rsid w:val="009D5B8F"/>
    <w:rsid w:val="009D5E08"/>
    <w:rsid w:val="009D6492"/>
    <w:rsid w:val="009D6A8F"/>
    <w:rsid w:val="009D6B32"/>
    <w:rsid w:val="009D7474"/>
    <w:rsid w:val="009E03C6"/>
    <w:rsid w:val="009E0C2B"/>
    <w:rsid w:val="009E1A3A"/>
    <w:rsid w:val="009E26D2"/>
    <w:rsid w:val="009E2AC9"/>
    <w:rsid w:val="009E376A"/>
    <w:rsid w:val="009E43B1"/>
    <w:rsid w:val="009E6514"/>
    <w:rsid w:val="009E6658"/>
    <w:rsid w:val="009E6790"/>
    <w:rsid w:val="009E687F"/>
    <w:rsid w:val="009F05B9"/>
    <w:rsid w:val="009F095F"/>
    <w:rsid w:val="009F0C6F"/>
    <w:rsid w:val="009F1C6F"/>
    <w:rsid w:val="009F1E4B"/>
    <w:rsid w:val="009F200B"/>
    <w:rsid w:val="009F4309"/>
    <w:rsid w:val="009F7245"/>
    <w:rsid w:val="009F764F"/>
    <w:rsid w:val="009F77E4"/>
    <w:rsid w:val="009F7F93"/>
    <w:rsid w:val="00A0003F"/>
    <w:rsid w:val="00A00D44"/>
    <w:rsid w:val="00A019EC"/>
    <w:rsid w:val="00A01C0C"/>
    <w:rsid w:val="00A02053"/>
    <w:rsid w:val="00A022FC"/>
    <w:rsid w:val="00A03202"/>
    <w:rsid w:val="00A03790"/>
    <w:rsid w:val="00A041D1"/>
    <w:rsid w:val="00A0435D"/>
    <w:rsid w:val="00A04777"/>
    <w:rsid w:val="00A05682"/>
    <w:rsid w:val="00A05CE7"/>
    <w:rsid w:val="00A05D53"/>
    <w:rsid w:val="00A05EAB"/>
    <w:rsid w:val="00A06094"/>
    <w:rsid w:val="00A0649A"/>
    <w:rsid w:val="00A0666B"/>
    <w:rsid w:val="00A0677C"/>
    <w:rsid w:val="00A07EA5"/>
    <w:rsid w:val="00A137DF"/>
    <w:rsid w:val="00A14C39"/>
    <w:rsid w:val="00A15ECE"/>
    <w:rsid w:val="00A16B41"/>
    <w:rsid w:val="00A17130"/>
    <w:rsid w:val="00A174D1"/>
    <w:rsid w:val="00A20138"/>
    <w:rsid w:val="00A20690"/>
    <w:rsid w:val="00A20D9E"/>
    <w:rsid w:val="00A22402"/>
    <w:rsid w:val="00A2402C"/>
    <w:rsid w:val="00A24296"/>
    <w:rsid w:val="00A24FE9"/>
    <w:rsid w:val="00A2545A"/>
    <w:rsid w:val="00A25D0A"/>
    <w:rsid w:val="00A25F3A"/>
    <w:rsid w:val="00A264EC"/>
    <w:rsid w:val="00A26764"/>
    <w:rsid w:val="00A268F9"/>
    <w:rsid w:val="00A27E34"/>
    <w:rsid w:val="00A30CBF"/>
    <w:rsid w:val="00A31336"/>
    <w:rsid w:val="00A318AC"/>
    <w:rsid w:val="00A319F0"/>
    <w:rsid w:val="00A31F5B"/>
    <w:rsid w:val="00A3238A"/>
    <w:rsid w:val="00A3320C"/>
    <w:rsid w:val="00A33268"/>
    <w:rsid w:val="00A33C47"/>
    <w:rsid w:val="00A33CBA"/>
    <w:rsid w:val="00A34F8C"/>
    <w:rsid w:val="00A35742"/>
    <w:rsid w:val="00A362D6"/>
    <w:rsid w:val="00A364FB"/>
    <w:rsid w:val="00A36A2C"/>
    <w:rsid w:val="00A36A4C"/>
    <w:rsid w:val="00A36A65"/>
    <w:rsid w:val="00A37C27"/>
    <w:rsid w:val="00A40552"/>
    <w:rsid w:val="00A40827"/>
    <w:rsid w:val="00A413A2"/>
    <w:rsid w:val="00A417E9"/>
    <w:rsid w:val="00A4180D"/>
    <w:rsid w:val="00A4185F"/>
    <w:rsid w:val="00A41F61"/>
    <w:rsid w:val="00A42B50"/>
    <w:rsid w:val="00A431A3"/>
    <w:rsid w:val="00A43955"/>
    <w:rsid w:val="00A4462B"/>
    <w:rsid w:val="00A45499"/>
    <w:rsid w:val="00A4569F"/>
    <w:rsid w:val="00A4666E"/>
    <w:rsid w:val="00A46A59"/>
    <w:rsid w:val="00A4763B"/>
    <w:rsid w:val="00A4776E"/>
    <w:rsid w:val="00A47FB3"/>
    <w:rsid w:val="00A50A95"/>
    <w:rsid w:val="00A50B87"/>
    <w:rsid w:val="00A50DBA"/>
    <w:rsid w:val="00A51E23"/>
    <w:rsid w:val="00A51F46"/>
    <w:rsid w:val="00A525D7"/>
    <w:rsid w:val="00A532CF"/>
    <w:rsid w:val="00A53323"/>
    <w:rsid w:val="00A534F0"/>
    <w:rsid w:val="00A535CA"/>
    <w:rsid w:val="00A55C0E"/>
    <w:rsid w:val="00A56547"/>
    <w:rsid w:val="00A56886"/>
    <w:rsid w:val="00A6137A"/>
    <w:rsid w:val="00A61687"/>
    <w:rsid w:val="00A63051"/>
    <w:rsid w:val="00A6334C"/>
    <w:rsid w:val="00A63459"/>
    <w:rsid w:val="00A64E50"/>
    <w:rsid w:val="00A6508A"/>
    <w:rsid w:val="00A7022C"/>
    <w:rsid w:val="00A70F6D"/>
    <w:rsid w:val="00A713A1"/>
    <w:rsid w:val="00A71E1F"/>
    <w:rsid w:val="00A7249E"/>
    <w:rsid w:val="00A72ADD"/>
    <w:rsid w:val="00A72D9C"/>
    <w:rsid w:val="00A7421C"/>
    <w:rsid w:val="00A74E4D"/>
    <w:rsid w:val="00A75456"/>
    <w:rsid w:val="00A757A0"/>
    <w:rsid w:val="00A75978"/>
    <w:rsid w:val="00A77EEC"/>
    <w:rsid w:val="00A80BC4"/>
    <w:rsid w:val="00A81001"/>
    <w:rsid w:val="00A825CA"/>
    <w:rsid w:val="00A8264A"/>
    <w:rsid w:val="00A828D6"/>
    <w:rsid w:val="00A8314F"/>
    <w:rsid w:val="00A83276"/>
    <w:rsid w:val="00A85637"/>
    <w:rsid w:val="00A87590"/>
    <w:rsid w:val="00A9054C"/>
    <w:rsid w:val="00A9089A"/>
    <w:rsid w:val="00A90983"/>
    <w:rsid w:val="00A91CAA"/>
    <w:rsid w:val="00A92004"/>
    <w:rsid w:val="00A922DA"/>
    <w:rsid w:val="00A93A1A"/>
    <w:rsid w:val="00A93FFB"/>
    <w:rsid w:val="00A94F5C"/>
    <w:rsid w:val="00A9517D"/>
    <w:rsid w:val="00A95B93"/>
    <w:rsid w:val="00A96AC0"/>
    <w:rsid w:val="00A96AE5"/>
    <w:rsid w:val="00A96B4F"/>
    <w:rsid w:val="00A97CEA"/>
    <w:rsid w:val="00AA20C8"/>
    <w:rsid w:val="00AA2664"/>
    <w:rsid w:val="00AA2A88"/>
    <w:rsid w:val="00AA3126"/>
    <w:rsid w:val="00AA32A4"/>
    <w:rsid w:val="00AA3E2B"/>
    <w:rsid w:val="00AA3F84"/>
    <w:rsid w:val="00AA465E"/>
    <w:rsid w:val="00AA53B2"/>
    <w:rsid w:val="00AA561C"/>
    <w:rsid w:val="00AA699F"/>
    <w:rsid w:val="00AA6CF6"/>
    <w:rsid w:val="00AA7656"/>
    <w:rsid w:val="00AA7A74"/>
    <w:rsid w:val="00AB092A"/>
    <w:rsid w:val="00AB113C"/>
    <w:rsid w:val="00AB1B78"/>
    <w:rsid w:val="00AB2948"/>
    <w:rsid w:val="00AB3105"/>
    <w:rsid w:val="00AB3139"/>
    <w:rsid w:val="00AB39BC"/>
    <w:rsid w:val="00AB3F83"/>
    <w:rsid w:val="00AB42A0"/>
    <w:rsid w:val="00AB4BBC"/>
    <w:rsid w:val="00AB4D21"/>
    <w:rsid w:val="00AB5D84"/>
    <w:rsid w:val="00AB6A0C"/>
    <w:rsid w:val="00AB7194"/>
    <w:rsid w:val="00AC02DD"/>
    <w:rsid w:val="00AC052B"/>
    <w:rsid w:val="00AC0DD2"/>
    <w:rsid w:val="00AC1415"/>
    <w:rsid w:val="00AC1842"/>
    <w:rsid w:val="00AC21F9"/>
    <w:rsid w:val="00AC3516"/>
    <w:rsid w:val="00AC4D76"/>
    <w:rsid w:val="00AC50B7"/>
    <w:rsid w:val="00AC535D"/>
    <w:rsid w:val="00AC624C"/>
    <w:rsid w:val="00AC69F3"/>
    <w:rsid w:val="00AC6F68"/>
    <w:rsid w:val="00AC7A3E"/>
    <w:rsid w:val="00AC7C99"/>
    <w:rsid w:val="00AD0728"/>
    <w:rsid w:val="00AD07EE"/>
    <w:rsid w:val="00AD1A87"/>
    <w:rsid w:val="00AD26A5"/>
    <w:rsid w:val="00AD3DE4"/>
    <w:rsid w:val="00AD4138"/>
    <w:rsid w:val="00AD44E1"/>
    <w:rsid w:val="00AD45A3"/>
    <w:rsid w:val="00AD46BC"/>
    <w:rsid w:val="00AD5787"/>
    <w:rsid w:val="00AD5C20"/>
    <w:rsid w:val="00AD5FEC"/>
    <w:rsid w:val="00AD6478"/>
    <w:rsid w:val="00AD6C62"/>
    <w:rsid w:val="00AD6D03"/>
    <w:rsid w:val="00AD6E10"/>
    <w:rsid w:val="00AD75BB"/>
    <w:rsid w:val="00AD7635"/>
    <w:rsid w:val="00AD7867"/>
    <w:rsid w:val="00AD79A0"/>
    <w:rsid w:val="00AD7B67"/>
    <w:rsid w:val="00AD7FC2"/>
    <w:rsid w:val="00AE0B16"/>
    <w:rsid w:val="00AE0C1E"/>
    <w:rsid w:val="00AE1465"/>
    <w:rsid w:val="00AE1B8D"/>
    <w:rsid w:val="00AE25FE"/>
    <w:rsid w:val="00AE2B94"/>
    <w:rsid w:val="00AE3E09"/>
    <w:rsid w:val="00AE4530"/>
    <w:rsid w:val="00AE4798"/>
    <w:rsid w:val="00AE559A"/>
    <w:rsid w:val="00AE79E6"/>
    <w:rsid w:val="00AF00A8"/>
    <w:rsid w:val="00AF10A0"/>
    <w:rsid w:val="00AF218E"/>
    <w:rsid w:val="00AF27D8"/>
    <w:rsid w:val="00AF2D17"/>
    <w:rsid w:val="00AF34C2"/>
    <w:rsid w:val="00AF3789"/>
    <w:rsid w:val="00AF4CDB"/>
    <w:rsid w:val="00AF4D34"/>
    <w:rsid w:val="00AF5906"/>
    <w:rsid w:val="00AF6039"/>
    <w:rsid w:val="00AF6210"/>
    <w:rsid w:val="00AF6A08"/>
    <w:rsid w:val="00AF783E"/>
    <w:rsid w:val="00B00A74"/>
    <w:rsid w:val="00B00CDF"/>
    <w:rsid w:val="00B0124B"/>
    <w:rsid w:val="00B01A44"/>
    <w:rsid w:val="00B01AC9"/>
    <w:rsid w:val="00B01E0E"/>
    <w:rsid w:val="00B038E2"/>
    <w:rsid w:val="00B045A7"/>
    <w:rsid w:val="00B051CF"/>
    <w:rsid w:val="00B052F3"/>
    <w:rsid w:val="00B07C10"/>
    <w:rsid w:val="00B10840"/>
    <w:rsid w:val="00B10F5F"/>
    <w:rsid w:val="00B116F2"/>
    <w:rsid w:val="00B1225A"/>
    <w:rsid w:val="00B12A56"/>
    <w:rsid w:val="00B13060"/>
    <w:rsid w:val="00B131DD"/>
    <w:rsid w:val="00B131F7"/>
    <w:rsid w:val="00B144AF"/>
    <w:rsid w:val="00B14C54"/>
    <w:rsid w:val="00B157EA"/>
    <w:rsid w:val="00B15E57"/>
    <w:rsid w:val="00B16307"/>
    <w:rsid w:val="00B16E74"/>
    <w:rsid w:val="00B17454"/>
    <w:rsid w:val="00B176AC"/>
    <w:rsid w:val="00B17906"/>
    <w:rsid w:val="00B204B1"/>
    <w:rsid w:val="00B2176F"/>
    <w:rsid w:val="00B217DE"/>
    <w:rsid w:val="00B22361"/>
    <w:rsid w:val="00B25117"/>
    <w:rsid w:val="00B25200"/>
    <w:rsid w:val="00B2536E"/>
    <w:rsid w:val="00B25425"/>
    <w:rsid w:val="00B2549F"/>
    <w:rsid w:val="00B25AB0"/>
    <w:rsid w:val="00B260BE"/>
    <w:rsid w:val="00B271EB"/>
    <w:rsid w:val="00B30BF4"/>
    <w:rsid w:val="00B31C58"/>
    <w:rsid w:val="00B31D0B"/>
    <w:rsid w:val="00B32453"/>
    <w:rsid w:val="00B329D2"/>
    <w:rsid w:val="00B32C48"/>
    <w:rsid w:val="00B339E0"/>
    <w:rsid w:val="00B33A7D"/>
    <w:rsid w:val="00B34600"/>
    <w:rsid w:val="00B34BA3"/>
    <w:rsid w:val="00B35478"/>
    <w:rsid w:val="00B3589F"/>
    <w:rsid w:val="00B35D1E"/>
    <w:rsid w:val="00B36015"/>
    <w:rsid w:val="00B36132"/>
    <w:rsid w:val="00B36D58"/>
    <w:rsid w:val="00B376B6"/>
    <w:rsid w:val="00B37A47"/>
    <w:rsid w:val="00B40207"/>
    <w:rsid w:val="00B404E5"/>
    <w:rsid w:val="00B40B7B"/>
    <w:rsid w:val="00B41664"/>
    <w:rsid w:val="00B4235A"/>
    <w:rsid w:val="00B43B5E"/>
    <w:rsid w:val="00B456B6"/>
    <w:rsid w:val="00B458FE"/>
    <w:rsid w:val="00B45B3A"/>
    <w:rsid w:val="00B46C96"/>
    <w:rsid w:val="00B46FE3"/>
    <w:rsid w:val="00B51090"/>
    <w:rsid w:val="00B51699"/>
    <w:rsid w:val="00B5251A"/>
    <w:rsid w:val="00B52653"/>
    <w:rsid w:val="00B5312B"/>
    <w:rsid w:val="00B53791"/>
    <w:rsid w:val="00B54354"/>
    <w:rsid w:val="00B5491E"/>
    <w:rsid w:val="00B54DF7"/>
    <w:rsid w:val="00B55505"/>
    <w:rsid w:val="00B5575E"/>
    <w:rsid w:val="00B55A96"/>
    <w:rsid w:val="00B55C2D"/>
    <w:rsid w:val="00B55EE7"/>
    <w:rsid w:val="00B56959"/>
    <w:rsid w:val="00B57231"/>
    <w:rsid w:val="00B57457"/>
    <w:rsid w:val="00B57684"/>
    <w:rsid w:val="00B578DC"/>
    <w:rsid w:val="00B6053E"/>
    <w:rsid w:val="00B60568"/>
    <w:rsid w:val="00B610FC"/>
    <w:rsid w:val="00B61D49"/>
    <w:rsid w:val="00B61DD9"/>
    <w:rsid w:val="00B623F2"/>
    <w:rsid w:val="00B62D63"/>
    <w:rsid w:val="00B63333"/>
    <w:rsid w:val="00B63372"/>
    <w:rsid w:val="00B644F4"/>
    <w:rsid w:val="00B6494A"/>
    <w:rsid w:val="00B64C92"/>
    <w:rsid w:val="00B65346"/>
    <w:rsid w:val="00B655FF"/>
    <w:rsid w:val="00B658A8"/>
    <w:rsid w:val="00B6667B"/>
    <w:rsid w:val="00B6737C"/>
    <w:rsid w:val="00B673B6"/>
    <w:rsid w:val="00B67930"/>
    <w:rsid w:val="00B70032"/>
    <w:rsid w:val="00B70BA0"/>
    <w:rsid w:val="00B70BD3"/>
    <w:rsid w:val="00B71288"/>
    <w:rsid w:val="00B717E4"/>
    <w:rsid w:val="00B72333"/>
    <w:rsid w:val="00B7352B"/>
    <w:rsid w:val="00B73AD9"/>
    <w:rsid w:val="00B755B7"/>
    <w:rsid w:val="00B7698E"/>
    <w:rsid w:val="00B76D1D"/>
    <w:rsid w:val="00B77095"/>
    <w:rsid w:val="00B77D29"/>
    <w:rsid w:val="00B80E2A"/>
    <w:rsid w:val="00B82385"/>
    <w:rsid w:val="00B824A2"/>
    <w:rsid w:val="00B82532"/>
    <w:rsid w:val="00B83177"/>
    <w:rsid w:val="00B84F32"/>
    <w:rsid w:val="00B8509C"/>
    <w:rsid w:val="00B858B1"/>
    <w:rsid w:val="00B86B73"/>
    <w:rsid w:val="00B870F6"/>
    <w:rsid w:val="00B87511"/>
    <w:rsid w:val="00B878F4"/>
    <w:rsid w:val="00B9015C"/>
    <w:rsid w:val="00B908C0"/>
    <w:rsid w:val="00B93BA1"/>
    <w:rsid w:val="00B93D02"/>
    <w:rsid w:val="00B940CA"/>
    <w:rsid w:val="00B94133"/>
    <w:rsid w:val="00B94479"/>
    <w:rsid w:val="00B94B0C"/>
    <w:rsid w:val="00B94CDF"/>
    <w:rsid w:val="00B94F69"/>
    <w:rsid w:val="00B97A6E"/>
    <w:rsid w:val="00B97E07"/>
    <w:rsid w:val="00BA0E3B"/>
    <w:rsid w:val="00BA1112"/>
    <w:rsid w:val="00BA160A"/>
    <w:rsid w:val="00BA1D31"/>
    <w:rsid w:val="00BA397C"/>
    <w:rsid w:val="00BA4ACB"/>
    <w:rsid w:val="00BA5589"/>
    <w:rsid w:val="00BA5E2E"/>
    <w:rsid w:val="00BA664A"/>
    <w:rsid w:val="00BA6AE0"/>
    <w:rsid w:val="00BA73C7"/>
    <w:rsid w:val="00BA7A32"/>
    <w:rsid w:val="00BA7C4F"/>
    <w:rsid w:val="00BA7CD0"/>
    <w:rsid w:val="00BB0484"/>
    <w:rsid w:val="00BB0809"/>
    <w:rsid w:val="00BB09DD"/>
    <w:rsid w:val="00BB0C3C"/>
    <w:rsid w:val="00BB133C"/>
    <w:rsid w:val="00BB160D"/>
    <w:rsid w:val="00BB2513"/>
    <w:rsid w:val="00BB2CDA"/>
    <w:rsid w:val="00BB30A5"/>
    <w:rsid w:val="00BB3E20"/>
    <w:rsid w:val="00BB57FC"/>
    <w:rsid w:val="00BB6024"/>
    <w:rsid w:val="00BB6A9D"/>
    <w:rsid w:val="00BB6C1D"/>
    <w:rsid w:val="00BB7406"/>
    <w:rsid w:val="00BC0432"/>
    <w:rsid w:val="00BC0755"/>
    <w:rsid w:val="00BC0912"/>
    <w:rsid w:val="00BC0DE1"/>
    <w:rsid w:val="00BC212E"/>
    <w:rsid w:val="00BC2532"/>
    <w:rsid w:val="00BC2C08"/>
    <w:rsid w:val="00BC3E8C"/>
    <w:rsid w:val="00BC413C"/>
    <w:rsid w:val="00BC54D7"/>
    <w:rsid w:val="00BC6A7A"/>
    <w:rsid w:val="00BC6D7C"/>
    <w:rsid w:val="00BC7911"/>
    <w:rsid w:val="00BC7BEE"/>
    <w:rsid w:val="00BC7ED2"/>
    <w:rsid w:val="00BC7FC5"/>
    <w:rsid w:val="00BD0402"/>
    <w:rsid w:val="00BD04C7"/>
    <w:rsid w:val="00BD1AD7"/>
    <w:rsid w:val="00BD1B67"/>
    <w:rsid w:val="00BD2176"/>
    <w:rsid w:val="00BD2ACD"/>
    <w:rsid w:val="00BD2B2C"/>
    <w:rsid w:val="00BD2C39"/>
    <w:rsid w:val="00BD3E4D"/>
    <w:rsid w:val="00BD40E8"/>
    <w:rsid w:val="00BD4166"/>
    <w:rsid w:val="00BD49CE"/>
    <w:rsid w:val="00BD4B12"/>
    <w:rsid w:val="00BD4BA4"/>
    <w:rsid w:val="00BD4D1F"/>
    <w:rsid w:val="00BD5A35"/>
    <w:rsid w:val="00BD5BAE"/>
    <w:rsid w:val="00BD5C92"/>
    <w:rsid w:val="00BD5D9E"/>
    <w:rsid w:val="00BD615A"/>
    <w:rsid w:val="00BD6244"/>
    <w:rsid w:val="00BD64A9"/>
    <w:rsid w:val="00BD6A0E"/>
    <w:rsid w:val="00BD72AF"/>
    <w:rsid w:val="00BE1D97"/>
    <w:rsid w:val="00BE2FB7"/>
    <w:rsid w:val="00BE2FF8"/>
    <w:rsid w:val="00BE3E01"/>
    <w:rsid w:val="00BE50FC"/>
    <w:rsid w:val="00BE5B59"/>
    <w:rsid w:val="00BE5F04"/>
    <w:rsid w:val="00BE6328"/>
    <w:rsid w:val="00BE6E4B"/>
    <w:rsid w:val="00BE6E62"/>
    <w:rsid w:val="00BE75A5"/>
    <w:rsid w:val="00BF0225"/>
    <w:rsid w:val="00BF06CC"/>
    <w:rsid w:val="00BF114A"/>
    <w:rsid w:val="00BF2A82"/>
    <w:rsid w:val="00BF3EA0"/>
    <w:rsid w:val="00BF5518"/>
    <w:rsid w:val="00BF563C"/>
    <w:rsid w:val="00BF60DC"/>
    <w:rsid w:val="00BF6312"/>
    <w:rsid w:val="00BF6CE7"/>
    <w:rsid w:val="00BF6D6C"/>
    <w:rsid w:val="00BF75C3"/>
    <w:rsid w:val="00C002B7"/>
    <w:rsid w:val="00C009DE"/>
    <w:rsid w:val="00C00D1B"/>
    <w:rsid w:val="00C017D9"/>
    <w:rsid w:val="00C0304A"/>
    <w:rsid w:val="00C05343"/>
    <w:rsid w:val="00C053C4"/>
    <w:rsid w:val="00C07718"/>
    <w:rsid w:val="00C07AEC"/>
    <w:rsid w:val="00C1107C"/>
    <w:rsid w:val="00C123F8"/>
    <w:rsid w:val="00C13568"/>
    <w:rsid w:val="00C13AF9"/>
    <w:rsid w:val="00C13FA0"/>
    <w:rsid w:val="00C14F69"/>
    <w:rsid w:val="00C1643B"/>
    <w:rsid w:val="00C16485"/>
    <w:rsid w:val="00C16B82"/>
    <w:rsid w:val="00C16E56"/>
    <w:rsid w:val="00C171E9"/>
    <w:rsid w:val="00C17312"/>
    <w:rsid w:val="00C175AD"/>
    <w:rsid w:val="00C20304"/>
    <w:rsid w:val="00C20C24"/>
    <w:rsid w:val="00C20E8B"/>
    <w:rsid w:val="00C2312B"/>
    <w:rsid w:val="00C235F2"/>
    <w:rsid w:val="00C24275"/>
    <w:rsid w:val="00C24CF2"/>
    <w:rsid w:val="00C2692B"/>
    <w:rsid w:val="00C26DB5"/>
    <w:rsid w:val="00C272BA"/>
    <w:rsid w:val="00C27463"/>
    <w:rsid w:val="00C302BE"/>
    <w:rsid w:val="00C3168D"/>
    <w:rsid w:val="00C319D7"/>
    <w:rsid w:val="00C31C98"/>
    <w:rsid w:val="00C31E11"/>
    <w:rsid w:val="00C32358"/>
    <w:rsid w:val="00C326F3"/>
    <w:rsid w:val="00C32BEB"/>
    <w:rsid w:val="00C3318B"/>
    <w:rsid w:val="00C33F7B"/>
    <w:rsid w:val="00C3507F"/>
    <w:rsid w:val="00C357C3"/>
    <w:rsid w:val="00C35DA3"/>
    <w:rsid w:val="00C36258"/>
    <w:rsid w:val="00C36B22"/>
    <w:rsid w:val="00C37430"/>
    <w:rsid w:val="00C37929"/>
    <w:rsid w:val="00C404C6"/>
    <w:rsid w:val="00C410BC"/>
    <w:rsid w:val="00C41580"/>
    <w:rsid w:val="00C41D09"/>
    <w:rsid w:val="00C422AD"/>
    <w:rsid w:val="00C42E35"/>
    <w:rsid w:val="00C431C5"/>
    <w:rsid w:val="00C4412A"/>
    <w:rsid w:val="00C44896"/>
    <w:rsid w:val="00C448CF"/>
    <w:rsid w:val="00C44D7C"/>
    <w:rsid w:val="00C44F0E"/>
    <w:rsid w:val="00C45072"/>
    <w:rsid w:val="00C45506"/>
    <w:rsid w:val="00C46466"/>
    <w:rsid w:val="00C46615"/>
    <w:rsid w:val="00C47CD6"/>
    <w:rsid w:val="00C501B0"/>
    <w:rsid w:val="00C507A7"/>
    <w:rsid w:val="00C51EF4"/>
    <w:rsid w:val="00C52166"/>
    <w:rsid w:val="00C55387"/>
    <w:rsid w:val="00C56FD7"/>
    <w:rsid w:val="00C57230"/>
    <w:rsid w:val="00C57E01"/>
    <w:rsid w:val="00C60198"/>
    <w:rsid w:val="00C6118F"/>
    <w:rsid w:val="00C61D4F"/>
    <w:rsid w:val="00C61DF0"/>
    <w:rsid w:val="00C625C3"/>
    <w:rsid w:val="00C645FF"/>
    <w:rsid w:val="00C64EC6"/>
    <w:rsid w:val="00C64F0B"/>
    <w:rsid w:val="00C65A0C"/>
    <w:rsid w:val="00C65CC8"/>
    <w:rsid w:val="00C65FBA"/>
    <w:rsid w:val="00C66AA6"/>
    <w:rsid w:val="00C67211"/>
    <w:rsid w:val="00C679AF"/>
    <w:rsid w:val="00C7002E"/>
    <w:rsid w:val="00C703A7"/>
    <w:rsid w:val="00C70A0C"/>
    <w:rsid w:val="00C70BD0"/>
    <w:rsid w:val="00C714F4"/>
    <w:rsid w:val="00C7171E"/>
    <w:rsid w:val="00C74E9A"/>
    <w:rsid w:val="00C75891"/>
    <w:rsid w:val="00C76AE8"/>
    <w:rsid w:val="00C76F70"/>
    <w:rsid w:val="00C772BA"/>
    <w:rsid w:val="00C800BC"/>
    <w:rsid w:val="00C80FF4"/>
    <w:rsid w:val="00C81496"/>
    <w:rsid w:val="00C815FF"/>
    <w:rsid w:val="00C82128"/>
    <w:rsid w:val="00C825F4"/>
    <w:rsid w:val="00C82A9A"/>
    <w:rsid w:val="00C82BE7"/>
    <w:rsid w:val="00C82EDF"/>
    <w:rsid w:val="00C82F53"/>
    <w:rsid w:val="00C831FF"/>
    <w:rsid w:val="00C838A7"/>
    <w:rsid w:val="00C85349"/>
    <w:rsid w:val="00C8570F"/>
    <w:rsid w:val="00C85CF5"/>
    <w:rsid w:val="00C85E21"/>
    <w:rsid w:val="00C868A0"/>
    <w:rsid w:val="00C868C8"/>
    <w:rsid w:val="00C86B08"/>
    <w:rsid w:val="00C925CF"/>
    <w:rsid w:val="00C9290C"/>
    <w:rsid w:val="00C93002"/>
    <w:rsid w:val="00C930ED"/>
    <w:rsid w:val="00C937B8"/>
    <w:rsid w:val="00C93F6A"/>
    <w:rsid w:val="00C94974"/>
    <w:rsid w:val="00C94B2F"/>
    <w:rsid w:val="00C94C91"/>
    <w:rsid w:val="00C95D51"/>
    <w:rsid w:val="00C968A4"/>
    <w:rsid w:val="00C974C6"/>
    <w:rsid w:val="00CA03F6"/>
    <w:rsid w:val="00CA0424"/>
    <w:rsid w:val="00CA10D5"/>
    <w:rsid w:val="00CA131F"/>
    <w:rsid w:val="00CA1369"/>
    <w:rsid w:val="00CA1382"/>
    <w:rsid w:val="00CA30E3"/>
    <w:rsid w:val="00CA31AB"/>
    <w:rsid w:val="00CA38FA"/>
    <w:rsid w:val="00CA3F4D"/>
    <w:rsid w:val="00CA4723"/>
    <w:rsid w:val="00CA49C7"/>
    <w:rsid w:val="00CA4B58"/>
    <w:rsid w:val="00CA51E8"/>
    <w:rsid w:val="00CA59C4"/>
    <w:rsid w:val="00CA5D25"/>
    <w:rsid w:val="00CA610E"/>
    <w:rsid w:val="00CA65A8"/>
    <w:rsid w:val="00CA7001"/>
    <w:rsid w:val="00CA7BF4"/>
    <w:rsid w:val="00CB047F"/>
    <w:rsid w:val="00CB2BE2"/>
    <w:rsid w:val="00CB4131"/>
    <w:rsid w:val="00CB42E7"/>
    <w:rsid w:val="00CB57BD"/>
    <w:rsid w:val="00CB5914"/>
    <w:rsid w:val="00CB6B91"/>
    <w:rsid w:val="00CB77F4"/>
    <w:rsid w:val="00CB7BDA"/>
    <w:rsid w:val="00CC0ADD"/>
    <w:rsid w:val="00CC164B"/>
    <w:rsid w:val="00CC18C2"/>
    <w:rsid w:val="00CC2B00"/>
    <w:rsid w:val="00CC34CD"/>
    <w:rsid w:val="00CC4078"/>
    <w:rsid w:val="00CC4161"/>
    <w:rsid w:val="00CC42CC"/>
    <w:rsid w:val="00CC42F6"/>
    <w:rsid w:val="00CC4ADC"/>
    <w:rsid w:val="00CC56DF"/>
    <w:rsid w:val="00CC61D6"/>
    <w:rsid w:val="00CC77B9"/>
    <w:rsid w:val="00CC7B78"/>
    <w:rsid w:val="00CD08E1"/>
    <w:rsid w:val="00CD1DF8"/>
    <w:rsid w:val="00CD2153"/>
    <w:rsid w:val="00CD24E4"/>
    <w:rsid w:val="00CD4B79"/>
    <w:rsid w:val="00CD56BD"/>
    <w:rsid w:val="00CD6083"/>
    <w:rsid w:val="00CD62E9"/>
    <w:rsid w:val="00CD6632"/>
    <w:rsid w:val="00CD7979"/>
    <w:rsid w:val="00CE087C"/>
    <w:rsid w:val="00CE0919"/>
    <w:rsid w:val="00CE0D08"/>
    <w:rsid w:val="00CE254C"/>
    <w:rsid w:val="00CE2E85"/>
    <w:rsid w:val="00CE3F84"/>
    <w:rsid w:val="00CE447A"/>
    <w:rsid w:val="00CE479E"/>
    <w:rsid w:val="00CE497E"/>
    <w:rsid w:val="00CE55F1"/>
    <w:rsid w:val="00CE57AB"/>
    <w:rsid w:val="00CE5B74"/>
    <w:rsid w:val="00CE5CF9"/>
    <w:rsid w:val="00CE5EE7"/>
    <w:rsid w:val="00CE6588"/>
    <w:rsid w:val="00CE6E9E"/>
    <w:rsid w:val="00CE7B2C"/>
    <w:rsid w:val="00CE7FF7"/>
    <w:rsid w:val="00CF0546"/>
    <w:rsid w:val="00CF0F6E"/>
    <w:rsid w:val="00CF1DD3"/>
    <w:rsid w:val="00CF20EA"/>
    <w:rsid w:val="00CF32AE"/>
    <w:rsid w:val="00CF3964"/>
    <w:rsid w:val="00CF3977"/>
    <w:rsid w:val="00CF4A0A"/>
    <w:rsid w:val="00CF4A60"/>
    <w:rsid w:val="00CF4C60"/>
    <w:rsid w:val="00CF636A"/>
    <w:rsid w:val="00CF6B6E"/>
    <w:rsid w:val="00CF74F3"/>
    <w:rsid w:val="00CF7914"/>
    <w:rsid w:val="00CF7C3D"/>
    <w:rsid w:val="00D008F6"/>
    <w:rsid w:val="00D00961"/>
    <w:rsid w:val="00D01BB2"/>
    <w:rsid w:val="00D03415"/>
    <w:rsid w:val="00D0432A"/>
    <w:rsid w:val="00D05300"/>
    <w:rsid w:val="00D055FD"/>
    <w:rsid w:val="00D057FC"/>
    <w:rsid w:val="00D05919"/>
    <w:rsid w:val="00D05B50"/>
    <w:rsid w:val="00D063D5"/>
    <w:rsid w:val="00D0654F"/>
    <w:rsid w:val="00D1076D"/>
    <w:rsid w:val="00D11A92"/>
    <w:rsid w:val="00D1285D"/>
    <w:rsid w:val="00D14973"/>
    <w:rsid w:val="00D14A8C"/>
    <w:rsid w:val="00D15611"/>
    <w:rsid w:val="00D15799"/>
    <w:rsid w:val="00D15F46"/>
    <w:rsid w:val="00D16397"/>
    <w:rsid w:val="00D16A35"/>
    <w:rsid w:val="00D16AD1"/>
    <w:rsid w:val="00D16D0A"/>
    <w:rsid w:val="00D17C0F"/>
    <w:rsid w:val="00D20245"/>
    <w:rsid w:val="00D21195"/>
    <w:rsid w:val="00D21BA0"/>
    <w:rsid w:val="00D220C7"/>
    <w:rsid w:val="00D222AB"/>
    <w:rsid w:val="00D226CB"/>
    <w:rsid w:val="00D2341F"/>
    <w:rsid w:val="00D23704"/>
    <w:rsid w:val="00D2386A"/>
    <w:rsid w:val="00D23EFA"/>
    <w:rsid w:val="00D24223"/>
    <w:rsid w:val="00D24495"/>
    <w:rsid w:val="00D249C3"/>
    <w:rsid w:val="00D2512D"/>
    <w:rsid w:val="00D25202"/>
    <w:rsid w:val="00D2565E"/>
    <w:rsid w:val="00D26269"/>
    <w:rsid w:val="00D26D1B"/>
    <w:rsid w:val="00D30682"/>
    <w:rsid w:val="00D315F8"/>
    <w:rsid w:val="00D319CA"/>
    <w:rsid w:val="00D32281"/>
    <w:rsid w:val="00D3281A"/>
    <w:rsid w:val="00D32E37"/>
    <w:rsid w:val="00D33EF3"/>
    <w:rsid w:val="00D348A9"/>
    <w:rsid w:val="00D3606D"/>
    <w:rsid w:val="00D361C3"/>
    <w:rsid w:val="00D36E22"/>
    <w:rsid w:val="00D37140"/>
    <w:rsid w:val="00D376AF"/>
    <w:rsid w:val="00D406D5"/>
    <w:rsid w:val="00D407B7"/>
    <w:rsid w:val="00D407F5"/>
    <w:rsid w:val="00D40B4C"/>
    <w:rsid w:val="00D40C30"/>
    <w:rsid w:val="00D40F36"/>
    <w:rsid w:val="00D419B3"/>
    <w:rsid w:val="00D44821"/>
    <w:rsid w:val="00D44CBA"/>
    <w:rsid w:val="00D45535"/>
    <w:rsid w:val="00D45BC6"/>
    <w:rsid w:val="00D45FC3"/>
    <w:rsid w:val="00D46642"/>
    <w:rsid w:val="00D46E87"/>
    <w:rsid w:val="00D47B35"/>
    <w:rsid w:val="00D47B4C"/>
    <w:rsid w:val="00D47B64"/>
    <w:rsid w:val="00D47D4D"/>
    <w:rsid w:val="00D50236"/>
    <w:rsid w:val="00D50C9C"/>
    <w:rsid w:val="00D51426"/>
    <w:rsid w:val="00D51823"/>
    <w:rsid w:val="00D52361"/>
    <w:rsid w:val="00D52E9B"/>
    <w:rsid w:val="00D53EEB"/>
    <w:rsid w:val="00D54119"/>
    <w:rsid w:val="00D54B8F"/>
    <w:rsid w:val="00D5566B"/>
    <w:rsid w:val="00D577A2"/>
    <w:rsid w:val="00D57D63"/>
    <w:rsid w:val="00D60B08"/>
    <w:rsid w:val="00D60BCF"/>
    <w:rsid w:val="00D60EFC"/>
    <w:rsid w:val="00D620F7"/>
    <w:rsid w:val="00D624C0"/>
    <w:rsid w:val="00D62F4E"/>
    <w:rsid w:val="00D6306C"/>
    <w:rsid w:val="00D63B8C"/>
    <w:rsid w:val="00D63D41"/>
    <w:rsid w:val="00D645DE"/>
    <w:rsid w:val="00D647F0"/>
    <w:rsid w:val="00D6529B"/>
    <w:rsid w:val="00D66B4C"/>
    <w:rsid w:val="00D702F6"/>
    <w:rsid w:val="00D7047D"/>
    <w:rsid w:val="00D70890"/>
    <w:rsid w:val="00D7121F"/>
    <w:rsid w:val="00D72891"/>
    <w:rsid w:val="00D74010"/>
    <w:rsid w:val="00D7434E"/>
    <w:rsid w:val="00D74D39"/>
    <w:rsid w:val="00D75932"/>
    <w:rsid w:val="00D764A6"/>
    <w:rsid w:val="00D7676E"/>
    <w:rsid w:val="00D769CF"/>
    <w:rsid w:val="00D77D86"/>
    <w:rsid w:val="00D808A9"/>
    <w:rsid w:val="00D81519"/>
    <w:rsid w:val="00D81CCE"/>
    <w:rsid w:val="00D83976"/>
    <w:rsid w:val="00D83C3D"/>
    <w:rsid w:val="00D846ED"/>
    <w:rsid w:val="00D84D99"/>
    <w:rsid w:val="00D84D9A"/>
    <w:rsid w:val="00D853CE"/>
    <w:rsid w:val="00D85401"/>
    <w:rsid w:val="00D85882"/>
    <w:rsid w:val="00D86686"/>
    <w:rsid w:val="00D87E8E"/>
    <w:rsid w:val="00D90093"/>
    <w:rsid w:val="00D90BC3"/>
    <w:rsid w:val="00D91B3E"/>
    <w:rsid w:val="00D91CCA"/>
    <w:rsid w:val="00D929BD"/>
    <w:rsid w:val="00D92AC0"/>
    <w:rsid w:val="00D942CB"/>
    <w:rsid w:val="00D94DB1"/>
    <w:rsid w:val="00D95E60"/>
    <w:rsid w:val="00D967EC"/>
    <w:rsid w:val="00D97388"/>
    <w:rsid w:val="00D97F17"/>
    <w:rsid w:val="00DA174E"/>
    <w:rsid w:val="00DA3ADE"/>
    <w:rsid w:val="00DA4A74"/>
    <w:rsid w:val="00DA4BA9"/>
    <w:rsid w:val="00DA6001"/>
    <w:rsid w:val="00DA6501"/>
    <w:rsid w:val="00DA6A19"/>
    <w:rsid w:val="00DA6FC7"/>
    <w:rsid w:val="00DB03C2"/>
    <w:rsid w:val="00DB1947"/>
    <w:rsid w:val="00DB2A56"/>
    <w:rsid w:val="00DB3577"/>
    <w:rsid w:val="00DB3584"/>
    <w:rsid w:val="00DB3CF1"/>
    <w:rsid w:val="00DB4125"/>
    <w:rsid w:val="00DB4328"/>
    <w:rsid w:val="00DB4B65"/>
    <w:rsid w:val="00DB51CA"/>
    <w:rsid w:val="00DB5DAB"/>
    <w:rsid w:val="00DB6A8B"/>
    <w:rsid w:val="00DB779A"/>
    <w:rsid w:val="00DB7EA7"/>
    <w:rsid w:val="00DB7EB2"/>
    <w:rsid w:val="00DB7F9F"/>
    <w:rsid w:val="00DC1352"/>
    <w:rsid w:val="00DC1AA7"/>
    <w:rsid w:val="00DC2B59"/>
    <w:rsid w:val="00DC3ABC"/>
    <w:rsid w:val="00DC42FC"/>
    <w:rsid w:val="00DC4A02"/>
    <w:rsid w:val="00DC50BC"/>
    <w:rsid w:val="00DC53F6"/>
    <w:rsid w:val="00DC58DC"/>
    <w:rsid w:val="00DC6CA9"/>
    <w:rsid w:val="00DC7151"/>
    <w:rsid w:val="00DD0101"/>
    <w:rsid w:val="00DD04F2"/>
    <w:rsid w:val="00DD1C9D"/>
    <w:rsid w:val="00DD2892"/>
    <w:rsid w:val="00DD34A8"/>
    <w:rsid w:val="00DD3637"/>
    <w:rsid w:val="00DD3722"/>
    <w:rsid w:val="00DD3E93"/>
    <w:rsid w:val="00DD47EA"/>
    <w:rsid w:val="00DD4BBB"/>
    <w:rsid w:val="00DD5F2E"/>
    <w:rsid w:val="00DD6682"/>
    <w:rsid w:val="00DD6B9F"/>
    <w:rsid w:val="00DD6CA2"/>
    <w:rsid w:val="00DE01B5"/>
    <w:rsid w:val="00DE170B"/>
    <w:rsid w:val="00DE1A59"/>
    <w:rsid w:val="00DE2064"/>
    <w:rsid w:val="00DE23DE"/>
    <w:rsid w:val="00DE27B1"/>
    <w:rsid w:val="00DE29E2"/>
    <w:rsid w:val="00DE3DF8"/>
    <w:rsid w:val="00DE47BB"/>
    <w:rsid w:val="00DE517C"/>
    <w:rsid w:val="00DE540B"/>
    <w:rsid w:val="00DE5641"/>
    <w:rsid w:val="00DE5656"/>
    <w:rsid w:val="00DE5D2D"/>
    <w:rsid w:val="00DE5D5F"/>
    <w:rsid w:val="00DE5F3D"/>
    <w:rsid w:val="00DE7A17"/>
    <w:rsid w:val="00DE7F77"/>
    <w:rsid w:val="00DF13A7"/>
    <w:rsid w:val="00DF190F"/>
    <w:rsid w:val="00DF2144"/>
    <w:rsid w:val="00DF2EB8"/>
    <w:rsid w:val="00DF401B"/>
    <w:rsid w:val="00DF44A4"/>
    <w:rsid w:val="00DF46E6"/>
    <w:rsid w:val="00DF5167"/>
    <w:rsid w:val="00DF5F05"/>
    <w:rsid w:val="00DF60B6"/>
    <w:rsid w:val="00DF6136"/>
    <w:rsid w:val="00DF62C3"/>
    <w:rsid w:val="00DF6488"/>
    <w:rsid w:val="00DF72EE"/>
    <w:rsid w:val="00DF7ED1"/>
    <w:rsid w:val="00DF7F26"/>
    <w:rsid w:val="00E0027C"/>
    <w:rsid w:val="00E009C9"/>
    <w:rsid w:val="00E00F49"/>
    <w:rsid w:val="00E017CB"/>
    <w:rsid w:val="00E019CE"/>
    <w:rsid w:val="00E01AE7"/>
    <w:rsid w:val="00E01E56"/>
    <w:rsid w:val="00E03464"/>
    <w:rsid w:val="00E03AF6"/>
    <w:rsid w:val="00E0533A"/>
    <w:rsid w:val="00E0536E"/>
    <w:rsid w:val="00E05A13"/>
    <w:rsid w:val="00E05EB2"/>
    <w:rsid w:val="00E05F2F"/>
    <w:rsid w:val="00E06AEF"/>
    <w:rsid w:val="00E10171"/>
    <w:rsid w:val="00E10245"/>
    <w:rsid w:val="00E10792"/>
    <w:rsid w:val="00E10DB0"/>
    <w:rsid w:val="00E119E2"/>
    <w:rsid w:val="00E12121"/>
    <w:rsid w:val="00E14B5F"/>
    <w:rsid w:val="00E14C67"/>
    <w:rsid w:val="00E15EE4"/>
    <w:rsid w:val="00E16969"/>
    <w:rsid w:val="00E17463"/>
    <w:rsid w:val="00E21711"/>
    <w:rsid w:val="00E2176B"/>
    <w:rsid w:val="00E22431"/>
    <w:rsid w:val="00E22862"/>
    <w:rsid w:val="00E22FAF"/>
    <w:rsid w:val="00E23DB3"/>
    <w:rsid w:val="00E24385"/>
    <w:rsid w:val="00E244BC"/>
    <w:rsid w:val="00E24C0B"/>
    <w:rsid w:val="00E262E8"/>
    <w:rsid w:val="00E26678"/>
    <w:rsid w:val="00E2714C"/>
    <w:rsid w:val="00E272D3"/>
    <w:rsid w:val="00E30D6E"/>
    <w:rsid w:val="00E30E70"/>
    <w:rsid w:val="00E315D4"/>
    <w:rsid w:val="00E31C58"/>
    <w:rsid w:val="00E31C81"/>
    <w:rsid w:val="00E329E0"/>
    <w:rsid w:val="00E32C21"/>
    <w:rsid w:val="00E33114"/>
    <w:rsid w:val="00E33E0C"/>
    <w:rsid w:val="00E34387"/>
    <w:rsid w:val="00E3491E"/>
    <w:rsid w:val="00E3523E"/>
    <w:rsid w:val="00E35CFD"/>
    <w:rsid w:val="00E35F1F"/>
    <w:rsid w:val="00E36E2B"/>
    <w:rsid w:val="00E37781"/>
    <w:rsid w:val="00E379D4"/>
    <w:rsid w:val="00E40A86"/>
    <w:rsid w:val="00E40B50"/>
    <w:rsid w:val="00E411A8"/>
    <w:rsid w:val="00E4168B"/>
    <w:rsid w:val="00E42654"/>
    <w:rsid w:val="00E42BD0"/>
    <w:rsid w:val="00E43118"/>
    <w:rsid w:val="00E43475"/>
    <w:rsid w:val="00E43502"/>
    <w:rsid w:val="00E45011"/>
    <w:rsid w:val="00E45148"/>
    <w:rsid w:val="00E4580C"/>
    <w:rsid w:val="00E46A41"/>
    <w:rsid w:val="00E46DE4"/>
    <w:rsid w:val="00E47059"/>
    <w:rsid w:val="00E4709A"/>
    <w:rsid w:val="00E4747E"/>
    <w:rsid w:val="00E505A0"/>
    <w:rsid w:val="00E50E4E"/>
    <w:rsid w:val="00E51224"/>
    <w:rsid w:val="00E52070"/>
    <w:rsid w:val="00E52334"/>
    <w:rsid w:val="00E5288F"/>
    <w:rsid w:val="00E539AA"/>
    <w:rsid w:val="00E550F2"/>
    <w:rsid w:val="00E55481"/>
    <w:rsid w:val="00E55D6B"/>
    <w:rsid w:val="00E55E46"/>
    <w:rsid w:val="00E576A1"/>
    <w:rsid w:val="00E6073F"/>
    <w:rsid w:val="00E60BFE"/>
    <w:rsid w:val="00E61DB7"/>
    <w:rsid w:val="00E62351"/>
    <w:rsid w:val="00E62601"/>
    <w:rsid w:val="00E63085"/>
    <w:rsid w:val="00E63378"/>
    <w:rsid w:val="00E63CB7"/>
    <w:rsid w:val="00E63CC4"/>
    <w:rsid w:val="00E63EE9"/>
    <w:rsid w:val="00E64096"/>
    <w:rsid w:val="00E64099"/>
    <w:rsid w:val="00E64396"/>
    <w:rsid w:val="00E65217"/>
    <w:rsid w:val="00E660DA"/>
    <w:rsid w:val="00E66394"/>
    <w:rsid w:val="00E6644F"/>
    <w:rsid w:val="00E667D3"/>
    <w:rsid w:val="00E66856"/>
    <w:rsid w:val="00E66D93"/>
    <w:rsid w:val="00E66F32"/>
    <w:rsid w:val="00E67096"/>
    <w:rsid w:val="00E674BB"/>
    <w:rsid w:val="00E7063E"/>
    <w:rsid w:val="00E71C81"/>
    <w:rsid w:val="00E71CEE"/>
    <w:rsid w:val="00E72962"/>
    <w:rsid w:val="00E730DD"/>
    <w:rsid w:val="00E73AFC"/>
    <w:rsid w:val="00E7483C"/>
    <w:rsid w:val="00E74BDC"/>
    <w:rsid w:val="00E75A1D"/>
    <w:rsid w:val="00E75DE3"/>
    <w:rsid w:val="00E76259"/>
    <w:rsid w:val="00E76B70"/>
    <w:rsid w:val="00E779A4"/>
    <w:rsid w:val="00E77C4C"/>
    <w:rsid w:val="00E80949"/>
    <w:rsid w:val="00E80D72"/>
    <w:rsid w:val="00E8483A"/>
    <w:rsid w:val="00E854E8"/>
    <w:rsid w:val="00E86716"/>
    <w:rsid w:val="00E86D2C"/>
    <w:rsid w:val="00E873D9"/>
    <w:rsid w:val="00E879CA"/>
    <w:rsid w:val="00E90AD8"/>
    <w:rsid w:val="00E91015"/>
    <w:rsid w:val="00E92559"/>
    <w:rsid w:val="00E92CE2"/>
    <w:rsid w:val="00E92FE5"/>
    <w:rsid w:val="00E934D8"/>
    <w:rsid w:val="00E940A7"/>
    <w:rsid w:val="00E949CE"/>
    <w:rsid w:val="00E958F0"/>
    <w:rsid w:val="00E95CF3"/>
    <w:rsid w:val="00E963B1"/>
    <w:rsid w:val="00E96F34"/>
    <w:rsid w:val="00E973D8"/>
    <w:rsid w:val="00E97948"/>
    <w:rsid w:val="00E97E53"/>
    <w:rsid w:val="00EA1067"/>
    <w:rsid w:val="00EA1263"/>
    <w:rsid w:val="00EA297B"/>
    <w:rsid w:val="00EA3C93"/>
    <w:rsid w:val="00EA492C"/>
    <w:rsid w:val="00EA5169"/>
    <w:rsid w:val="00EA560F"/>
    <w:rsid w:val="00EA5CDE"/>
    <w:rsid w:val="00EA6A15"/>
    <w:rsid w:val="00EA7A62"/>
    <w:rsid w:val="00EB015D"/>
    <w:rsid w:val="00EB110D"/>
    <w:rsid w:val="00EB15C8"/>
    <w:rsid w:val="00EB1652"/>
    <w:rsid w:val="00EB1866"/>
    <w:rsid w:val="00EB18B8"/>
    <w:rsid w:val="00EB1960"/>
    <w:rsid w:val="00EB1B8E"/>
    <w:rsid w:val="00EB207F"/>
    <w:rsid w:val="00EB3170"/>
    <w:rsid w:val="00EB385C"/>
    <w:rsid w:val="00EB447D"/>
    <w:rsid w:val="00EB44CC"/>
    <w:rsid w:val="00EB4928"/>
    <w:rsid w:val="00EB4AFA"/>
    <w:rsid w:val="00EB4C12"/>
    <w:rsid w:val="00EB53BC"/>
    <w:rsid w:val="00EB5D51"/>
    <w:rsid w:val="00EB6314"/>
    <w:rsid w:val="00EB672C"/>
    <w:rsid w:val="00EB678D"/>
    <w:rsid w:val="00EB7184"/>
    <w:rsid w:val="00EB7326"/>
    <w:rsid w:val="00EC11BB"/>
    <w:rsid w:val="00EC1DA7"/>
    <w:rsid w:val="00EC2074"/>
    <w:rsid w:val="00EC2909"/>
    <w:rsid w:val="00EC3036"/>
    <w:rsid w:val="00EC3541"/>
    <w:rsid w:val="00EC3AD3"/>
    <w:rsid w:val="00EC3BCA"/>
    <w:rsid w:val="00EC3F1B"/>
    <w:rsid w:val="00EC4037"/>
    <w:rsid w:val="00EC4EBE"/>
    <w:rsid w:val="00EC5648"/>
    <w:rsid w:val="00EC72D5"/>
    <w:rsid w:val="00EC74C1"/>
    <w:rsid w:val="00EC7926"/>
    <w:rsid w:val="00ED049B"/>
    <w:rsid w:val="00ED05B7"/>
    <w:rsid w:val="00ED0A82"/>
    <w:rsid w:val="00ED1768"/>
    <w:rsid w:val="00ED1F31"/>
    <w:rsid w:val="00ED20A8"/>
    <w:rsid w:val="00ED213E"/>
    <w:rsid w:val="00ED26B4"/>
    <w:rsid w:val="00ED3899"/>
    <w:rsid w:val="00ED4AA1"/>
    <w:rsid w:val="00ED6C92"/>
    <w:rsid w:val="00ED6EED"/>
    <w:rsid w:val="00ED6FE4"/>
    <w:rsid w:val="00ED71B2"/>
    <w:rsid w:val="00ED7E87"/>
    <w:rsid w:val="00ED7ECB"/>
    <w:rsid w:val="00ED7F80"/>
    <w:rsid w:val="00EE053E"/>
    <w:rsid w:val="00EE0E31"/>
    <w:rsid w:val="00EE1199"/>
    <w:rsid w:val="00EE1405"/>
    <w:rsid w:val="00EE240F"/>
    <w:rsid w:val="00EE3ED1"/>
    <w:rsid w:val="00EE4942"/>
    <w:rsid w:val="00EE4DBF"/>
    <w:rsid w:val="00EE5FE6"/>
    <w:rsid w:val="00EE656E"/>
    <w:rsid w:val="00EE690C"/>
    <w:rsid w:val="00EE6BD1"/>
    <w:rsid w:val="00EE6EB7"/>
    <w:rsid w:val="00EE700D"/>
    <w:rsid w:val="00EE7935"/>
    <w:rsid w:val="00EF05F2"/>
    <w:rsid w:val="00EF0FD6"/>
    <w:rsid w:val="00EF1911"/>
    <w:rsid w:val="00EF2DBF"/>
    <w:rsid w:val="00EF3966"/>
    <w:rsid w:val="00EF3B06"/>
    <w:rsid w:val="00EF692E"/>
    <w:rsid w:val="00EF73CF"/>
    <w:rsid w:val="00EF7BA7"/>
    <w:rsid w:val="00F0096D"/>
    <w:rsid w:val="00F00D48"/>
    <w:rsid w:val="00F0131A"/>
    <w:rsid w:val="00F0279C"/>
    <w:rsid w:val="00F02EBC"/>
    <w:rsid w:val="00F03C18"/>
    <w:rsid w:val="00F05B59"/>
    <w:rsid w:val="00F05E1D"/>
    <w:rsid w:val="00F064F4"/>
    <w:rsid w:val="00F073A3"/>
    <w:rsid w:val="00F07986"/>
    <w:rsid w:val="00F07F30"/>
    <w:rsid w:val="00F10646"/>
    <w:rsid w:val="00F10757"/>
    <w:rsid w:val="00F10E69"/>
    <w:rsid w:val="00F121A6"/>
    <w:rsid w:val="00F13EDF"/>
    <w:rsid w:val="00F15B56"/>
    <w:rsid w:val="00F16063"/>
    <w:rsid w:val="00F16079"/>
    <w:rsid w:val="00F16452"/>
    <w:rsid w:val="00F1666C"/>
    <w:rsid w:val="00F20359"/>
    <w:rsid w:val="00F20965"/>
    <w:rsid w:val="00F209D3"/>
    <w:rsid w:val="00F20A86"/>
    <w:rsid w:val="00F20EA4"/>
    <w:rsid w:val="00F22203"/>
    <w:rsid w:val="00F2255C"/>
    <w:rsid w:val="00F22C40"/>
    <w:rsid w:val="00F2411F"/>
    <w:rsid w:val="00F24347"/>
    <w:rsid w:val="00F24551"/>
    <w:rsid w:val="00F25C9F"/>
    <w:rsid w:val="00F275CA"/>
    <w:rsid w:val="00F27EC8"/>
    <w:rsid w:val="00F30A00"/>
    <w:rsid w:val="00F310AD"/>
    <w:rsid w:val="00F3192A"/>
    <w:rsid w:val="00F32119"/>
    <w:rsid w:val="00F32DF3"/>
    <w:rsid w:val="00F32FB9"/>
    <w:rsid w:val="00F330E3"/>
    <w:rsid w:val="00F3414B"/>
    <w:rsid w:val="00F35F30"/>
    <w:rsid w:val="00F36F2F"/>
    <w:rsid w:val="00F409B6"/>
    <w:rsid w:val="00F40DC7"/>
    <w:rsid w:val="00F41B24"/>
    <w:rsid w:val="00F42317"/>
    <w:rsid w:val="00F45EB0"/>
    <w:rsid w:val="00F45FE8"/>
    <w:rsid w:val="00F46A5F"/>
    <w:rsid w:val="00F46C68"/>
    <w:rsid w:val="00F470D2"/>
    <w:rsid w:val="00F47258"/>
    <w:rsid w:val="00F47412"/>
    <w:rsid w:val="00F50936"/>
    <w:rsid w:val="00F50BCA"/>
    <w:rsid w:val="00F51715"/>
    <w:rsid w:val="00F52B09"/>
    <w:rsid w:val="00F5351A"/>
    <w:rsid w:val="00F535A3"/>
    <w:rsid w:val="00F53968"/>
    <w:rsid w:val="00F554F7"/>
    <w:rsid w:val="00F5555F"/>
    <w:rsid w:val="00F5565E"/>
    <w:rsid w:val="00F556AA"/>
    <w:rsid w:val="00F5618A"/>
    <w:rsid w:val="00F561AE"/>
    <w:rsid w:val="00F5628F"/>
    <w:rsid w:val="00F563C0"/>
    <w:rsid w:val="00F563D6"/>
    <w:rsid w:val="00F56DF3"/>
    <w:rsid w:val="00F574E3"/>
    <w:rsid w:val="00F60590"/>
    <w:rsid w:val="00F60A6D"/>
    <w:rsid w:val="00F60CA7"/>
    <w:rsid w:val="00F615AF"/>
    <w:rsid w:val="00F61DD3"/>
    <w:rsid w:val="00F6215A"/>
    <w:rsid w:val="00F628D3"/>
    <w:rsid w:val="00F6309A"/>
    <w:rsid w:val="00F63D4F"/>
    <w:rsid w:val="00F6460F"/>
    <w:rsid w:val="00F65E3D"/>
    <w:rsid w:val="00F66377"/>
    <w:rsid w:val="00F67D0C"/>
    <w:rsid w:val="00F70A86"/>
    <w:rsid w:val="00F712DE"/>
    <w:rsid w:val="00F7142B"/>
    <w:rsid w:val="00F71D38"/>
    <w:rsid w:val="00F73084"/>
    <w:rsid w:val="00F74983"/>
    <w:rsid w:val="00F76624"/>
    <w:rsid w:val="00F76C5E"/>
    <w:rsid w:val="00F7732A"/>
    <w:rsid w:val="00F77CAD"/>
    <w:rsid w:val="00F80192"/>
    <w:rsid w:val="00F820EF"/>
    <w:rsid w:val="00F82EEB"/>
    <w:rsid w:val="00F83C24"/>
    <w:rsid w:val="00F83E01"/>
    <w:rsid w:val="00F83F8B"/>
    <w:rsid w:val="00F843CB"/>
    <w:rsid w:val="00F84913"/>
    <w:rsid w:val="00F853A7"/>
    <w:rsid w:val="00F85592"/>
    <w:rsid w:val="00F867C0"/>
    <w:rsid w:val="00F86D52"/>
    <w:rsid w:val="00F87004"/>
    <w:rsid w:val="00F90080"/>
    <w:rsid w:val="00F9087C"/>
    <w:rsid w:val="00F90E26"/>
    <w:rsid w:val="00F915A2"/>
    <w:rsid w:val="00F91B93"/>
    <w:rsid w:val="00F91FBB"/>
    <w:rsid w:val="00F92694"/>
    <w:rsid w:val="00F92F42"/>
    <w:rsid w:val="00F92FDB"/>
    <w:rsid w:val="00F93BB2"/>
    <w:rsid w:val="00F93CB1"/>
    <w:rsid w:val="00F941EA"/>
    <w:rsid w:val="00F96932"/>
    <w:rsid w:val="00F96984"/>
    <w:rsid w:val="00F973EC"/>
    <w:rsid w:val="00F975C0"/>
    <w:rsid w:val="00F97BEF"/>
    <w:rsid w:val="00FA0857"/>
    <w:rsid w:val="00FA086B"/>
    <w:rsid w:val="00FA1078"/>
    <w:rsid w:val="00FA17D7"/>
    <w:rsid w:val="00FA1B74"/>
    <w:rsid w:val="00FA22B6"/>
    <w:rsid w:val="00FA2755"/>
    <w:rsid w:val="00FA2C4C"/>
    <w:rsid w:val="00FA2D5C"/>
    <w:rsid w:val="00FA2FAD"/>
    <w:rsid w:val="00FA3768"/>
    <w:rsid w:val="00FA3887"/>
    <w:rsid w:val="00FA4641"/>
    <w:rsid w:val="00FA54A5"/>
    <w:rsid w:val="00FA58A7"/>
    <w:rsid w:val="00FA6CFB"/>
    <w:rsid w:val="00FA7535"/>
    <w:rsid w:val="00FA77A3"/>
    <w:rsid w:val="00FA7A50"/>
    <w:rsid w:val="00FA7BDB"/>
    <w:rsid w:val="00FB1383"/>
    <w:rsid w:val="00FB2035"/>
    <w:rsid w:val="00FB2318"/>
    <w:rsid w:val="00FB2378"/>
    <w:rsid w:val="00FB238D"/>
    <w:rsid w:val="00FB30A8"/>
    <w:rsid w:val="00FB4752"/>
    <w:rsid w:val="00FB49AB"/>
    <w:rsid w:val="00FB5C4A"/>
    <w:rsid w:val="00FB6374"/>
    <w:rsid w:val="00FB7A14"/>
    <w:rsid w:val="00FC14FD"/>
    <w:rsid w:val="00FC182B"/>
    <w:rsid w:val="00FC1A53"/>
    <w:rsid w:val="00FC25D1"/>
    <w:rsid w:val="00FC2CC9"/>
    <w:rsid w:val="00FC4507"/>
    <w:rsid w:val="00FC46EE"/>
    <w:rsid w:val="00FC46FC"/>
    <w:rsid w:val="00FC4E09"/>
    <w:rsid w:val="00FC658B"/>
    <w:rsid w:val="00FC7527"/>
    <w:rsid w:val="00FD0403"/>
    <w:rsid w:val="00FD0621"/>
    <w:rsid w:val="00FD11B8"/>
    <w:rsid w:val="00FD17DA"/>
    <w:rsid w:val="00FD1B0C"/>
    <w:rsid w:val="00FD21B2"/>
    <w:rsid w:val="00FD253A"/>
    <w:rsid w:val="00FD2F92"/>
    <w:rsid w:val="00FD3519"/>
    <w:rsid w:val="00FD38D7"/>
    <w:rsid w:val="00FD3A20"/>
    <w:rsid w:val="00FD3F6A"/>
    <w:rsid w:val="00FD515D"/>
    <w:rsid w:val="00FD5F46"/>
    <w:rsid w:val="00FE0B1A"/>
    <w:rsid w:val="00FE0CB8"/>
    <w:rsid w:val="00FE118D"/>
    <w:rsid w:val="00FE1895"/>
    <w:rsid w:val="00FE2384"/>
    <w:rsid w:val="00FE26F9"/>
    <w:rsid w:val="00FE28F8"/>
    <w:rsid w:val="00FE2C07"/>
    <w:rsid w:val="00FE3F46"/>
    <w:rsid w:val="00FE3F7D"/>
    <w:rsid w:val="00FE59E3"/>
    <w:rsid w:val="00FE5E46"/>
    <w:rsid w:val="00FE7D32"/>
    <w:rsid w:val="00FF01AD"/>
    <w:rsid w:val="00FF0B9C"/>
    <w:rsid w:val="00FF0F9C"/>
    <w:rsid w:val="00FF190B"/>
    <w:rsid w:val="00FF2B62"/>
    <w:rsid w:val="00FF3891"/>
    <w:rsid w:val="00FF39BE"/>
    <w:rsid w:val="00FF4212"/>
    <w:rsid w:val="00FF43B1"/>
    <w:rsid w:val="00FF4BCE"/>
    <w:rsid w:val="00FF4D36"/>
    <w:rsid w:val="00FF4F2B"/>
    <w:rsid w:val="00FF6DE6"/>
    <w:rsid w:val="00FF717E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1553"/>
    <o:shapelayout v:ext="edit">
      <o:idmap v:ext="edit" data="1"/>
    </o:shapelayout>
  </w:shapeDefaults>
  <w:decimalSymbol w:val=","/>
  <w:listSeparator w:val=";"/>
  <w14:docId w14:val="5B50C945"/>
  <w14:defaultImageDpi w14:val="300"/>
  <w15:docId w15:val="{CA961345-F151-4674-A15F-82CAF761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PA paragraph"/>
    <w:qFormat/>
    <w:rsid w:val="00690BDE"/>
    <w:pPr>
      <w:spacing w:line="360" w:lineRule="auto"/>
      <w:ind w:firstLine="720"/>
      <w:jc w:val="both"/>
    </w:pPr>
    <w:rPr>
      <w:rFonts w:asciiTheme="minorHAnsi" w:hAnsiTheme="minorHAnsi"/>
      <w:sz w:val="22"/>
      <w:szCs w:val="24"/>
      <w:lang w:val="en-US" w:eastAsia="en-US"/>
    </w:rPr>
  </w:style>
  <w:style w:type="paragraph" w:styleId="Heading1">
    <w:name w:val="heading 1"/>
    <w:aliases w:val="APA level 1"/>
    <w:next w:val="Normal"/>
    <w:link w:val="Heading1Char"/>
    <w:qFormat/>
    <w:rsid w:val="00A47FB3"/>
    <w:pPr>
      <w:keepNext/>
      <w:numPr>
        <w:numId w:val="22"/>
      </w:numPr>
      <w:spacing w:line="360" w:lineRule="auto"/>
      <w:jc w:val="center"/>
      <w:outlineLvl w:val="0"/>
    </w:pPr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paragraph" w:styleId="Heading2">
    <w:name w:val="heading 2"/>
    <w:aliases w:val="APA level 2"/>
    <w:next w:val="Normal"/>
    <w:link w:val="Heading2Char"/>
    <w:qFormat/>
    <w:rsid w:val="00CC56DF"/>
    <w:pPr>
      <w:keepNext/>
      <w:numPr>
        <w:ilvl w:val="1"/>
        <w:numId w:val="22"/>
      </w:numPr>
      <w:spacing w:line="360" w:lineRule="auto"/>
      <w:outlineLvl w:val="1"/>
    </w:pPr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paragraph" w:styleId="Heading3">
    <w:name w:val="heading 3"/>
    <w:aliases w:val="APA level 3"/>
    <w:next w:val="Normal"/>
    <w:link w:val="Heading3Char"/>
    <w:qFormat/>
    <w:rsid w:val="00CC56DF"/>
    <w:pPr>
      <w:keepNext/>
      <w:numPr>
        <w:ilvl w:val="2"/>
        <w:numId w:val="22"/>
      </w:numPr>
      <w:spacing w:line="360" w:lineRule="auto"/>
      <w:outlineLvl w:val="2"/>
    </w:pPr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paragraph" w:styleId="Heading4">
    <w:name w:val="heading 4"/>
    <w:aliases w:val="APA level 4"/>
    <w:next w:val="Normal"/>
    <w:link w:val="Heading4Char"/>
    <w:qFormat/>
    <w:rsid w:val="00CC56DF"/>
    <w:pPr>
      <w:keepNext/>
      <w:numPr>
        <w:ilvl w:val="3"/>
        <w:numId w:val="22"/>
      </w:numPr>
      <w:spacing w:line="360" w:lineRule="auto"/>
      <w:outlineLvl w:val="3"/>
    </w:pPr>
    <w:rPr>
      <w:rFonts w:asciiTheme="minorHAnsi" w:hAnsiTheme="minorHAnsi"/>
      <w:b/>
      <w:bCs/>
      <w:sz w:val="22"/>
      <w:szCs w:val="28"/>
      <w:lang w:val="en-US" w:eastAsia="en-US"/>
    </w:rPr>
  </w:style>
  <w:style w:type="paragraph" w:styleId="Heading5">
    <w:name w:val="heading 5"/>
    <w:aliases w:val="APA level 5"/>
    <w:next w:val="Normal"/>
    <w:link w:val="Heading5Char"/>
    <w:qFormat/>
    <w:rsid w:val="00CC56DF"/>
    <w:pPr>
      <w:keepNext/>
      <w:widowControl w:val="0"/>
      <w:numPr>
        <w:ilvl w:val="4"/>
        <w:numId w:val="22"/>
      </w:numPr>
      <w:spacing w:line="360" w:lineRule="auto"/>
      <w:outlineLvl w:val="4"/>
    </w:pPr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47FB3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47FB3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47FB3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47FB3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APA level 5 Char"/>
    <w:link w:val="Heading5"/>
    <w:rsid w:val="00CC56DF"/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customStyle="1" w:styleId="APAReferences">
    <w:name w:val="APA References"/>
    <w:rsid w:val="00E30E70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rsid w:val="008B5D0C"/>
    <w:rPr>
      <w:sz w:val="24"/>
      <w:szCs w:val="24"/>
      <w:lang w:eastAsia="en-US"/>
    </w:rPr>
  </w:style>
  <w:style w:type="paragraph" w:customStyle="1" w:styleId="NormalNoIndent">
    <w:name w:val="Normal (No Indent)"/>
    <w:basedOn w:val="Normal"/>
    <w:rsid w:val="00592658"/>
    <w:pPr>
      <w:ind w:firstLine="0"/>
    </w:pPr>
  </w:style>
  <w:style w:type="paragraph" w:customStyle="1" w:styleId="RunningHead">
    <w:name w:val="Running Head"/>
    <w:rsid w:val="00E30E70"/>
    <w:pPr>
      <w:spacing w:line="480" w:lineRule="auto"/>
    </w:pPr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rsid w:val="008B5D0C"/>
    <w:rPr>
      <w:sz w:val="24"/>
      <w:szCs w:val="24"/>
      <w:lang w:eastAsia="en-US"/>
    </w:rPr>
  </w:style>
  <w:style w:type="paragraph" w:customStyle="1" w:styleId="APAlongquote">
    <w:name w:val="APA long quote"/>
    <w:basedOn w:val="Normal"/>
    <w:rsid w:val="008B5D0C"/>
    <w:pPr>
      <w:ind w:left="720" w:right="720" w:firstLine="0"/>
    </w:pPr>
  </w:style>
  <w:style w:type="paragraph" w:styleId="TOC1">
    <w:name w:val="toc 1"/>
    <w:basedOn w:val="Normal"/>
    <w:next w:val="Normal"/>
    <w:autoRedefine/>
    <w:semiHidden/>
    <w:rsid w:val="008D1A5C"/>
  </w:style>
  <w:style w:type="paragraph" w:styleId="TOC2">
    <w:name w:val="toc 2"/>
    <w:basedOn w:val="Normal"/>
    <w:next w:val="Normal"/>
    <w:autoRedefine/>
    <w:semiHidden/>
    <w:rsid w:val="008D1A5C"/>
    <w:pPr>
      <w:ind w:left="240"/>
    </w:pPr>
  </w:style>
  <w:style w:type="paragraph" w:styleId="TOC3">
    <w:name w:val="toc 3"/>
    <w:basedOn w:val="Normal"/>
    <w:next w:val="Normal"/>
    <w:autoRedefine/>
    <w:semiHidden/>
    <w:rsid w:val="008D1A5C"/>
    <w:pPr>
      <w:ind w:left="480"/>
    </w:pPr>
  </w:style>
  <w:style w:type="paragraph" w:styleId="TOC4">
    <w:name w:val="toc 4"/>
    <w:basedOn w:val="Normal"/>
    <w:next w:val="Normal"/>
    <w:autoRedefine/>
    <w:semiHidden/>
    <w:rsid w:val="008D1A5C"/>
    <w:pPr>
      <w:ind w:left="720"/>
    </w:pPr>
  </w:style>
  <w:style w:type="paragraph" w:styleId="TOC5">
    <w:name w:val="toc 5"/>
    <w:basedOn w:val="Normal"/>
    <w:next w:val="Normal"/>
    <w:autoRedefine/>
    <w:semiHidden/>
    <w:rsid w:val="008D1A5C"/>
    <w:pPr>
      <w:ind w:left="960"/>
    </w:pPr>
  </w:style>
  <w:style w:type="paragraph" w:customStyle="1" w:styleId="APAparagraphnotindented">
    <w:name w:val="APA paragraph not indented"/>
    <w:basedOn w:val="Normal"/>
    <w:qFormat/>
    <w:rsid w:val="00CC56DF"/>
    <w:pPr>
      <w:ind w:firstLine="0"/>
    </w:pPr>
  </w:style>
  <w:style w:type="paragraph" w:customStyle="1" w:styleId="APAcentered">
    <w:name w:val="APA centered"/>
    <w:basedOn w:val="APAparagraphnotindented"/>
    <w:qFormat/>
    <w:rsid w:val="00CC56DF"/>
    <w:pPr>
      <w:jc w:val="center"/>
    </w:pPr>
  </w:style>
  <w:style w:type="paragraph" w:customStyle="1" w:styleId="APAparagraphnotindentedsinglespacing">
    <w:name w:val="APA paragraph not indented single spacing"/>
    <w:basedOn w:val="Normal"/>
    <w:rsid w:val="00872FD7"/>
    <w:pPr>
      <w:spacing w:line="240" w:lineRule="auto"/>
      <w:ind w:firstLine="0"/>
    </w:pPr>
  </w:style>
  <w:style w:type="character" w:styleId="CommentReference">
    <w:name w:val="annotation reference"/>
    <w:basedOn w:val="DefaultParagraphFont"/>
    <w:semiHidden/>
    <w:unhideWhenUsed/>
    <w:rsid w:val="00900E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0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0EF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0EF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900E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0EF3"/>
    <w:rPr>
      <w:rFonts w:ascii="Segoe UI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C0BB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unhideWhenUsed/>
    <w:rsid w:val="00ED1F31"/>
    <w:rPr>
      <w:color w:val="808080"/>
    </w:rPr>
  </w:style>
  <w:style w:type="table" w:styleId="TableGrid">
    <w:name w:val="Table Grid"/>
    <w:basedOn w:val="TableNormal"/>
    <w:rsid w:val="00E5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188E"/>
    <w:pPr>
      <w:spacing w:before="100" w:beforeAutospacing="1" w:after="100" w:afterAutospacing="1" w:line="240" w:lineRule="auto"/>
      <w:ind w:firstLine="0"/>
    </w:pPr>
    <w:rPr>
      <w:lang w:val="de-AT" w:eastAsia="de-AT"/>
    </w:rPr>
  </w:style>
  <w:style w:type="paragraph" w:styleId="ListParagraph">
    <w:name w:val="List Paragraph"/>
    <w:basedOn w:val="Normal"/>
    <w:uiPriority w:val="34"/>
    <w:qFormat/>
    <w:rsid w:val="00290734"/>
    <w:pPr>
      <w:ind w:left="720"/>
      <w:contextualSpacing/>
    </w:pPr>
  </w:style>
  <w:style w:type="paragraph" w:styleId="Revision">
    <w:name w:val="Revision"/>
    <w:hidden/>
    <w:uiPriority w:val="71"/>
    <w:semiHidden/>
    <w:rsid w:val="000E6AF3"/>
    <w:rPr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73"/>
    <w:qFormat/>
    <w:rsid w:val="007B52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7B5284"/>
    <w:rPr>
      <w:i/>
      <w:iCs/>
      <w:color w:val="404040" w:themeColor="text1" w:themeTint="BF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293BB8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70"/>
    <w:unhideWhenUsed/>
    <w:rsid w:val="00F064F4"/>
    <w:pPr>
      <w:ind w:left="720" w:hanging="720"/>
    </w:pPr>
  </w:style>
  <w:style w:type="character" w:customStyle="1" w:styleId="scripted">
    <w:name w:val="scripted"/>
    <w:basedOn w:val="DefaultParagraphFont"/>
    <w:rsid w:val="00DD47EA"/>
  </w:style>
  <w:style w:type="paragraph" w:customStyle="1" w:styleId="Default">
    <w:name w:val="Default"/>
    <w:rsid w:val="00B55C2D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5C2D"/>
    <w:rPr>
      <w:color w:val="605E5C"/>
      <w:shd w:val="clear" w:color="auto" w:fill="E1DFDD"/>
    </w:rPr>
  </w:style>
  <w:style w:type="paragraph" w:customStyle="1" w:styleId="tablee">
    <w:name w:val="tablee"/>
    <w:basedOn w:val="Normal"/>
    <w:qFormat/>
    <w:rsid w:val="00FD17DA"/>
    <w:pPr>
      <w:spacing w:line="240" w:lineRule="auto"/>
      <w:ind w:firstLine="0"/>
      <w:jc w:val="left"/>
    </w:pPr>
    <w:rPr>
      <w:rFonts w:cstheme="minorHAnsi"/>
      <w:sz w:val="16"/>
      <w:szCs w:val="20"/>
      <w:lang w:eastAsia="de-AT"/>
    </w:rPr>
  </w:style>
  <w:style w:type="character" w:customStyle="1" w:styleId="Heading1Char">
    <w:name w:val="Heading 1 Char"/>
    <w:aliases w:val="APA level 1 Char"/>
    <w:basedOn w:val="DefaultParagraphFont"/>
    <w:link w:val="Heading1"/>
    <w:rsid w:val="00A47FB3"/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CC56DF"/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CC56DF"/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CC56DF"/>
    <w:rPr>
      <w:rFonts w:asciiTheme="minorHAnsi" w:hAnsiTheme="minorHAnsi"/>
      <w:b/>
      <w:bCs/>
      <w:sz w:val="22"/>
      <w:szCs w:val="28"/>
      <w:lang w:val="en-US" w:eastAsia="en-US"/>
    </w:rPr>
  </w:style>
  <w:style w:type="table" w:customStyle="1" w:styleId="EinfacheTabelle21">
    <w:name w:val="Einfache Tabelle 21"/>
    <w:basedOn w:val="TableNormal"/>
    <w:uiPriority w:val="42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6Char">
    <w:name w:val="Heading 6 Char"/>
    <w:basedOn w:val="DefaultParagraphFont"/>
    <w:link w:val="Heading6"/>
    <w:semiHidden/>
    <w:rsid w:val="00A47FB3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A47FB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47FB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A47FB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A47F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A47F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table" w:customStyle="1" w:styleId="EinfacheTabelle210">
    <w:name w:val="Einfache Tabelle 21"/>
    <w:basedOn w:val="TableNormal"/>
    <w:next w:val="EinfacheTabelle21"/>
    <w:uiPriority w:val="42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410">
    <w:name w:val="Einfache Tabelle 41"/>
    <w:basedOn w:val="TableNormal"/>
    <w:next w:val="EinfacheTabelle41"/>
    <w:uiPriority w:val="44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9A32E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E026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21843"/>
    <w:rPr>
      <w:color w:val="605E5C"/>
      <w:shd w:val="clear" w:color="auto" w:fill="E1DFDD"/>
    </w:rPr>
  </w:style>
  <w:style w:type="table" w:customStyle="1" w:styleId="EinfacheTabelle22">
    <w:name w:val="Einfache Tabelle 22"/>
    <w:basedOn w:val="TableNormal"/>
    <w:uiPriority w:val="42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2">
    <w:name w:val="Einfache Tabelle 42"/>
    <w:basedOn w:val="TableNormal"/>
    <w:uiPriority w:val="44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-visually-hidden">
    <w:name w:val="u-visually-hidden"/>
    <w:basedOn w:val="DefaultParagraphFont"/>
    <w:rsid w:val="00BF60DC"/>
  </w:style>
  <w:style w:type="character" w:styleId="UnresolvedMention">
    <w:name w:val="Unresolved Mention"/>
    <w:basedOn w:val="DefaultParagraphFont"/>
    <w:uiPriority w:val="99"/>
    <w:semiHidden/>
    <w:unhideWhenUsed/>
    <w:rsid w:val="00065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69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4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4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9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4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2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6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93F26A-E2E1-4334-9208-EBDB54713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39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rtikel nach APA 6th Edition</vt:lpstr>
      <vt:lpstr>Artikel nach APA 6th Edition</vt:lpstr>
    </vt:vector>
  </TitlesOfParts>
  <Company>home</Company>
  <LinksUpToDate>false</LinksUpToDate>
  <CharactersWithSpaces>16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kel nach APA 6th Edition</dc:title>
  <dc:creator>Annerer-Walcher, Sonja (sonja.walcher@uni-graz.at)</dc:creator>
  <cp:lastModifiedBy>Annerer-Walcher, Sonja (sonja.walcher@uni-graz.at)</cp:lastModifiedBy>
  <cp:revision>8</cp:revision>
  <cp:lastPrinted>2018-12-05T15:30:00Z</cp:lastPrinted>
  <dcterms:created xsi:type="dcterms:W3CDTF">2023-03-16T10:51:00Z</dcterms:created>
  <dcterms:modified xsi:type="dcterms:W3CDTF">2023-06-1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publishing-group-vancouver</vt:lpwstr>
  </property>
  <property fmtid="{D5CDD505-2E9C-101B-9397-08002B2CF9AE}" pid="15" name="Mendeley Recent Style Name 6_1">
    <vt:lpwstr>Nature Publishing Group - Vancouver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eeb590-786e-3013-abbf-c0b5370ff088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19"&gt;&lt;session id="hVdaZrRD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  <property fmtid="{D5CDD505-2E9C-101B-9397-08002B2CF9AE}" pid="27" name="GrammarlyDocumentId">
    <vt:lpwstr>b21eca4ffe8ef53d66b288fed9285ed81431058d435d8bd05c656380c6d2aec0</vt:lpwstr>
  </property>
</Properties>
</file>